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53616" w14:textId="69534515" w:rsidR="00070D11" w:rsidRPr="00070D11" w:rsidRDefault="00070D11" w:rsidP="00070D11">
      <w:pPr>
        <w:rPr>
          <w:rFonts w:ascii="Arial" w:hAnsi="Arial" w:cs="Arial"/>
          <w:lang w:val="en-US"/>
        </w:rPr>
      </w:pPr>
      <w:r w:rsidRPr="00070D11">
        <w:rPr>
          <w:rFonts w:ascii="Arial" w:hAnsi="Arial" w:cs="Arial"/>
          <w:lang w:val="en-US"/>
        </w:rPr>
        <w:t>[</w:t>
      </w:r>
      <w:r w:rsidR="00680B64">
        <w:rPr>
          <w:rFonts w:ascii="Arial" w:hAnsi="Arial" w:cs="Arial"/>
          <w:lang w:val="en-US"/>
        </w:rPr>
        <w:t>Psycho-</w:t>
      </w:r>
      <w:r w:rsidR="009E0540">
        <w:rPr>
          <w:rFonts w:ascii="Arial" w:hAnsi="Arial" w:cs="Arial"/>
          <w:lang w:val="en-US"/>
        </w:rPr>
        <w:t>O</w:t>
      </w:r>
      <w:r w:rsidR="00680B64">
        <w:rPr>
          <w:rFonts w:ascii="Arial" w:hAnsi="Arial" w:cs="Arial"/>
          <w:lang w:val="en-US"/>
        </w:rPr>
        <w:t>ncology</w:t>
      </w:r>
      <w:r w:rsidRPr="00070D11">
        <w:rPr>
          <w:rFonts w:ascii="Arial" w:hAnsi="Arial" w:cs="Arial"/>
          <w:lang w:val="en-US"/>
        </w:rPr>
        <w:t>]</w:t>
      </w:r>
    </w:p>
    <w:p w14:paraId="3448E088" w14:textId="77777777" w:rsidR="00070D11" w:rsidRPr="00070D11" w:rsidRDefault="00070D11" w:rsidP="00070D11">
      <w:pPr>
        <w:rPr>
          <w:rFonts w:ascii="Arial" w:hAnsi="Arial" w:cs="Arial"/>
          <w:lang w:val="en-US"/>
        </w:rPr>
      </w:pPr>
      <w:r w:rsidRPr="00070D11">
        <w:rPr>
          <w:rFonts w:ascii="Arial" w:hAnsi="Arial" w:cs="Arial"/>
          <w:lang w:val="en-US"/>
        </w:rPr>
        <w:t xml:space="preserve">Appendix to the manuscript </w:t>
      </w:r>
    </w:p>
    <w:p w14:paraId="5BCDFC3C" w14:textId="77777777" w:rsidR="00070D11" w:rsidRPr="00070D11" w:rsidRDefault="00070D11" w:rsidP="00070D11">
      <w:pPr>
        <w:rPr>
          <w:rFonts w:ascii="Arial" w:hAnsi="Arial" w:cs="Arial"/>
          <w:lang w:val="en-US"/>
        </w:rPr>
      </w:pPr>
    </w:p>
    <w:p w14:paraId="1B4F25C1" w14:textId="77777777" w:rsidR="00703639" w:rsidRPr="00703639" w:rsidRDefault="00703639" w:rsidP="00703639">
      <w:pPr>
        <w:rPr>
          <w:rFonts w:ascii="Arial" w:hAnsi="Arial" w:cs="Arial"/>
          <w:lang w:val="en-US"/>
        </w:rPr>
      </w:pPr>
    </w:p>
    <w:p w14:paraId="6F289710" w14:textId="77777777" w:rsidR="00703639" w:rsidRDefault="00703639" w:rsidP="00703639">
      <w:pPr>
        <w:jc w:val="center"/>
        <w:rPr>
          <w:rFonts w:ascii="Arial" w:hAnsi="Arial" w:cs="Arial"/>
          <w:b/>
          <w:bCs/>
          <w:lang w:val="en-US"/>
        </w:rPr>
      </w:pPr>
      <w:r w:rsidRPr="00703639">
        <w:rPr>
          <w:rFonts w:ascii="Arial" w:hAnsi="Arial" w:cs="Arial"/>
          <w:b/>
          <w:bCs/>
          <w:lang w:val="en-US"/>
        </w:rPr>
        <w:t xml:space="preserve">Psychosocial support needs and utilization of support among survivors of cancer in young adulthood in Switzerland: </w:t>
      </w:r>
    </w:p>
    <w:p w14:paraId="081271F4" w14:textId="37DDD463" w:rsidR="00070D11" w:rsidRPr="00703639" w:rsidRDefault="00B97E73" w:rsidP="00703639">
      <w:pPr>
        <w:jc w:val="center"/>
        <w:rPr>
          <w:rFonts w:ascii="Arial" w:hAnsi="Arial" w:cs="Arial"/>
          <w:b/>
          <w:bCs/>
          <w:lang w:val="en-US"/>
        </w:rPr>
      </w:pPr>
      <w:r w:rsidRPr="00703639">
        <w:rPr>
          <w:rFonts w:ascii="Arial" w:hAnsi="Arial" w:cs="Arial"/>
          <w:b/>
          <w:bCs/>
          <w:lang w:val="en-US"/>
        </w:rPr>
        <w:t>A report</w:t>
      </w:r>
      <w:r w:rsidR="00703639" w:rsidRPr="00703639">
        <w:rPr>
          <w:rFonts w:ascii="Arial" w:hAnsi="Arial" w:cs="Arial"/>
          <w:b/>
          <w:bCs/>
          <w:lang w:val="en-US"/>
        </w:rPr>
        <w:t xml:space="preserve"> from the AYA Psychosocial Health Study</w:t>
      </w:r>
    </w:p>
    <w:p w14:paraId="5DAE4E29" w14:textId="77777777" w:rsidR="00070D11" w:rsidRPr="000E3E09" w:rsidRDefault="00070D11" w:rsidP="00070D11">
      <w:pPr>
        <w:rPr>
          <w:rFonts w:ascii="Arial" w:hAnsi="Arial" w:cs="Arial"/>
          <w:lang w:val="en-US"/>
        </w:rPr>
      </w:pPr>
    </w:p>
    <w:p w14:paraId="3A5E857E" w14:textId="65141FE8" w:rsidR="0026334A" w:rsidRPr="000E3E09" w:rsidRDefault="0026334A" w:rsidP="0026334A">
      <w:pPr>
        <w:rPr>
          <w:rFonts w:ascii="Arial" w:hAnsi="Arial" w:cs="Arial"/>
          <w:bCs/>
          <w:lang w:val="en-US"/>
        </w:rPr>
      </w:pPr>
      <w:r w:rsidRPr="000E3E09">
        <w:rPr>
          <w:rFonts w:ascii="Arial" w:hAnsi="Arial" w:cs="Arial"/>
          <w:bCs/>
          <w:lang w:val="en-US"/>
        </w:rPr>
        <w:t>Céline Bolliger</w:t>
      </w:r>
      <w:r w:rsidRPr="000E3E09">
        <w:rPr>
          <w:rFonts w:ascii="Arial" w:hAnsi="Arial" w:cs="Arial"/>
          <w:bCs/>
          <w:vertAlign w:val="superscript"/>
          <w:lang w:val="en-US"/>
        </w:rPr>
        <w:t>1</w:t>
      </w:r>
      <w:r w:rsidRPr="000E3E09">
        <w:rPr>
          <w:rFonts w:ascii="Arial" w:hAnsi="Arial" w:cs="Arial"/>
          <w:bCs/>
          <w:lang w:val="en-US"/>
        </w:rPr>
        <w:t>, Martina Ospelt</w:t>
      </w:r>
      <w:r w:rsidRPr="000E3E09">
        <w:rPr>
          <w:rFonts w:ascii="Arial" w:hAnsi="Arial" w:cs="Arial"/>
          <w:bCs/>
          <w:vertAlign w:val="superscript"/>
          <w:lang w:val="en-US"/>
        </w:rPr>
        <w:t>1</w:t>
      </w:r>
      <w:r w:rsidRPr="000E3E09">
        <w:rPr>
          <w:rFonts w:ascii="Arial" w:hAnsi="Arial" w:cs="Arial"/>
          <w:bCs/>
          <w:lang w:val="en-US"/>
        </w:rPr>
        <w:t>, Marcel Blum</w:t>
      </w:r>
      <w:r w:rsidRPr="000E3E09">
        <w:rPr>
          <w:rFonts w:ascii="Arial" w:hAnsi="Arial" w:cs="Arial"/>
          <w:bCs/>
          <w:vertAlign w:val="superscript"/>
          <w:lang w:val="en-US"/>
        </w:rPr>
        <w:t>2</w:t>
      </w:r>
      <w:r w:rsidRPr="000E3E09">
        <w:rPr>
          <w:rFonts w:ascii="Arial" w:hAnsi="Arial" w:cs="Arial"/>
          <w:bCs/>
          <w:lang w:val="en-US"/>
        </w:rPr>
        <w:t>, Oliver Gautschi</w:t>
      </w:r>
      <w:r w:rsidRPr="000E3E09">
        <w:rPr>
          <w:rFonts w:ascii="Arial" w:hAnsi="Arial" w:cs="Arial"/>
          <w:bCs/>
          <w:vertAlign w:val="superscript"/>
          <w:lang w:val="en-US"/>
        </w:rPr>
        <w:t>3</w:t>
      </w:r>
      <w:r w:rsidRPr="000E3E09">
        <w:rPr>
          <w:rFonts w:ascii="Arial" w:hAnsi="Arial" w:cs="Arial"/>
          <w:bCs/>
          <w:lang w:val="en-US"/>
        </w:rPr>
        <w:t>, Luzius Mader</w:t>
      </w:r>
      <w:r w:rsidRPr="000E3E09">
        <w:rPr>
          <w:rFonts w:ascii="Arial" w:hAnsi="Arial" w:cs="Arial"/>
          <w:bCs/>
          <w:vertAlign w:val="superscript"/>
          <w:lang w:val="en-US"/>
        </w:rPr>
        <w:t>4</w:t>
      </w:r>
      <w:r w:rsidRPr="000E3E09">
        <w:rPr>
          <w:rFonts w:ascii="Arial" w:hAnsi="Arial" w:cs="Arial"/>
          <w:bCs/>
          <w:lang w:val="en-US"/>
        </w:rPr>
        <w:t>, Walter Mingrone</w:t>
      </w:r>
      <w:r w:rsidRPr="000E3E09">
        <w:rPr>
          <w:rFonts w:ascii="Arial" w:hAnsi="Arial" w:cs="Arial"/>
          <w:bCs/>
          <w:vertAlign w:val="superscript"/>
          <w:lang w:val="en-US"/>
        </w:rPr>
        <w:t>5</w:t>
      </w:r>
      <w:r w:rsidRPr="000E3E09">
        <w:rPr>
          <w:rFonts w:ascii="Arial" w:hAnsi="Arial" w:cs="Arial"/>
          <w:bCs/>
          <w:lang w:val="en-US"/>
        </w:rPr>
        <w:t>, Mohsen Mousavi</w:t>
      </w:r>
      <w:r w:rsidRPr="000E3E09">
        <w:rPr>
          <w:rFonts w:ascii="Arial" w:hAnsi="Arial" w:cs="Arial"/>
          <w:bCs/>
          <w:vertAlign w:val="superscript"/>
          <w:lang w:val="en-US"/>
        </w:rPr>
        <w:t>2</w:t>
      </w:r>
      <w:r w:rsidRPr="000E3E09">
        <w:rPr>
          <w:rFonts w:ascii="Arial" w:hAnsi="Arial" w:cs="Arial"/>
          <w:bCs/>
          <w:lang w:val="en-US"/>
        </w:rPr>
        <w:t>, Beat Müller</w:t>
      </w:r>
      <w:r w:rsidRPr="000E3E09">
        <w:rPr>
          <w:rFonts w:ascii="Arial" w:hAnsi="Arial" w:cs="Arial"/>
          <w:bCs/>
          <w:vertAlign w:val="superscript"/>
          <w:lang w:val="en-US"/>
        </w:rPr>
        <w:t>3</w:t>
      </w:r>
      <w:r w:rsidRPr="000E3E09">
        <w:rPr>
          <w:rFonts w:ascii="Arial" w:hAnsi="Arial" w:cs="Arial"/>
          <w:bCs/>
          <w:lang w:val="en-US"/>
        </w:rPr>
        <w:t>, Marcus Vetter</w:t>
      </w:r>
      <w:r w:rsidRPr="000E3E09">
        <w:rPr>
          <w:rFonts w:ascii="Arial" w:hAnsi="Arial" w:cs="Arial"/>
          <w:bCs/>
          <w:vertAlign w:val="superscript"/>
          <w:lang w:val="en-US"/>
        </w:rPr>
        <w:t>6</w:t>
      </w:r>
      <w:r w:rsidRPr="000E3E09">
        <w:rPr>
          <w:rFonts w:ascii="Arial" w:hAnsi="Arial" w:cs="Arial"/>
          <w:bCs/>
          <w:lang w:val="en-US"/>
        </w:rPr>
        <w:t>, Katharina Roser</w:t>
      </w:r>
      <w:r w:rsidRPr="000E3E09">
        <w:rPr>
          <w:rFonts w:ascii="Arial" w:hAnsi="Arial" w:cs="Arial"/>
          <w:bCs/>
          <w:vertAlign w:val="superscript"/>
          <w:lang w:val="en-US"/>
        </w:rPr>
        <w:t>1*</w:t>
      </w:r>
    </w:p>
    <w:p w14:paraId="5733F562" w14:textId="77777777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 Faculty of Health Sciences and Medicine, University of Lucerne, Lucerne, Switzerland</w:t>
      </w:r>
    </w:p>
    <w:p w14:paraId="7F599CCB" w14:textId="709B377C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 Cancer Registry of Eastern Switzerland, </w:t>
      </w:r>
      <w:r w:rsidR="00D97604">
        <w:rPr>
          <w:rFonts w:ascii="Arial" w:hAnsi="Arial" w:cs="Arial"/>
          <w:bCs/>
          <w:sz w:val="20"/>
          <w:szCs w:val="20"/>
          <w:lang w:val="en-US"/>
        </w:rPr>
        <w:t xml:space="preserve">St. Gallen, 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Switzerland </w:t>
      </w:r>
    </w:p>
    <w:p w14:paraId="2BE1230A" w14:textId="3BC1081E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vertAlign w:val="superscript"/>
          <w:lang w:val="en-US"/>
        </w:rPr>
        <w:t>3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 Department for </w:t>
      </w:r>
      <w:r w:rsidR="00D97604">
        <w:rPr>
          <w:rFonts w:ascii="Arial" w:hAnsi="Arial" w:cs="Arial"/>
          <w:bCs/>
          <w:sz w:val="20"/>
          <w:szCs w:val="20"/>
          <w:lang w:val="en-US"/>
        </w:rPr>
        <w:t>M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edical </w:t>
      </w:r>
      <w:r w:rsidR="00D97604">
        <w:rPr>
          <w:rFonts w:ascii="Arial" w:hAnsi="Arial" w:cs="Arial"/>
          <w:bCs/>
          <w:sz w:val="20"/>
          <w:szCs w:val="20"/>
          <w:lang w:val="en-US"/>
        </w:rPr>
        <w:t>O</w:t>
      </w:r>
      <w:r w:rsidRPr="000E3E09">
        <w:rPr>
          <w:rFonts w:ascii="Arial" w:hAnsi="Arial" w:cs="Arial"/>
          <w:bCs/>
          <w:sz w:val="20"/>
          <w:szCs w:val="20"/>
          <w:lang w:val="en-US"/>
        </w:rPr>
        <w:t>ncology, Cantonal Hospital of Lucerne, Lucerne, Switzerland</w:t>
      </w:r>
    </w:p>
    <w:p w14:paraId="770A03E1" w14:textId="0D73A843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vertAlign w:val="superscript"/>
          <w:lang w:val="en-US"/>
        </w:rPr>
        <w:t>4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 Cancer Registry Bern and Solothurn, </w:t>
      </w:r>
      <w:r w:rsidR="00D97604">
        <w:rPr>
          <w:rFonts w:ascii="Arial" w:hAnsi="Arial" w:cs="Arial"/>
          <w:bCs/>
          <w:sz w:val="20"/>
          <w:szCs w:val="20"/>
          <w:lang w:val="en-US"/>
        </w:rPr>
        <w:t xml:space="preserve">Bern, </w:t>
      </w:r>
      <w:r w:rsidRPr="000E3E09">
        <w:rPr>
          <w:rFonts w:ascii="Arial" w:hAnsi="Arial" w:cs="Arial"/>
          <w:bCs/>
          <w:sz w:val="20"/>
          <w:szCs w:val="20"/>
          <w:lang w:val="en-US"/>
        </w:rPr>
        <w:t>Switzerland</w:t>
      </w:r>
    </w:p>
    <w:p w14:paraId="5643D95B" w14:textId="77777777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vertAlign w:val="superscript"/>
          <w:lang w:val="en-US"/>
        </w:rPr>
        <w:t xml:space="preserve">5 </w:t>
      </w:r>
      <w:r w:rsidRPr="000E3E09">
        <w:rPr>
          <w:rFonts w:ascii="Arial" w:hAnsi="Arial" w:cs="Arial"/>
          <w:bCs/>
          <w:sz w:val="20"/>
          <w:szCs w:val="20"/>
          <w:lang w:val="en-US"/>
        </w:rPr>
        <w:t>Department for Oncology, Cantonal Hospital Olten, Olten, Switzerland</w:t>
      </w:r>
    </w:p>
    <w:p w14:paraId="03F65366" w14:textId="77777777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vertAlign w:val="superscript"/>
          <w:lang w:val="en-US"/>
        </w:rPr>
        <w:t>6</w:t>
      </w: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 Center for Oncology and Hematology, University Hospital Basel, Basel, Switzerland</w:t>
      </w:r>
    </w:p>
    <w:p w14:paraId="1BEA33A4" w14:textId="77777777" w:rsidR="0026334A" w:rsidRPr="000E3E09" w:rsidRDefault="0026334A" w:rsidP="0026334A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0E3E09">
        <w:rPr>
          <w:rFonts w:ascii="Arial" w:hAnsi="Arial" w:cs="Arial"/>
          <w:bCs/>
          <w:sz w:val="20"/>
          <w:szCs w:val="20"/>
          <w:lang w:val="en-US"/>
        </w:rPr>
        <w:t xml:space="preserve">* Correspondence: </w:t>
      </w:r>
      <w:hyperlink r:id="rId8" w:history="1">
        <w:r w:rsidRPr="000E3E09">
          <w:rPr>
            <w:rStyle w:val="Hyperlink"/>
            <w:rFonts w:ascii="Arial" w:hAnsi="Arial" w:cs="Arial"/>
            <w:bCs/>
            <w:sz w:val="20"/>
            <w:szCs w:val="20"/>
            <w:lang w:val="en-US"/>
          </w:rPr>
          <w:t>katharina.roser@unilu.ch</w:t>
        </w:r>
      </w:hyperlink>
      <w:r w:rsidRPr="000E3E09">
        <w:rPr>
          <w:rFonts w:ascii="Arial" w:hAnsi="Arial" w:cs="Arial"/>
          <w:bCs/>
          <w:sz w:val="20"/>
          <w:szCs w:val="20"/>
          <w:lang w:val="en-US"/>
        </w:rPr>
        <w:t>; Tel.: +41 41 229 59 56</w:t>
      </w:r>
    </w:p>
    <w:p w14:paraId="187D2074" w14:textId="77777777" w:rsidR="004D5D3E" w:rsidRDefault="004D5D3E" w:rsidP="00070D11">
      <w:pPr>
        <w:rPr>
          <w:rFonts w:ascii="Arial" w:hAnsi="Arial" w:cs="Arial"/>
          <w:lang w:val="en-US"/>
        </w:rPr>
      </w:pPr>
    </w:p>
    <w:p w14:paraId="368FCFCB" w14:textId="77777777" w:rsidR="00070D11" w:rsidRPr="00070D11" w:rsidRDefault="00070D11" w:rsidP="00070D11">
      <w:pPr>
        <w:rPr>
          <w:rFonts w:ascii="Arial" w:hAnsi="Arial" w:cs="Arial"/>
          <w:lang w:val="en-US"/>
        </w:rPr>
      </w:pPr>
    </w:p>
    <w:p w14:paraId="46235E10" w14:textId="77777777" w:rsidR="00070D11" w:rsidRPr="00070D11" w:rsidRDefault="00070D11" w:rsidP="00070D11">
      <w:pPr>
        <w:rPr>
          <w:rFonts w:ascii="Arial" w:hAnsi="Arial" w:cs="Arial"/>
          <w:lang w:val="en-US"/>
        </w:rPr>
      </w:pPr>
      <w:r w:rsidRPr="00070D11">
        <w:rPr>
          <w:rFonts w:ascii="Arial" w:hAnsi="Arial" w:cs="Arial"/>
          <w:lang w:val="en-US"/>
        </w:rPr>
        <w:t>Overview</w:t>
      </w:r>
    </w:p>
    <w:p w14:paraId="111A3578" w14:textId="7DEF4CB6" w:rsidR="003455C3" w:rsidRDefault="003455C3" w:rsidP="00070D11">
      <w:pPr>
        <w:rPr>
          <w:rFonts w:ascii="Arial" w:hAnsi="Arial" w:cs="Arial"/>
          <w:lang w:val="en-US"/>
        </w:rPr>
      </w:pPr>
      <w:r w:rsidRPr="00D04888">
        <w:rPr>
          <w:rFonts w:ascii="Arial" w:hAnsi="Arial" w:cs="Arial"/>
          <w:lang w:val="en-US"/>
        </w:rPr>
        <w:t xml:space="preserve">Supplementary Information </w:t>
      </w:r>
      <w:r>
        <w:rPr>
          <w:rFonts w:ascii="Arial" w:hAnsi="Arial" w:cs="Arial"/>
          <w:lang w:val="en-US"/>
        </w:rPr>
        <w:t>1</w:t>
      </w:r>
      <w:r w:rsidRPr="00D04888">
        <w:rPr>
          <w:rFonts w:ascii="Arial" w:hAnsi="Arial" w:cs="Arial"/>
          <w:lang w:val="en-US"/>
        </w:rPr>
        <w:t xml:space="preserve"> – Table 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</w:t>
      </w:r>
      <w:r w:rsidRPr="00D04888">
        <w:rPr>
          <w:rFonts w:ascii="Arial" w:hAnsi="Arial" w:cs="Arial"/>
          <w:lang w:val="en-US"/>
        </w:rPr>
        <w:t xml:space="preserve">: Questionnaire </w:t>
      </w:r>
      <w:r w:rsidR="0024640A">
        <w:rPr>
          <w:rFonts w:ascii="Arial" w:hAnsi="Arial" w:cs="Arial"/>
          <w:lang w:val="en-US"/>
        </w:rPr>
        <w:t>on</w:t>
      </w:r>
      <w:r w:rsidRPr="00D04888">
        <w:rPr>
          <w:rFonts w:ascii="Arial" w:hAnsi="Arial" w:cs="Arial"/>
          <w:lang w:val="en-US"/>
        </w:rPr>
        <w:t xml:space="preserve"> psychosocial support in young adult cancer survivors</w:t>
      </w:r>
    </w:p>
    <w:p w14:paraId="09B8FD7E" w14:textId="4EA674B1" w:rsidR="00417E89" w:rsidRDefault="00417E89" w:rsidP="00070D11">
      <w:pPr>
        <w:rPr>
          <w:rFonts w:ascii="Arial" w:hAnsi="Arial" w:cs="Arial"/>
          <w:lang w:val="en-US"/>
        </w:rPr>
      </w:pPr>
      <w:r w:rsidRPr="00417E89">
        <w:rPr>
          <w:rFonts w:ascii="Arial" w:hAnsi="Arial" w:cs="Arial"/>
          <w:lang w:val="en-US"/>
        </w:rPr>
        <w:t xml:space="preserve">Supplementary Information </w:t>
      </w:r>
      <w:r w:rsidR="003455C3">
        <w:rPr>
          <w:rFonts w:ascii="Arial" w:hAnsi="Arial" w:cs="Arial"/>
          <w:lang w:val="en-US"/>
        </w:rPr>
        <w:t>2</w:t>
      </w:r>
      <w:r w:rsidRPr="00417E89">
        <w:rPr>
          <w:rFonts w:ascii="Arial" w:hAnsi="Arial" w:cs="Arial"/>
          <w:lang w:val="en-US"/>
        </w:rPr>
        <w:t xml:space="preserve"> – </w:t>
      </w:r>
      <w:r w:rsidR="002D7FC3" w:rsidRPr="002D7FC3">
        <w:rPr>
          <w:rFonts w:ascii="Arial" w:hAnsi="Arial" w:cs="Arial"/>
          <w:lang w:val="en-US"/>
        </w:rPr>
        <w:t>Table S</w:t>
      </w:r>
      <w:r w:rsidR="003455C3">
        <w:rPr>
          <w:rFonts w:ascii="Arial" w:hAnsi="Arial" w:cs="Arial"/>
          <w:lang w:val="en-US"/>
        </w:rPr>
        <w:t>2</w:t>
      </w:r>
      <w:r w:rsidR="002D7FC3" w:rsidRPr="002D7FC3">
        <w:rPr>
          <w:rFonts w:ascii="Arial" w:hAnsi="Arial" w:cs="Arial"/>
          <w:lang w:val="en-US"/>
        </w:rPr>
        <w:t>: Comparison of YACS participants and the Swiss 2-year YACS population</w:t>
      </w:r>
    </w:p>
    <w:p w14:paraId="3E3BFD0D" w14:textId="3E602775" w:rsidR="00417E89" w:rsidRDefault="00417E89" w:rsidP="00070D11">
      <w:pPr>
        <w:rPr>
          <w:rFonts w:ascii="Arial" w:hAnsi="Arial" w:cs="Arial"/>
          <w:lang w:val="en-US"/>
        </w:rPr>
      </w:pPr>
      <w:r w:rsidRPr="00417E89">
        <w:rPr>
          <w:rFonts w:ascii="Arial" w:hAnsi="Arial" w:cs="Arial"/>
          <w:lang w:val="en-US"/>
        </w:rPr>
        <w:t xml:space="preserve">Supplementary Information </w:t>
      </w:r>
      <w:r w:rsidR="003455C3">
        <w:rPr>
          <w:rFonts w:ascii="Arial" w:hAnsi="Arial" w:cs="Arial"/>
          <w:lang w:val="en-US"/>
        </w:rPr>
        <w:t>3</w:t>
      </w:r>
      <w:r w:rsidRPr="00417E89">
        <w:rPr>
          <w:rFonts w:ascii="Arial" w:hAnsi="Arial" w:cs="Arial"/>
          <w:lang w:val="en-US"/>
        </w:rPr>
        <w:t xml:space="preserve"> – Table </w:t>
      </w:r>
      <w:r w:rsidR="0026334A">
        <w:rPr>
          <w:rFonts w:ascii="Arial" w:hAnsi="Arial" w:cs="Arial"/>
          <w:lang w:val="en-US"/>
        </w:rPr>
        <w:t>S</w:t>
      </w:r>
      <w:r w:rsidR="003455C3">
        <w:rPr>
          <w:rFonts w:ascii="Arial" w:hAnsi="Arial" w:cs="Arial"/>
          <w:lang w:val="en-US"/>
        </w:rPr>
        <w:t>3</w:t>
      </w:r>
      <w:r w:rsidRPr="00417E89">
        <w:rPr>
          <w:rFonts w:ascii="Arial" w:hAnsi="Arial" w:cs="Arial"/>
          <w:lang w:val="en-US"/>
        </w:rPr>
        <w:t xml:space="preserve">: </w:t>
      </w:r>
      <w:r w:rsidR="00B97E73" w:rsidRPr="00B97E73">
        <w:rPr>
          <w:rFonts w:ascii="Arial" w:hAnsi="Arial" w:cs="Arial"/>
          <w:lang w:val="en-US"/>
        </w:rPr>
        <w:t>Psychosocial support needs of young adult cancer survivors (detailed need subcategories)</w:t>
      </w:r>
    </w:p>
    <w:p w14:paraId="434279B5" w14:textId="4C7DD7E0" w:rsidR="00417E89" w:rsidRDefault="00417E89" w:rsidP="00417E89">
      <w:pPr>
        <w:rPr>
          <w:rFonts w:ascii="Arial" w:hAnsi="Arial" w:cs="Arial"/>
          <w:lang w:val="en-US"/>
        </w:rPr>
      </w:pPr>
      <w:r w:rsidRPr="00417E89">
        <w:rPr>
          <w:rFonts w:ascii="Arial" w:hAnsi="Arial" w:cs="Arial"/>
          <w:lang w:val="en-US"/>
        </w:rPr>
        <w:t xml:space="preserve">Supplementary Information </w:t>
      </w:r>
      <w:r w:rsidR="003455C3">
        <w:rPr>
          <w:rFonts w:ascii="Arial" w:hAnsi="Arial" w:cs="Arial"/>
          <w:lang w:val="en-US"/>
        </w:rPr>
        <w:t>4</w:t>
      </w:r>
      <w:r w:rsidRPr="00417E89">
        <w:rPr>
          <w:rFonts w:ascii="Arial" w:hAnsi="Arial" w:cs="Arial"/>
          <w:lang w:val="en-US"/>
        </w:rPr>
        <w:t xml:space="preserve"> – Table </w:t>
      </w:r>
      <w:r w:rsidR="0026334A">
        <w:rPr>
          <w:rFonts w:ascii="Arial" w:hAnsi="Arial" w:cs="Arial"/>
          <w:lang w:val="en-US"/>
        </w:rPr>
        <w:t>S</w:t>
      </w:r>
      <w:r w:rsidR="003455C3">
        <w:rPr>
          <w:rFonts w:ascii="Arial" w:hAnsi="Arial" w:cs="Arial"/>
          <w:lang w:val="en-US"/>
        </w:rPr>
        <w:t>4</w:t>
      </w:r>
      <w:r w:rsidRPr="00417E89">
        <w:rPr>
          <w:rFonts w:ascii="Arial" w:hAnsi="Arial" w:cs="Arial"/>
          <w:lang w:val="en-US"/>
        </w:rPr>
        <w:t xml:space="preserve">: </w:t>
      </w:r>
      <w:r w:rsidR="00B97E73" w:rsidRPr="00B97E73">
        <w:rPr>
          <w:rFonts w:ascii="Arial" w:hAnsi="Arial" w:cs="Arial"/>
          <w:lang w:val="en-US"/>
        </w:rPr>
        <w:t>Psychosocial support needs of young adult cancer survivors (main need categories)</w:t>
      </w:r>
    </w:p>
    <w:p w14:paraId="5354E18B" w14:textId="720DB698" w:rsidR="004D5D3E" w:rsidRDefault="00417E89" w:rsidP="00D04888">
      <w:pPr>
        <w:rPr>
          <w:rFonts w:ascii="Arial" w:hAnsi="Arial" w:cs="Arial"/>
          <w:lang w:val="en-US"/>
        </w:rPr>
      </w:pPr>
      <w:r w:rsidRPr="00417E89">
        <w:rPr>
          <w:rFonts w:ascii="Arial" w:hAnsi="Arial" w:cs="Arial"/>
          <w:lang w:val="en-US"/>
        </w:rPr>
        <w:t xml:space="preserve">Supplementary Information 5 – Table </w:t>
      </w:r>
      <w:r w:rsidR="0026334A">
        <w:rPr>
          <w:rFonts w:ascii="Arial" w:hAnsi="Arial" w:cs="Arial"/>
          <w:lang w:val="en-US"/>
        </w:rPr>
        <w:t>S5</w:t>
      </w:r>
      <w:r w:rsidRPr="00417E89">
        <w:rPr>
          <w:rFonts w:ascii="Arial" w:hAnsi="Arial" w:cs="Arial"/>
          <w:lang w:val="en-US"/>
        </w:rPr>
        <w:t>: Summary of coded answers to open-ended questions</w:t>
      </w:r>
      <w:bookmarkStart w:id="0" w:name="_Hlk197602361"/>
    </w:p>
    <w:bookmarkEnd w:id="0"/>
    <w:p w14:paraId="0DFD1A6E" w14:textId="4AEE764A" w:rsidR="00E214E5" w:rsidRDefault="00E214E5" w:rsidP="001F6DD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EDED4D0" w14:textId="63144B62" w:rsidR="008D3B68" w:rsidRPr="00B5077E" w:rsidRDefault="008D3B68" w:rsidP="008D3B68">
      <w:pPr>
        <w:rPr>
          <w:rFonts w:ascii="Arial" w:hAnsi="Arial" w:cs="Arial"/>
          <w:b/>
          <w:bCs/>
          <w:lang w:val="en-US"/>
        </w:rPr>
      </w:pPr>
      <w:r w:rsidRPr="0037116C">
        <w:rPr>
          <w:rFonts w:ascii="Arial" w:hAnsi="Arial" w:cs="Arial"/>
          <w:b/>
          <w:bCs/>
          <w:lang w:val="en-US"/>
        </w:rPr>
        <w:lastRenderedPageBreak/>
        <w:t xml:space="preserve">Supplementary Information </w:t>
      </w:r>
      <w:r>
        <w:rPr>
          <w:rFonts w:ascii="Arial" w:hAnsi="Arial" w:cs="Arial"/>
          <w:b/>
          <w:bCs/>
          <w:lang w:val="en-US"/>
        </w:rPr>
        <w:t>1</w:t>
      </w:r>
      <w:r w:rsidRPr="0037116C">
        <w:rPr>
          <w:rFonts w:ascii="Arial" w:hAnsi="Arial" w:cs="Arial"/>
          <w:b/>
          <w:bCs/>
          <w:lang w:val="en-US"/>
        </w:rPr>
        <w:t xml:space="preserve"> – Table S</w:t>
      </w:r>
      <w:r>
        <w:rPr>
          <w:rFonts w:ascii="Arial" w:hAnsi="Arial" w:cs="Arial"/>
          <w:b/>
          <w:bCs/>
          <w:lang w:val="en-US"/>
        </w:rPr>
        <w:t>1</w:t>
      </w:r>
      <w:r w:rsidRPr="0037116C">
        <w:rPr>
          <w:rFonts w:ascii="Arial" w:hAnsi="Arial" w:cs="Arial"/>
          <w:b/>
          <w:bCs/>
          <w:lang w:val="en-US"/>
        </w:rPr>
        <w:t xml:space="preserve">: Questionnaire </w:t>
      </w:r>
      <w:r>
        <w:rPr>
          <w:rFonts w:ascii="Arial" w:hAnsi="Arial" w:cs="Arial"/>
          <w:b/>
          <w:bCs/>
          <w:lang w:val="en-US"/>
        </w:rPr>
        <w:t>on</w:t>
      </w:r>
      <w:r w:rsidRPr="0037116C">
        <w:rPr>
          <w:rFonts w:ascii="Arial" w:hAnsi="Arial" w:cs="Arial"/>
          <w:b/>
          <w:bCs/>
          <w:lang w:val="en-US"/>
        </w:rPr>
        <w:t xml:space="preserve"> psychosocial support in young adult cancer survivors</w:t>
      </w:r>
    </w:p>
    <w:p w14:paraId="3596FB8A" w14:textId="12D7A60E" w:rsidR="008D3B68" w:rsidRPr="00B5077E" w:rsidRDefault="008D3B68" w:rsidP="008D3B68">
      <w:pPr>
        <w:rPr>
          <w:rFonts w:ascii="Arial" w:hAnsi="Arial" w:cs="Arial"/>
          <w:b/>
          <w:bCs/>
          <w:highlight w:val="yellow"/>
          <w:lang w:val="en-US"/>
        </w:rPr>
      </w:pPr>
      <w:r w:rsidRPr="00C27584">
        <w:rPr>
          <w:rFonts w:ascii="Arial" w:hAnsi="Arial" w:cs="Arial"/>
          <w:b/>
          <w:bCs/>
          <w:lang w:val="en-US"/>
        </w:rPr>
        <w:t>Table S</w:t>
      </w:r>
      <w:r w:rsidR="00C27584" w:rsidRPr="00C27584">
        <w:rPr>
          <w:rFonts w:ascii="Arial" w:hAnsi="Arial" w:cs="Arial"/>
          <w:b/>
          <w:bCs/>
          <w:lang w:val="en-US"/>
        </w:rPr>
        <w:t>1</w:t>
      </w:r>
      <w:r w:rsidRPr="00C27584">
        <w:rPr>
          <w:rFonts w:ascii="Arial" w:hAnsi="Arial" w:cs="Arial"/>
          <w:lang w:val="en-US"/>
        </w:rPr>
        <w:t xml:space="preserve">. </w:t>
      </w:r>
      <w:r w:rsidRPr="00B5077E">
        <w:rPr>
          <w:rFonts w:ascii="Arial" w:hAnsi="Arial" w:cs="Arial"/>
          <w:lang w:val="en-US"/>
        </w:rPr>
        <w:t xml:space="preserve">Questionnaire </w:t>
      </w:r>
      <w:r>
        <w:rPr>
          <w:rFonts w:ascii="Arial" w:hAnsi="Arial" w:cs="Arial"/>
          <w:lang w:val="en-US"/>
        </w:rPr>
        <w:t>on</w:t>
      </w:r>
      <w:r w:rsidRPr="00B5077E">
        <w:rPr>
          <w:rFonts w:ascii="Arial" w:hAnsi="Arial" w:cs="Arial"/>
          <w:lang w:val="en-US"/>
        </w:rPr>
        <w:t xml:space="preserve"> psychosocial support in </w:t>
      </w:r>
      <w:r>
        <w:rPr>
          <w:rFonts w:ascii="Arial" w:hAnsi="Arial" w:cs="Arial"/>
          <w:lang w:val="en-US"/>
        </w:rPr>
        <w:t xml:space="preserve">survivors of </w:t>
      </w:r>
      <w:r w:rsidRPr="00B5077E">
        <w:rPr>
          <w:rFonts w:ascii="Arial" w:hAnsi="Arial" w:cs="Arial"/>
          <w:lang w:val="en-US"/>
        </w:rPr>
        <w:t>young adult cancer (self-developed and t</w:t>
      </w:r>
      <w:r>
        <w:rPr>
          <w:rFonts w:ascii="Arial" w:hAnsi="Arial" w:cs="Arial"/>
          <w:lang w:val="en-US"/>
        </w:rPr>
        <w:t>ranslated into English)</w:t>
      </w:r>
      <w:r w:rsidR="00C27584">
        <w:rPr>
          <w:rFonts w:ascii="Arial" w:hAnsi="Arial" w:cs="Arial"/>
          <w:lang w:val="en-US"/>
        </w:rPr>
        <w:t>.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B9D7D0"/>
        <w:tblLook w:val="04A0" w:firstRow="1" w:lastRow="0" w:firstColumn="1" w:lastColumn="0" w:noHBand="0" w:noVBand="1"/>
      </w:tblPr>
      <w:tblGrid>
        <w:gridCol w:w="14175"/>
      </w:tblGrid>
      <w:tr w:rsidR="008D3B68" w:rsidRPr="004B08D1" w14:paraId="638FC986" w14:textId="77777777" w:rsidTr="00296086">
        <w:tc>
          <w:tcPr>
            <w:tcW w:w="14175" w:type="dxa"/>
            <w:shd w:val="clear" w:color="auto" w:fill="B9D7D0"/>
          </w:tcPr>
          <w:p w14:paraId="7C3CBE03" w14:textId="77777777" w:rsidR="008D3B68" w:rsidRPr="004B08D1" w:rsidRDefault="008D3B68" w:rsidP="00296086">
            <w:pPr>
              <w:adjustRightInd w:val="0"/>
              <w:jc w:val="both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  <w:p w14:paraId="415273F9" w14:textId="77777777" w:rsidR="008D3B68" w:rsidRPr="004B08D1" w:rsidRDefault="008D3B68" w:rsidP="00296086">
            <w:pPr>
              <w:adjustRightInd w:val="0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 w:rsidRPr="004B08D1">
              <w:rPr>
                <w:rFonts w:ascii="Arial" w:hAnsi="Arial" w:cs="Arial"/>
                <w:b/>
                <w:sz w:val="28"/>
                <w:szCs w:val="28"/>
              </w:rPr>
              <w:t>Psychosocial</w:t>
            </w:r>
            <w:proofErr w:type="spellEnd"/>
            <w:r w:rsidRPr="004B08D1">
              <w:rPr>
                <w:rFonts w:ascii="Arial" w:hAnsi="Arial" w:cs="Arial"/>
                <w:b/>
                <w:sz w:val="28"/>
                <w:szCs w:val="28"/>
              </w:rPr>
              <w:t xml:space="preserve"> support</w:t>
            </w:r>
          </w:p>
          <w:p w14:paraId="1337ED1A" w14:textId="77777777" w:rsidR="008D3B68" w:rsidRPr="004B08D1" w:rsidRDefault="008D3B68" w:rsidP="00296086">
            <w:pPr>
              <w:adjustRightInd w:val="0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1E32F3AC" w14:textId="77777777" w:rsidR="008D3B68" w:rsidRPr="004B08D1" w:rsidRDefault="008D3B68" w:rsidP="008D3B68">
      <w:pPr>
        <w:pStyle w:val="Openquestion"/>
        <w:spacing w:after="240" w:line="240" w:lineRule="auto"/>
        <w:ind w:left="0"/>
        <w:rPr>
          <w:rFonts w:cs="Arial"/>
          <w:sz w:val="4"/>
          <w:szCs w:val="4"/>
        </w:rPr>
      </w:pP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BEAE6"/>
        <w:tblLook w:val="04A0" w:firstRow="1" w:lastRow="0" w:firstColumn="1" w:lastColumn="0" w:noHBand="0" w:noVBand="1"/>
      </w:tblPr>
      <w:tblGrid>
        <w:gridCol w:w="14175"/>
      </w:tblGrid>
      <w:tr w:rsidR="008D3B68" w:rsidRPr="00B97E73" w14:paraId="4F66C515" w14:textId="77777777" w:rsidTr="00296086">
        <w:tc>
          <w:tcPr>
            <w:tcW w:w="14175" w:type="dxa"/>
            <w:shd w:val="clear" w:color="auto" w:fill="DBEAE6"/>
          </w:tcPr>
          <w:p w14:paraId="23BAC6BB" w14:textId="77777777" w:rsidR="008D3B68" w:rsidRPr="008400FF" w:rsidRDefault="008D3B68" w:rsidP="00296086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Cs w:val="20"/>
                <w:lang w:val="en-US"/>
              </w:rPr>
            </w:pPr>
            <w:r w:rsidRPr="008400FF">
              <w:rPr>
                <w:rFonts w:ascii="Arial" w:hAnsi="Arial" w:cs="Arial"/>
                <w:szCs w:val="20"/>
                <w:lang w:val="en-US"/>
              </w:rPr>
              <w:t xml:space="preserve">Please consider the following services and to what extent you </w:t>
            </w:r>
            <w:r w:rsidRPr="008400FF">
              <w:rPr>
                <w:rFonts w:ascii="Arial" w:hAnsi="Arial" w:cs="Arial"/>
                <w:b/>
                <w:bCs/>
                <w:szCs w:val="20"/>
                <w:lang w:val="en-US"/>
              </w:rPr>
              <w:t>made use of them</w:t>
            </w:r>
            <w:r w:rsidRPr="008400FF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r w:rsidRPr="008400FF">
              <w:rPr>
                <w:rFonts w:ascii="Arial" w:hAnsi="Arial" w:cs="Arial"/>
                <w:b/>
                <w:bCs/>
                <w:szCs w:val="20"/>
                <w:lang w:val="en-US"/>
              </w:rPr>
              <w:t>would have wished</w:t>
            </w:r>
            <w:r w:rsidRPr="008400FF">
              <w:rPr>
                <w:rFonts w:ascii="Arial" w:hAnsi="Arial" w:cs="Arial"/>
                <w:szCs w:val="20"/>
                <w:lang w:val="en-US"/>
              </w:rPr>
              <w:t xml:space="preserve"> to. Please refer both to the time during your cancer treatment (highlighted in beige) and to the present (highlighted in green)</w:t>
            </w:r>
            <w:r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</w:tr>
    </w:tbl>
    <w:p w14:paraId="34A3859B" w14:textId="77777777" w:rsidR="008D3B68" w:rsidRPr="008400FF" w:rsidRDefault="008D3B68" w:rsidP="008D3B68">
      <w:pPr>
        <w:pStyle w:val="Openquestion"/>
        <w:spacing w:after="240" w:line="240" w:lineRule="auto"/>
        <w:ind w:left="0"/>
        <w:rPr>
          <w:rFonts w:cs="Arial"/>
          <w:szCs w:val="20"/>
          <w:lang w:val="en-US"/>
        </w:rPr>
      </w:pPr>
    </w:p>
    <w:tbl>
      <w:tblPr>
        <w:tblStyle w:val="Tabellenraster"/>
        <w:tblW w:w="14131" w:type="dxa"/>
        <w:jc w:val="center"/>
        <w:tblLook w:val="04A0" w:firstRow="1" w:lastRow="0" w:firstColumn="1" w:lastColumn="0" w:noHBand="0" w:noVBand="1"/>
      </w:tblPr>
      <w:tblGrid>
        <w:gridCol w:w="3591"/>
        <w:gridCol w:w="1008"/>
        <w:gridCol w:w="1237"/>
        <w:gridCol w:w="1066"/>
        <w:gridCol w:w="1151"/>
        <w:gridCol w:w="1013"/>
        <w:gridCol w:w="1013"/>
        <w:gridCol w:w="1115"/>
        <w:gridCol w:w="911"/>
        <w:gridCol w:w="1013"/>
        <w:gridCol w:w="1013"/>
      </w:tblGrid>
      <w:tr w:rsidR="008D3B68" w:rsidRPr="004B08D1" w14:paraId="32E39A88" w14:textId="77777777" w:rsidTr="00296086">
        <w:trPr>
          <w:trHeight w:val="567"/>
          <w:jc w:val="center"/>
        </w:trPr>
        <w:tc>
          <w:tcPr>
            <w:tcW w:w="3591" w:type="dxa"/>
          </w:tcPr>
          <w:p w14:paraId="00495006" w14:textId="77777777" w:rsidR="008D3B68" w:rsidRPr="008400FF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75" w:type="dxa"/>
            <w:gridSpan w:val="5"/>
            <w:shd w:val="clear" w:color="auto" w:fill="FAE2D5" w:themeFill="accent2" w:themeFillTint="33"/>
            <w:vAlign w:val="center"/>
          </w:tcPr>
          <w:p w14:paraId="178F98F3" w14:textId="77777777" w:rsidR="008D3B68" w:rsidRPr="004B08D1" w:rsidRDefault="008D3B68" w:rsidP="002960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5065" w:type="dxa"/>
            <w:gridSpan w:val="5"/>
            <w:shd w:val="clear" w:color="auto" w:fill="D9F2D0" w:themeFill="accent6" w:themeFillTint="33"/>
            <w:vAlign w:val="center"/>
          </w:tcPr>
          <w:p w14:paraId="7AEB608A" w14:textId="77777777" w:rsidR="008D3B68" w:rsidRPr="004B08D1" w:rsidRDefault="008D3B68" w:rsidP="0029608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day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ivorship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8D3B68" w:rsidRPr="00B97E73" w14:paraId="7F58314D" w14:textId="77777777" w:rsidTr="00296086">
        <w:trPr>
          <w:cantSplit/>
          <w:trHeight w:val="2160"/>
          <w:jc w:val="center"/>
        </w:trPr>
        <w:tc>
          <w:tcPr>
            <w:tcW w:w="3591" w:type="dxa"/>
          </w:tcPr>
          <w:p w14:paraId="60AC1DF5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0635F1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5034A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006C7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4DF8DB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50CB6A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9883E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08884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AE2D5" w:themeFill="accent2" w:themeFillTint="33"/>
            <w:textDirection w:val="btLr"/>
            <w:vAlign w:val="center"/>
          </w:tcPr>
          <w:p w14:paraId="72604249" w14:textId="77777777" w:rsidR="008D3B68" w:rsidRPr="004B08D1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</w:p>
        </w:tc>
        <w:tc>
          <w:tcPr>
            <w:tcW w:w="1237" w:type="dxa"/>
            <w:shd w:val="clear" w:color="auto" w:fill="FAE2D5" w:themeFill="accent2" w:themeFillTint="33"/>
            <w:textDirection w:val="btLr"/>
            <w:vAlign w:val="center"/>
          </w:tcPr>
          <w:p w14:paraId="71DBE373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t was available, I c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ld have used it, but did not</w:t>
            </w:r>
          </w:p>
        </w:tc>
        <w:tc>
          <w:tcPr>
            <w:tcW w:w="1066" w:type="dxa"/>
            <w:shd w:val="clear" w:color="auto" w:fill="FAE2D5" w:themeFill="accent2" w:themeFillTint="33"/>
            <w:textDirection w:val="btLr"/>
            <w:vAlign w:val="center"/>
          </w:tcPr>
          <w:p w14:paraId="1BB1B993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t was available, but I did not need it</w:t>
            </w:r>
          </w:p>
        </w:tc>
        <w:tc>
          <w:tcPr>
            <w:tcW w:w="1151" w:type="dxa"/>
            <w:shd w:val="clear" w:color="auto" w:fill="FAE2D5" w:themeFill="accent2" w:themeFillTint="33"/>
            <w:textDirection w:val="btLr"/>
            <w:vAlign w:val="center"/>
          </w:tcPr>
          <w:p w14:paraId="0C290D8E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 xml:space="preserve">It was not available, bu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 would have been interested</w:t>
            </w:r>
          </w:p>
        </w:tc>
        <w:tc>
          <w:tcPr>
            <w:tcW w:w="1013" w:type="dxa"/>
            <w:shd w:val="clear" w:color="auto" w:fill="FAE2D5" w:themeFill="accent2" w:themeFillTint="33"/>
            <w:textDirection w:val="btLr"/>
            <w:vAlign w:val="center"/>
          </w:tcPr>
          <w:p w14:paraId="1DF9A933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 did not need it</w:t>
            </w:r>
          </w:p>
        </w:tc>
        <w:tc>
          <w:tcPr>
            <w:tcW w:w="1013" w:type="dxa"/>
            <w:shd w:val="clear" w:color="auto" w:fill="D9F2D0" w:themeFill="accent6" w:themeFillTint="33"/>
            <w:textDirection w:val="btLr"/>
            <w:vAlign w:val="center"/>
          </w:tcPr>
          <w:p w14:paraId="0DDCCE3D" w14:textId="77777777" w:rsidR="008D3B68" w:rsidRPr="004B08D1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s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</w:p>
        </w:tc>
        <w:tc>
          <w:tcPr>
            <w:tcW w:w="1115" w:type="dxa"/>
            <w:shd w:val="clear" w:color="auto" w:fill="D9F2D0" w:themeFill="accent6" w:themeFillTint="33"/>
            <w:textDirection w:val="btLr"/>
            <w:vAlign w:val="center"/>
          </w:tcPr>
          <w:p w14:paraId="6AE0C34A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t is available, I 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uld use it, but I still do not</w:t>
            </w:r>
          </w:p>
        </w:tc>
        <w:tc>
          <w:tcPr>
            <w:tcW w:w="911" w:type="dxa"/>
            <w:shd w:val="clear" w:color="auto" w:fill="D9F2D0" w:themeFill="accent6" w:themeFillTint="33"/>
            <w:textDirection w:val="btLr"/>
            <w:vAlign w:val="center"/>
          </w:tcPr>
          <w:p w14:paraId="4BB0D283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t is available, but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o not need it</w:t>
            </w:r>
          </w:p>
        </w:tc>
        <w:tc>
          <w:tcPr>
            <w:tcW w:w="1013" w:type="dxa"/>
            <w:shd w:val="clear" w:color="auto" w:fill="D9F2D0" w:themeFill="accent6" w:themeFillTint="33"/>
            <w:textDirection w:val="btLr"/>
            <w:vAlign w:val="center"/>
          </w:tcPr>
          <w:p w14:paraId="5988C354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t is not availa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but I would be interested</w:t>
            </w:r>
          </w:p>
        </w:tc>
        <w:tc>
          <w:tcPr>
            <w:tcW w:w="1013" w:type="dxa"/>
            <w:shd w:val="clear" w:color="auto" w:fill="D9F2D0" w:themeFill="accent6" w:themeFillTint="33"/>
            <w:textDirection w:val="btLr"/>
            <w:vAlign w:val="center"/>
          </w:tcPr>
          <w:p w14:paraId="6EBA6240" w14:textId="77777777" w:rsidR="008D3B68" w:rsidRPr="00D83380" w:rsidRDefault="008D3B68" w:rsidP="0029608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3380">
              <w:rPr>
                <w:rFonts w:ascii="Arial" w:hAnsi="Arial" w:cs="Arial"/>
                <w:sz w:val="20"/>
                <w:szCs w:val="20"/>
                <w:lang w:val="en-US"/>
              </w:rPr>
              <w:t>I do not need it</w:t>
            </w:r>
          </w:p>
        </w:tc>
      </w:tr>
      <w:tr w:rsidR="008D3B68" w:rsidRPr="004B08D1" w14:paraId="7145BBDF" w14:textId="77777777" w:rsidTr="00296086">
        <w:trPr>
          <w:trHeight w:val="567"/>
          <w:jc w:val="center"/>
        </w:trPr>
        <w:tc>
          <w:tcPr>
            <w:tcW w:w="3591" w:type="dxa"/>
          </w:tcPr>
          <w:p w14:paraId="75684125" w14:textId="77777777" w:rsidR="008D3B68" w:rsidRPr="00D84DAD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4D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ormation</w:t>
            </w:r>
            <w:r w:rsidRPr="00D84DAD">
              <w:rPr>
                <w:rFonts w:ascii="Arial" w:hAnsi="Arial" w:cs="Arial"/>
                <w:sz w:val="20"/>
                <w:szCs w:val="20"/>
                <w:lang w:val="en-US"/>
              </w:rPr>
              <w:t xml:space="preserve"> about </w:t>
            </w:r>
            <w:r w:rsidRPr="00D84D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ncer</w:t>
            </w:r>
            <w:r w:rsidRPr="00D84DA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otential</w:t>
            </w:r>
            <w:r w:rsidRPr="00D84D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ate effects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3B98111E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53D57C4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400E45A1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7E91F90B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410C06BE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056B88A9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09666283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37DDE806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571AFD01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4168EC80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40663CFA" w14:textId="77777777" w:rsidTr="00296086">
        <w:trPr>
          <w:trHeight w:val="567"/>
          <w:jc w:val="center"/>
        </w:trPr>
        <w:tc>
          <w:tcPr>
            <w:tcW w:w="3591" w:type="dxa"/>
          </w:tcPr>
          <w:p w14:paraId="1B453DE5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sychological </w:t>
            </w:r>
            <w:r w:rsidRPr="007932C7">
              <w:rPr>
                <w:rFonts w:ascii="Arial" w:hAnsi="Arial" w:cs="Arial"/>
                <w:sz w:val="20"/>
                <w:szCs w:val="20"/>
              </w:rPr>
              <w:t>support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4A64329D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00F6824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0BEFF3E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0F6D655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72D4F628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6EF44C49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2D1F7665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2B0DCD7F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4B913B95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1DA790AF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4716A8D6" w14:textId="77777777" w:rsidTr="00296086">
        <w:trPr>
          <w:trHeight w:val="567"/>
          <w:jc w:val="center"/>
        </w:trPr>
        <w:tc>
          <w:tcPr>
            <w:tcW w:w="3591" w:type="dxa"/>
          </w:tcPr>
          <w:p w14:paraId="2D3E0D86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for your </w:t>
            </w:r>
            <w:r w:rsidRPr="007932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</w:t>
            </w: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(e.g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school, during vocational training, or at university)</w:t>
            </w: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4099AB31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624944A6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2FDB89F2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1447C32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2015CE5D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7F9A858C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66023BCD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7EBD0FB2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361012E8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21B20FD8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7A3BF4FC" w14:textId="77777777" w:rsidTr="00296086">
        <w:trPr>
          <w:trHeight w:val="567"/>
          <w:jc w:val="center"/>
        </w:trPr>
        <w:tc>
          <w:tcPr>
            <w:tcW w:w="3591" w:type="dxa"/>
          </w:tcPr>
          <w:p w14:paraId="4B57EBA3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with your </w:t>
            </w:r>
            <w:r w:rsidRPr="007932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fessional situ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e.g., adjusting working hours, job search)</w:t>
            </w:r>
          </w:p>
          <w:p w14:paraId="06F7BA83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68BAF57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6767300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7CA9F13A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1E982DDE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4F24516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3F5489C8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29368690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2BD5120A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2821C74D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32E79B42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21A1548F" w14:textId="77777777" w:rsidTr="00296086">
        <w:trPr>
          <w:trHeight w:val="567"/>
          <w:jc w:val="center"/>
        </w:trPr>
        <w:tc>
          <w:tcPr>
            <w:tcW w:w="3591" w:type="dxa"/>
          </w:tcPr>
          <w:p w14:paraId="693268B9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with </w:t>
            </w:r>
            <w:r w:rsidRPr="007932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surance</w:t>
            </w: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(e.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 questions about health insurance, disability insurance)</w:t>
            </w:r>
          </w:p>
          <w:p w14:paraId="4DE860BD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66D4233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735754F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7864323E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36E8678A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0CD8EC15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78E59806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1B061970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540AAFE2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390A54E8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5C682005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715A3A50" w14:textId="77777777" w:rsidTr="00296086">
        <w:trPr>
          <w:trHeight w:val="567"/>
          <w:jc w:val="center"/>
        </w:trPr>
        <w:tc>
          <w:tcPr>
            <w:tcW w:w="3591" w:type="dxa"/>
          </w:tcPr>
          <w:p w14:paraId="4535A546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pport with your housing situation (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g., finding an apartment)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3612588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78DB14A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07B4FE5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458D8919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61D160D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387D135D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315CA8E8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4AC8A91E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0F0CBFC4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772569D6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089055C2" w14:textId="77777777" w:rsidTr="00296086">
        <w:trPr>
          <w:trHeight w:val="567"/>
          <w:jc w:val="center"/>
        </w:trPr>
        <w:tc>
          <w:tcPr>
            <w:tcW w:w="3591" w:type="dxa"/>
          </w:tcPr>
          <w:p w14:paraId="2D7C0DC5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for your </w:t>
            </w:r>
            <w:r w:rsidRPr="007932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nership</w:t>
            </w: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(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g., support in your current relationship)</w:t>
            </w:r>
          </w:p>
          <w:p w14:paraId="0B28F80A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FAE2D5" w:themeFill="accent2" w:themeFillTint="33"/>
          </w:tcPr>
          <w:p w14:paraId="3DC0575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16E2CDC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15FC9E0A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1747A433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327305B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01AEA7AE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24637729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16DF152C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073C0916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25354B23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14603A73" w14:textId="77777777" w:rsidTr="00296086">
        <w:trPr>
          <w:trHeight w:val="567"/>
          <w:jc w:val="center"/>
        </w:trPr>
        <w:tc>
          <w:tcPr>
            <w:tcW w:w="3591" w:type="dxa"/>
          </w:tcPr>
          <w:p w14:paraId="2436B75D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>Support for your family (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g. providing information for your family)</w:t>
            </w:r>
          </w:p>
          <w:p w14:paraId="622533FD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8" w:type="dxa"/>
            <w:shd w:val="clear" w:color="auto" w:fill="FAE2D5" w:themeFill="accent2" w:themeFillTint="33"/>
          </w:tcPr>
          <w:p w14:paraId="48485C82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1B11BAC6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123705B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63E2F16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1453F7E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745A1994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3F94399A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3472A615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2D5A4501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7B15F4E0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148933E9" w14:textId="77777777" w:rsidTr="00296086">
        <w:trPr>
          <w:trHeight w:val="567"/>
          <w:jc w:val="center"/>
        </w:trPr>
        <w:tc>
          <w:tcPr>
            <w:tcW w:w="3591" w:type="dxa"/>
          </w:tcPr>
          <w:p w14:paraId="4AAF1808" w14:textId="77777777" w:rsidR="008D3B68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for your </w:t>
            </w:r>
            <w:r w:rsidRPr="007932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mily planning</w:t>
            </w: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/or </w:t>
            </w:r>
            <w:r w:rsidRPr="007932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ire to have childr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e.g., questions about fertility and having children)</w:t>
            </w:r>
          </w:p>
          <w:p w14:paraId="3A39C4F9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FAE2D5" w:themeFill="accent2" w:themeFillTint="33"/>
          </w:tcPr>
          <w:p w14:paraId="554644AB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03C54784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42553BF0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5AE94DBD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4358268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27CBAF5D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4C1348D8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1ADE59F1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5F2D335D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64185531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8D3B68" w:rsidRPr="004B08D1" w14:paraId="09441D79" w14:textId="77777777" w:rsidTr="00296086">
        <w:trPr>
          <w:trHeight w:val="483"/>
          <w:jc w:val="center"/>
        </w:trPr>
        <w:tc>
          <w:tcPr>
            <w:tcW w:w="3591" w:type="dxa"/>
          </w:tcPr>
          <w:p w14:paraId="6E9935D4" w14:textId="77777777" w:rsidR="008D3B68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for your </w:t>
            </w:r>
            <w:r w:rsidRPr="006D0BA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riends</w:t>
            </w:r>
            <w:r w:rsidRPr="007932C7">
              <w:rPr>
                <w:rFonts w:ascii="Arial" w:hAnsi="Arial" w:cs="Arial"/>
                <w:sz w:val="20"/>
                <w:szCs w:val="20"/>
                <w:lang w:val="en-US"/>
              </w:rPr>
              <w:t xml:space="preserve"> (e.g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providing information for your friends)</w:t>
            </w:r>
          </w:p>
          <w:p w14:paraId="06B2EB19" w14:textId="77777777" w:rsidR="008D3B68" w:rsidRPr="007932C7" w:rsidRDefault="008D3B68" w:rsidP="002960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FAE2D5" w:themeFill="accent2" w:themeFillTint="33"/>
          </w:tcPr>
          <w:p w14:paraId="18F1D2E9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37" w:type="dxa"/>
            <w:shd w:val="clear" w:color="auto" w:fill="FAE2D5" w:themeFill="accent2" w:themeFillTint="33"/>
          </w:tcPr>
          <w:p w14:paraId="1034EA4C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66" w:type="dxa"/>
            <w:shd w:val="clear" w:color="auto" w:fill="FAE2D5" w:themeFill="accent2" w:themeFillTint="33"/>
          </w:tcPr>
          <w:p w14:paraId="590D1B2F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1" w:type="dxa"/>
            <w:shd w:val="clear" w:color="auto" w:fill="FAE2D5" w:themeFill="accent2" w:themeFillTint="33"/>
          </w:tcPr>
          <w:p w14:paraId="66D8AF0A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FAE2D5" w:themeFill="accent2" w:themeFillTint="33"/>
          </w:tcPr>
          <w:p w14:paraId="21C01217" w14:textId="77777777" w:rsidR="008D3B68" w:rsidRPr="004B08D1" w:rsidRDefault="008D3B68" w:rsidP="00296086">
            <w:pPr>
              <w:rPr>
                <w:rFonts w:ascii="Arial" w:hAnsi="Arial" w:cs="Arial"/>
                <w:sz w:val="20"/>
                <w:szCs w:val="20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6082AEB5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15" w:type="dxa"/>
            <w:shd w:val="clear" w:color="auto" w:fill="D9F2D0" w:themeFill="accent6" w:themeFillTint="33"/>
          </w:tcPr>
          <w:p w14:paraId="107531FE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7B0BA7C0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092F5FB9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013" w:type="dxa"/>
            <w:shd w:val="clear" w:color="auto" w:fill="D9F2D0" w:themeFill="accent6" w:themeFillTint="33"/>
          </w:tcPr>
          <w:p w14:paraId="7977F021" w14:textId="77777777" w:rsidR="008D3B68" w:rsidRPr="004B08D1" w:rsidRDefault="008D3B68" w:rsidP="00296086">
            <w:pPr>
              <w:rPr>
                <w:rFonts w:ascii="Arial" w:hAnsi="Arial" w:cs="Arial"/>
              </w:rPr>
            </w:pPr>
            <w:r w:rsidRPr="004B08D1">
              <w:rPr>
                <w:rFonts w:ascii="Arial" w:hAnsi="Arial" w:cs="Arial"/>
                <w:sz w:val="20"/>
                <w:szCs w:val="20"/>
              </w:rPr>
              <w:sym w:font="Wingdings 2" w:char="F02A"/>
            </w:r>
            <w:r w:rsidRPr="004B08D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</w:tbl>
    <w:p w14:paraId="152B6BA0" w14:textId="77777777" w:rsidR="008D3B68" w:rsidRPr="004B08D1" w:rsidRDefault="008D3B68" w:rsidP="008D3B68">
      <w:pPr>
        <w:pStyle w:val="Openquestion"/>
        <w:spacing w:after="240" w:line="240" w:lineRule="auto"/>
        <w:ind w:left="0"/>
        <w:rPr>
          <w:rFonts w:cs="Arial"/>
          <w:szCs w:val="20"/>
        </w:rPr>
      </w:pPr>
    </w:p>
    <w:tbl>
      <w:tblPr>
        <w:tblStyle w:val="Tabellenraster"/>
        <w:tblW w:w="141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BEAE6"/>
        <w:tblLook w:val="04A0" w:firstRow="1" w:lastRow="0" w:firstColumn="1" w:lastColumn="0" w:noHBand="0" w:noVBand="1"/>
      </w:tblPr>
      <w:tblGrid>
        <w:gridCol w:w="14180"/>
      </w:tblGrid>
      <w:tr w:rsidR="008D3B68" w:rsidRPr="00B97E73" w14:paraId="69D371C8" w14:textId="77777777" w:rsidTr="00296086">
        <w:tc>
          <w:tcPr>
            <w:tcW w:w="14180" w:type="dxa"/>
            <w:shd w:val="clear" w:color="auto" w:fill="DBEAE6"/>
          </w:tcPr>
          <w:p w14:paraId="3DCC833C" w14:textId="77777777" w:rsidR="008D3B68" w:rsidRPr="00807688" w:rsidRDefault="008D3B68" w:rsidP="00296086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Cs w:val="20"/>
                <w:lang w:val="en-US"/>
              </w:rPr>
            </w:pPr>
            <w:r w:rsidRPr="00807688">
              <w:rPr>
                <w:rFonts w:ascii="Arial" w:hAnsi="Arial" w:cs="Arial"/>
                <w:szCs w:val="20"/>
                <w:lang w:val="en-US"/>
              </w:rPr>
              <w:t xml:space="preserve">Other/additional areas where you would have wished for support </w:t>
            </w:r>
            <w:r w:rsidRPr="00807688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during </w:t>
            </w:r>
            <w:r w:rsidRPr="00807688">
              <w:rPr>
                <w:rFonts w:ascii="Arial" w:hAnsi="Arial" w:cs="Arial"/>
                <w:szCs w:val="20"/>
                <w:lang w:val="en-US"/>
              </w:rPr>
              <w:t>your</w:t>
            </w:r>
            <w:r w:rsidRPr="00807688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 cancer treatment</w:t>
            </w:r>
            <w:r w:rsidRPr="00643C0A">
              <w:rPr>
                <w:rFonts w:ascii="Arial" w:hAnsi="Arial" w:cs="Arial"/>
                <w:szCs w:val="20"/>
                <w:lang w:val="en-US"/>
              </w:rPr>
              <w:t>:</w:t>
            </w:r>
          </w:p>
        </w:tc>
      </w:tr>
    </w:tbl>
    <w:p w14:paraId="6FC0EF74" w14:textId="77777777" w:rsidR="008D3B68" w:rsidRPr="00807688" w:rsidRDefault="008D3B68" w:rsidP="008D3B68">
      <w:pPr>
        <w:pStyle w:val="Openquestion"/>
        <w:spacing w:after="240" w:line="240" w:lineRule="auto"/>
        <w:ind w:left="274"/>
        <w:rPr>
          <w:rFonts w:cs="Arial"/>
          <w:b/>
          <w:bCs/>
          <w:szCs w:val="20"/>
          <w:lang w:val="en-US"/>
        </w:rPr>
      </w:pPr>
    </w:p>
    <w:p w14:paraId="57AF2143" w14:textId="77777777" w:rsidR="008D3B68" w:rsidRPr="004B08D1" w:rsidRDefault="008D3B68" w:rsidP="008D3B68">
      <w:pPr>
        <w:pStyle w:val="Openquestion"/>
        <w:tabs>
          <w:tab w:val="clear" w:pos="9000"/>
          <w:tab w:val="right" w:leader="underscore" w:pos="13608"/>
        </w:tabs>
        <w:spacing w:after="240" w:line="240" w:lineRule="auto"/>
        <w:ind w:left="0"/>
        <w:rPr>
          <w:rFonts w:cs="Arial"/>
          <w:szCs w:val="20"/>
        </w:rPr>
      </w:pPr>
      <w:r w:rsidRPr="004B08D1">
        <w:rPr>
          <w:rFonts w:cs="Arial"/>
          <w:szCs w:val="20"/>
        </w:rPr>
        <w:sym w:font="Wingdings 2" w:char="F021"/>
      </w:r>
      <w:r w:rsidRPr="004B08D1">
        <w:rPr>
          <w:rFonts w:cs="Arial"/>
          <w:szCs w:val="20"/>
        </w:rPr>
        <w:tab/>
      </w:r>
    </w:p>
    <w:p w14:paraId="749BE55F" w14:textId="77777777" w:rsidR="008D3B68" w:rsidRPr="004B08D1" w:rsidRDefault="008D3B68" w:rsidP="008D3B68">
      <w:pPr>
        <w:pStyle w:val="Openquestion"/>
        <w:tabs>
          <w:tab w:val="clear" w:pos="9000"/>
          <w:tab w:val="right" w:leader="underscore" w:pos="13608"/>
        </w:tabs>
        <w:spacing w:after="240" w:line="240" w:lineRule="auto"/>
        <w:ind w:left="0"/>
        <w:rPr>
          <w:rFonts w:cs="Arial"/>
          <w:szCs w:val="20"/>
        </w:rPr>
      </w:pPr>
      <w:r w:rsidRPr="004B08D1">
        <w:rPr>
          <w:rFonts w:cs="Arial"/>
          <w:szCs w:val="20"/>
        </w:rPr>
        <w:tab/>
      </w:r>
    </w:p>
    <w:tbl>
      <w:tblPr>
        <w:tblStyle w:val="Tabellenraster"/>
        <w:tblW w:w="141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BEAE6"/>
        <w:tblLook w:val="04A0" w:firstRow="1" w:lastRow="0" w:firstColumn="1" w:lastColumn="0" w:noHBand="0" w:noVBand="1"/>
      </w:tblPr>
      <w:tblGrid>
        <w:gridCol w:w="14180"/>
      </w:tblGrid>
      <w:tr w:rsidR="008D3B68" w:rsidRPr="00B97E73" w14:paraId="00307A06" w14:textId="77777777" w:rsidTr="00296086">
        <w:tc>
          <w:tcPr>
            <w:tcW w:w="14180" w:type="dxa"/>
            <w:shd w:val="clear" w:color="auto" w:fill="DBEAE6"/>
          </w:tcPr>
          <w:p w14:paraId="1BBB6C25" w14:textId="77777777" w:rsidR="008D3B68" w:rsidRPr="00807688" w:rsidRDefault="008D3B68" w:rsidP="00296086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Cs w:val="20"/>
                <w:lang w:val="en-US"/>
              </w:rPr>
            </w:pPr>
            <w:r w:rsidRPr="00807688">
              <w:rPr>
                <w:rFonts w:ascii="Arial" w:hAnsi="Arial" w:cs="Arial"/>
                <w:szCs w:val="20"/>
                <w:lang w:val="en-US"/>
              </w:rPr>
              <w:t xml:space="preserve">Other/additional areas where you wish to receive support </w:t>
            </w:r>
            <w:r w:rsidRPr="00807688">
              <w:rPr>
                <w:rFonts w:ascii="Arial" w:hAnsi="Arial" w:cs="Arial"/>
                <w:b/>
                <w:bCs/>
                <w:szCs w:val="20"/>
                <w:lang w:val="en-US"/>
              </w:rPr>
              <w:t>today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(during survivorship)</w:t>
            </w:r>
            <w:r w:rsidRPr="00807688">
              <w:rPr>
                <w:rFonts w:ascii="Arial" w:hAnsi="Arial" w:cs="Arial"/>
                <w:szCs w:val="20"/>
                <w:lang w:val="en-US"/>
              </w:rPr>
              <w:t>:</w:t>
            </w:r>
          </w:p>
        </w:tc>
      </w:tr>
    </w:tbl>
    <w:p w14:paraId="5EC5DC98" w14:textId="77777777" w:rsidR="008D3B68" w:rsidRPr="00807688" w:rsidRDefault="008D3B68" w:rsidP="008D3B68">
      <w:pPr>
        <w:pStyle w:val="Openquestion"/>
        <w:spacing w:after="240" w:line="240" w:lineRule="auto"/>
        <w:ind w:left="274"/>
        <w:rPr>
          <w:rFonts w:cs="Arial"/>
          <w:b/>
          <w:bCs/>
          <w:szCs w:val="20"/>
          <w:lang w:val="en-US"/>
        </w:rPr>
      </w:pPr>
    </w:p>
    <w:p w14:paraId="67AC97B2" w14:textId="77777777" w:rsidR="008D3B68" w:rsidRPr="004B08D1" w:rsidRDefault="008D3B68" w:rsidP="008D3B68">
      <w:pPr>
        <w:pStyle w:val="Openquestion"/>
        <w:tabs>
          <w:tab w:val="clear" w:pos="9000"/>
          <w:tab w:val="right" w:leader="underscore" w:pos="13608"/>
        </w:tabs>
        <w:spacing w:after="240" w:line="240" w:lineRule="auto"/>
        <w:ind w:left="0"/>
        <w:rPr>
          <w:rFonts w:cs="Arial"/>
          <w:szCs w:val="20"/>
        </w:rPr>
      </w:pPr>
      <w:r w:rsidRPr="004B08D1">
        <w:rPr>
          <w:rFonts w:cs="Arial"/>
          <w:szCs w:val="20"/>
        </w:rPr>
        <w:sym w:font="Wingdings 2" w:char="F021"/>
      </w:r>
      <w:r w:rsidRPr="004B08D1">
        <w:rPr>
          <w:rFonts w:cs="Arial"/>
          <w:szCs w:val="20"/>
        </w:rPr>
        <w:tab/>
      </w:r>
    </w:p>
    <w:p w14:paraId="63448624" w14:textId="77777777" w:rsidR="008D3B68" w:rsidRPr="00601A58" w:rsidRDefault="008D3B68" w:rsidP="008D3B68">
      <w:pPr>
        <w:rPr>
          <w:rFonts w:ascii="Arial" w:hAnsi="Arial" w:cs="Arial"/>
          <w:lang w:val="en-US"/>
        </w:rPr>
      </w:pPr>
      <w:r w:rsidRPr="00601A58">
        <w:rPr>
          <w:rFonts w:ascii="Arial" w:hAnsi="Arial" w:cs="Arial"/>
          <w:lang w:val="en-US"/>
        </w:rPr>
        <w:t>______________________________________________________________________________________________________________</w:t>
      </w:r>
    </w:p>
    <w:p w14:paraId="50F82E45" w14:textId="77777777" w:rsidR="008D3B68" w:rsidRDefault="008D3B6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1F108AB" w14:textId="3DBA5258" w:rsidR="00D04888" w:rsidRPr="001A1C87" w:rsidRDefault="007A1439" w:rsidP="001F6DDD">
      <w:pPr>
        <w:rPr>
          <w:rFonts w:ascii="Arial" w:hAnsi="Arial" w:cs="Arial"/>
          <w:b/>
          <w:bCs/>
          <w:lang w:val="en-US"/>
        </w:rPr>
      </w:pPr>
      <w:r w:rsidRPr="001A1C87">
        <w:rPr>
          <w:rFonts w:ascii="Arial" w:hAnsi="Arial" w:cs="Arial"/>
          <w:b/>
          <w:bCs/>
          <w:lang w:val="en-US"/>
        </w:rPr>
        <w:lastRenderedPageBreak/>
        <w:t xml:space="preserve">Supplementary Information </w:t>
      </w:r>
      <w:r w:rsidR="008D3B68">
        <w:rPr>
          <w:rFonts w:ascii="Arial" w:hAnsi="Arial" w:cs="Arial"/>
          <w:b/>
          <w:bCs/>
          <w:lang w:val="en-US"/>
        </w:rPr>
        <w:t>2</w:t>
      </w:r>
      <w:r w:rsidRPr="001A1C87">
        <w:rPr>
          <w:rFonts w:ascii="Arial" w:hAnsi="Arial" w:cs="Arial"/>
          <w:b/>
          <w:bCs/>
          <w:lang w:val="en-US"/>
        </w:rPr>
        <w:t xml:space="preserve"> – Table </w:t>
      </w:r>
      <w:r w:rsidR="00A92883" w:rsidRPr="001A1C87">
        <w:rPr>
          <w:rFonts w:ascii="Arial" w:hAnsi="Arial" w:cs="Arial"/>
          <w:b/>
          <w:bCs/>
          <w:lang w:val="en-US"/>
        </w:rPr>
        <w:t>S</w:t>
      </w:r>
      <w:r w:rsidR="008D3B68">
        <w:rPr>
          <w:rFonts w:ascii="Arial" w:hAnsi="Arial" w:cs="Arial"/>
          <w:b/>
          <w:bCs/>
          <w:lang w:val="en-US"/>
        </w:rPr>
        <w:t>2</w:t>
      </w:r>
      <w:r w:rsidRPr="001A1C87">
        <w:rPr>
          <w:rFonts w:ascii="Arial" w:hAnsi="Arial" w:cs="Arial"/>
          <w:b/>
          <w:bCs/>
          <w:lang w:val="en-US"/>
        </w:rPr>
        <w:t xml:space="preserve">: Comparison of YACS participants and the Swiss </w:t>
      </w:r>
      <w:r w:rsidR="002D7FC3">
        <w:rPr>
          <w:rFonts w:ascii="Arial" w:hAnsi="Arial" w:cs="Arial"/>
          <w:b/>
          <w:bCs/>
          <w:lang w:val="en-US"/>
        </w:rPr>
        <w:t xml:space="preserve">2-year </w:t>
      </w:r>
      <w:r w:rsidRPr="001A1C87">
        <w:rPr>
          <w:rFonts w:ascii="Arial" w:hAnsi="Arial" w:cs="Arial"/>
          <w:b/>
          <w:bCs/>
          <w:lang w:val="en-US"/>
        </w:rPr>
        <w:t>YA</w:t>
      </w:r>
      <w:r w:rsidR="002D7FC3">
        <w:rPr>
          <w:rFonts w:ascii="Arial" w:hAnsi="Arial" w:cs="Arial"/>
          <w:b/>
          <w:bCs/>
          <w:lang w:val="en-US"/>
        </w:rPr>
        <w:t>CS</w:t>
      </w:r>
      <w:r w:rsidRPr="001A1C87">
        <w:rPr>
          <w:rFonts w:ascii="Arial" w:hAnsi="Arial" w:cs="Arial"/>
          <w:b/>
          <w:bCs/>
          <w:lang w:val="en-US"/>
        </w:rPr>
        <w:t xml:space="preserve"> population</w:t>
      </w:r>
    </w:p>
    <w:p w14:paraId="5C29CFFD" w14:textId="6FA984A6" w:rsidR="00D04888" w:rsidRPr="003A3C9A" w:rsidRDefault="003A3C9A" w:rsidP="001F6DDD">
      <w:pPr>
        <w:rPr>
          <w:rFonts w:ascii="Arial" w:hAnsi="Arial" w:cs="Arial"/>
          <w:lang w:val="en-US"/>
        </w:rPr>
      </w:pPr>
      <w:r w:rsidRPr="00C27584">
        <w:rPr>
          <w:rFonts w:ascii="Arial" w:hAnsi="Arial" w:cs="Arial"/>
          <w:b/>
          <w:bCs/>
          <w:lang w:val="en-US"/>
        </w:rPr>
        <w:t xml:space="preserve">Table </w:t>
      </w:r>
      <w:r w:rsidR="00A92883" w:rsidRPr="00C27584">
        <w:rPr>
          <w:rFonts w:ascii="Arial" w:hAnsi="Arial" w:cs="Arial"/>
          <w:b/>
          <w:bCs/>
          <w:lang w:val="en-US"/>
        </w:rPr>
        <w:t>S</w:t>
      </w:r>
      <w:r w:rsidR="00C27584" w:rsidRPr="00C27584">
        <w:rPr>
          <w:rFonts w:ascii="Arial" w:hAnsi="Arial" w:cs="Arial"/>
          <w:b/>
          <w:bCs/>
          <w:lang w:val="en-US"/>
        </w:rPr>
        <w:t>2</w:t>
      </w:r>
      <w:r w:rsidRPr="003A3C9A">
        <w:rPr>
          <w:rFonts w:ascii="Arial" w:hAnsi="Arial" w:cs="Arial"/>
          <w:lang w:val="en-US"/>
        </w:rPr>
        <w:t>. Comparison of the YA</w:t>
      </w:r>
      <w:r w:rsidR="00C27584">
        <w:rPr>
          <w:rFonts w:ascii="Arial" w:hAnsi="Arial" w:cs="Arial"/>
          <w:lang w:val="en-US"/>
        </w:rPr>
        <w:t>CS</w:t>
      </w:r>
      <w:r w:rsidRPr="003A3C9A">
        <w:rPr>
          <w:rFonts w:ascii="Arial" w:hAnsi="Arial" w:cs="Arial"/>
          <w:lang w:val="en-US"/>
        </w:rPr>
        <w:t xml:space="preserve"> population of the Psychosocial </w:t>
      </w:r>
      <w:r w:rsidR="00C27584">
        <w:rPr>
          <w:rFonts w:ascii="Arial" w:hAnsi="Arial" w:cs="Arial"/>
          <w:lang w:val="en-US"/>
        </w:rPr>
        <w:t>H</w:t>
      </w:r>
      <w:r w:rsidRPr="003A3C9A">
        <w:rPr>
          <w:rFonts w:ascii="Arial" w:hAnsi="Arial" w:cs="Arial"/>
          <w:lang w:val="en-US"/>
        </w:rPr>
        <w:t xml:space="preserve">ealth </w:t>
      </w:r>
      <w:r w:rsidR="00C27584">
        <w:rPr>
          <w:rFonts w:ascii="Arial" w:hAnsi="Arial" w:cs="Arial"/>
          <w:lang w:val="en-US"/>
        </w:rPr>
        <w:t>S</w:t>
      </w:r>
      <w:r w:rsidRPr="003A3C9A">
        <w:rPr>
          <w:rFonts w:ascii="Arial" w:hAnsi="Arial" w:cs="Arial"/>
          <w:lang w:val="en-US"/>
        </w:rPr>
        <w:t xml:space="preserve">tudy and the </w:t>
      </w:r>
      <w:r w:rsidR="002D7FC3" w:rsidRPr="002D7FC3">
        <w:rPr>
          <w:rFonts w:ascii="Arial" w:hAnsi="Arial" w:cs="Arial"/>
          <w:lang w:val="en-US"/>
        </w:rPr>
        <w:t>Swiss 2-year YACS population</w:t>
      </w:r>
      <w:r w:rsidR="002D7FC3">
        <w:rPr>
          <w:rFonts w:ascii="Arial" w:hAnsi="Arial" w:cs="Arial"/>
          <w:lang w:val="en-US"/>
        </w:rPr>
        <w:t>.</w:t>
      </w:r>
    </w:p>
    <w:tbl>
      <w:tblPr>
        <w:tblStyle w:val="Tabellenraster"/>
        <w:tblW w:w="1474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6237"/>
        <w:gridCol w:w="851"/>
        <w:gridCol w:w="992"/>
        <w:gridCol w:w="992"/>
        <w:gridCol w:w="992"/>
        <w:gridCol w:w="1134"/>
        <w:gridCol w:w="709"/>
        <w:gridCol w:w="2835"/>
      </w:tblGrid>
      <w:tr w:rsidR="002C7105" w:rsidRPr="002C7105" w14:paraId="219131F4" w14:textId="165450D5" w:rsidTr="002C7105">
        <w:trPr>
          <w:trHeight w:val="275"/>
        </w:trPr>
        <w:tc>
          <w:tcPr>
            <w:tcW w:w="6237" w:type="dxa"/>
          </w:tcPr>
          <w:p w14:paraId="4971C672" w14:textId="77777777" w:rsidR="002C7105" w:rsidRDefault="002C7105" w:rsidP="00117AA4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05" w:type="dxa"/>
            <w:gridSpan w:val="7"/>
            <w:vAlign w:val="center"/>
          </w:tcPr>
          <w:p w14:paraId="3BADBE37" w14:textId="31DB13EE" w:rsid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Young adult cancer survivors (YACS)</w:t>
            </w:r>
          </w:p>
        </w:tc>
      </w:tr>
      <w:tr w:rsidR="002C7105" w:rsidRPr="00A8189C" w14:paraId="1264B810" w14:textId="77777777" w:rsidTr="00964899">
        <w:trPr>
          <w:trHeight w:val="1012"/>
        </w:trPr>
        <w:tc>
          <w:tcPr>
            <w:tcW w:w="6237" w:type="dxa"/>
          </w:tcPr>
          <w:p w14:paraId="101E7BFE" w14:textId="77777777" w:rsidR="002C7105" w:rsidRDefault="002C7105" w:rsidP="002C710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7C876C60" w14:textId="17BE92C5" w:rsid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YACS Population of the Psychosocial Health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Study</w:t>
            </w:r>
            <w:r w:rsidRPr="00E62DE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7" w:type="dxa"/>
            <w:gridSpan w:val="4"/>
          </w:tcPr>
          <w:p w14:paraId="7255AC69" w14:textId="05116118" w:rsid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YACS 2-year Population of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Switzerland</w:t>
            </w:r>
            <w:r w:rsidRPr="00E62DE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</w:tcPr>
          <w:p w14:paraId="06C67AD0" w14:textId="77777777" w:rsid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770FE">
              <w:rPr>
                <w:rFonts w:ascii="Arial" w:hAnsi="Arial" w:cs="Arial"/>
                <w:b/>
                <w:bCs/>
                <w:lang w:val="en-US"/>
              </w:rPr>
              <w:t>Chi</w:t>
            </w:r>
            <w:r w:rsidRPr="00B770F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B770FE">
              <w:rPr>
                <w:rFonts w:ascii="Arial" w:hAnsi="Arial" w:cs="Arial"/>
                <w:b/>
                <w:bCs/>
                <w:lang w:val="en-US"/>
              </w:rPr>
              <w:t xml:space="preserve"> test</w:t>
            </w:r>
          </w:p>
          <w:p w14:paraId="5BC43CFE" w14:textId="77777777" w:rsidR="002C7105" w:rsidRPr="00B770FE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C7105" w14:paraId="510505EA" w14:textId="77777777" w:rsidTr="00964899">
        <w:tc>
          <w:tcPr>
            <w:tcW w:w="6237" w:type="dxa"/>
          </w:tcPr>
          <w:p w14:paraId="6689C7EE" w14:textId="77777777" w:rsidR="002C7105" w:rsidRPr="00FE1928" w:rsidRDefault="002C7105" w:rsidP="002C7105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7C3B0F4" w14:textId="2A51E686" w:rsidR="002C7105" w:rsidRP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43ACF">
              <w:rPr>
                <w:rFonts w:ascii="Arial" w:hAnsi="Arial" w:cs="Arial"/>
                <w:b/>
                <w:bCs/>
                <w:lang w:val="en-US"/>
              </w:rPr>
              <w:t>Observed</w:t>
            </w:r>
          </w:p>
        </w:tc>
        <w:tc>
          <w:tcPr>
            <w:tcW w:w="1984" w:type="dxa"/>
            <w:gridSpan w:val="2"/>
          </w:tcPr>
          <w:p w14:paraId="17B0E0D4" w14:textId="230571E2" w:rsidR="002C7105" w:rsidRP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Observed</w:t>
            </w:r>
            <w:r>
              <w:rPr>
                <w:rFonts w:ascii="Arial" w:hAnsi="Arial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3" w:type="dxa"/>
            <w:gridSpan w:val="2"/>
          </w:tcPr>
          <w:p w14:paraId="627415A9" w14:textId="22EE9E5B" w:rsidR="002C7105" w:rsidRP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Estimated</w:t>
            </w:r>
            <w:r>
              <w:rPr>
                <w:rFonts w:ascii="Arial" w:hAnsi="Arial" w:cs="Arial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835" w:type="dxa"/>
          </w:tcPr>
          <w:p w14:paraId="1A6FE085" w14:textId="54801D7C" w:rsidR="002C7105" w:rsidRPr="00FE1928" w:rsidRDefault="002C7105" w:rsidP="002C7105">
            <w:pPr>
              <w:rPr>
                <w:rFonts w:ascii="Arial" w:hAnsi="Arial" w:cs="Arial"/>
                <w:lang w:val="en-US"/>
              </w:rPr>
            </w:pPr>
          </w:p>
        </w:tc>
      </w:tr>
      <w:tr w:rsidR="002C7105" w14:paraId="1F79AD7C" w14:textId="77777777" w:rsidTr="00964899">
        <w:tc>
          <w:tcPr>
            <w:tcW w:w="6237" w:type="dxa"/>
          </w:tcPr>
          <w:p w14:paraId="4761F352" w14:textId="77777777" w:rsidR="002C7105" w:rsidRPr="00FE1928" w:rsidRDefault="002C7105" w:rsidP="002C7105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3C06E27" w14:textId="0406103E" w:rsidR="002C7105" w:rsidRPr="00643ACF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=134</w:t>
            </w:r>
          </w:p>
        </w:tc>
        <w:tc>
          <w:tcPr>
            <w:tcW w:w="1984" w:type="dxa"/>
            <w:gridSpan w:val="2"/>
          </w:tcPr>
          <w:p w14:paraId="584E8E15" w14:textId="4FC6FEF5" w:rsid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  <w:r w:rsidRPr="005E7CC1">
              <w:rPr>
                <w:rFonts w:ascii="Arial" w:hAnsi="Arial" w:cs="Arial"/>
                <w:lang w:val="en-US"/>
              </w:rPr>
              <w:t>=</w:t>
            </w:r>
            <w:r w:rsidRPr="0072230F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72230F">
              <w:rPr>
                <w:rFonts w:ascii="Arial" w:hAnsi="Arial" w:cs="Arial"/>
                <w:lang w:val="en-US"/>
              </w:rPr>
              <w:t>290</w:t>
            </w:r>
          </w:p>
        </w:tc>
        <w:tc>
          <w:tcPr>
            <w:tcW w:w="1843" w:type="dxa"/>
            <w:gridSpan w:val="2"/>
          </w:tcPr>
          <w:p w14:paraId="58AD9325" w14:textId="4113079C" w:rsidR="002C7105" w:rsidRDefault="002C7105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124E9">
              <w:rPr>
                <w:rFonts w:ascii="Arial" w:hAnsi="Arial" w:cs="Arial"/>
                <w:lang w:val="en-US"/>
              </w:rPr>
              <w:t>N=</w:t>
            </w:r>
            <w:r w:rsidRPr="00DB5400">
              <w:rPr>
                <w:rFonts w:ascii="Arial" w:hAnsi="Arial" w:cs="Arial"/>
                <w:lang w:val="en-US"/>
              </w:rPr>
              <w:t>15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DB5400">
              <w:rPr>
                <w:rFonts w:ascii="Arial" w:hAnsi="Arial" w:cs="Arial"/>
                <w:lang w:val="en-US"/>
              </w:rPr>
              <w:t>603.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835" w:type="dxa"/>
          </w:tcPr>
          <w:p w14:paraId="15F2D247" w14:textId="77777777" w:rsidR="002C7105" w:rsidRPr="00FE1928" w:rsidRDefault="002C7105" w:rsidP="002C7105">
            <w:pPr>
              <w:rPr>
                <w:rFonts w:ascii="Arial" w:hAnsi="Arial" w:cs="Arial"/>
                <w:lang w:val="en-US"/>
              </w:rPr>
            </w:pPr>
          </w:p>
        </w:tc>
      </w:tr>
      <w:tr w:rsidR="002C7105" w14:paraId="6518643E" w14:textId="37C9F772" w:rsidTr="00964899">
        <w:tc>
          <w:tcPr>
            <w:tcW w:w="6237" w:type="dxa"/>
          </w:tcPr>
          <w:p w14:paraId="7A57E695" w14:textId="77777777" w:rsidR="002C7105" w:rsidRPr="00FE1928" w:rsidRDefault="002C7105" w:rsidP="002C7105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</w:tcPr>
          <w:p w14:paraId="1935DDFD" w14:textId="77777777" w:rsidR="002C7105" w:rsidRPr="00C27584" w:rsidRDefault="002C7105" w:rsidP="0077641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27584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992" w:type="dxa"/>
          </w:tcPr>
          <w:p w14:paraId="4291F020" w14:textId="77777777" w:rsidR="002C7105" w:rsidRPr="00C27584" w:rsidRDefault="002C7105" w:rsidP="0077641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27584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992" w:type="dxa"/>
          </w:tcPr>
          <w:p w14:paraId="3C5A30F9" w14:textId="77777777" w:rsidR="002C7105" w:rsidRPr="00C27584" w:rsidRDefault="002C7105" w:rsidP="0077641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27584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992" w:type="dxa"/>
          </w:tcPr>
          <w:p w14:paraId="6B15A229" w14:textId="77777777" w:rsidR="002C7105" w:rsidRPr="00C27584" w:rsidRDefault="002C7105" w:rsidP="0077641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27584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1134" w:type="dxa"/>
          </w:tcPr>
          <w:p w14:paraId="37FAF9B4" w14:textId="77777777" w:rsidR="002C7105" w:rsidRPr="00C27584" w:rsidRDefault="002C7105" w:rsidP="0077641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27584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709" w:type="dxa"/>
          </w:tcPr>
          <w:p w14:paraId="324A3D24" w14:textId="77777777" w:rsidR="002C7105" w:rsidRPr="00C27584" w:rsidRDefault="002C7105" w:rsidP="0077641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27584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2835" w:type="dxa"/>
          </w:tcPr>
          <w:p w14:paraId="5A26A335" w14:textId="51F80B11" w:rsidR="002C7105" w:rsidRPr="00FE1928" w:rsidRDefault="002C7105" w:rsidP="00776419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2C7105" w14:paraId="1D74733D" w14:textId="17501D72" w:rsidTr="00964899">
        <w:tc>
          <w:tcPr>
            <w:tcW w:w="6237" w:type="dxa"/>
          </w:tcPr>
          <w:p w14:paraId="31277979" w14:textId="77777777" w:rsidR="002C7105" w:rsidRPr="00FE1928" w:rsidRDefault="002C7105" w:rsidP="002C7105">
            <w:pPr>
              <w:rPr>
                <w:rFonts w:ascii="Arial" w:hAnsi="Arial" w:cs="Arial"/>
                <w:lang w:val="en-US"/>
              </w:rPr>
            </w:pPr>
            <w:r w:rsidRPr="00FE1928">
              <w:rPr>
                <w:rFonts w:ascii="Arial" w:hAnsi="Arial" w:cs="Arial"/>
                <w:lang w:val="en-US"/>
              </w:rPr>
              <w:t>Sex</w:t>
            </w:r>
          </w:p>
          <w:p w14:paraId="526BEF26" w14:textId="77777777" w:rsidR="002C7105" w:rsidRPr="00FE1928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 w:rsidRPr="00FE1928">
              <w:rPr>
                <w:rFonts w:ascii="Arial" w:hAnsi="Arial" w:cs="Arial"/>
                <w:lang w:val="en-US"/>
              </w:rPr>
              <w:t>Male</w:t>
            </w:r>
          </w:p>
          <w:p w14:paraId="11C256A1" w14:textId="77777777" w:rsidR="002C7105" w:rsidRPr="00FE1928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 w:rsidRPr="00FE1928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851" w:type="dxa"/>
          </w:tcPr>
          <w:p w14:paraId="67821F73" w14:textId="77777777" w:rsidR="002C7105" w:rsidRPr="00D117C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5FD6B21" w14:textId="77777777" w:rsidR="002C7105" w:rsidRPr="00D117C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D117CC">
              <w:rPr>
                <w:rFonts w:ascii="Arial" w:hAnsi="Arial" w:cs="Arial"/>
                <w:lang w:val="en-US"/>
              </w:rPr>
              <w:t>51</w:t>
            </w:r>
          </w:p>
          <w:p w14:paraId="66037720" w14:textId="77777777" w:rsidR="002C7105" w:rsidRPr="00D117C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D117CC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992" w:type="dxa"/>
          </w:tcPr>
          <w:p w14:paraId="2DFDF1EC" w14:textId="77777777" w:rsidR="002C7105" w:rsidRPr="00D117C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236C8C6" w14:textId="77777777" w:rsidR="002C7105" w:rsidRPr="00D117C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D117CC">
              <w:rPr>
                <w:rFonts w:ascii="Arial" w:hAnsi="Arial" w:cs="Arial"/>
                <w:lang w:val="en-US"/>
              </w:rPr>
              <w:t>38.1</w:t>
            </w:r>
          </w:p>
          <w:p w14:paraId="0AC105D6" w14:textId="77777777" w:rsidR="002C7105" w:rsidRPr="00D117C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D117CC">
              <w:rPr>
                <w:rFonts w:ascii="Arial" w:hAnsi="Arial" w:cs="Arial"/>
                <w:lang w:val="en-US"/>
              </w:rPr>
              <w:t>61.9</w:t>
            </w:r>
          </w:p>
        </w:tc>
        <w:tc>
          <w:tcPr>
            <w:tcW w:w="992" w:type="dxa"/>
          </w:tcPr>
          <w:p w14:paraId="62C4292C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A6C6284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72230F">
              <w:rPr>
                <w:rFonts w:ascii="Arial" w:hAnsi="Arial" w:cs="Arial"/>
                <w:lang w:val="en-US"/>
              </w:rPr>
              <w:t>704 7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72230F">
              <w:rPr>
                <w:rFonts w:ascii="Arial" w:hAnsi="Arial" w:cs="Arial"/>
                <w:lang w:val="en-US"/>
              </w:rPr>
              <w:t>586</w:t>
            </w:r>
          </w:p>
        </w:tc>
        <w:tc>
          <w:tcPr>
            <w:tcW w:w="992" w:type="dxa"/>
          </w:tcPr>
          <w:p w14:paraId="4B0C1A26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A54067D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42.9 57.1</w:t>
            </w:r>
          </w:p>
        </w:tc>
        <w:tc>
          <w:tcPr>
            <w:tcW w:w="1134" w:type="dxa"/>
          </w:tcPr>
          <w:p w14:paraId="7489A55A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F995385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6708.1</w:t>
            </w:r>
          </w:p>
          <w:p w14:paraId="18260FD4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8895.1</w:t>
            </w:r>
          </w:p>
        </w:tc>
        <w:tc>
          <w:tcPr>
            <w:tcW w:w="709" w:type="dxa"/>
          </w:tcPr>
          <w:p w14:paraId="0739EAD2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3F2339C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0</w:t>
            </w:r>
          </w:p>
          <w:p w14:paraId="0DB2BFCA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.0</w:t>
            </w:r>
          </w:p>
        </w:tc>
        <w:tc>
          <w:tcPr>
            <w:tcW w:w="2835" w:type="dxa"/>
          </w:tcPr>
          <w:p w14:paraId="7786552F" w14:textId="2878306C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1</w:t>
            </w:r>
          </w:p>
        </w:tc>
      </w:tr>
      <w:tr w:rsidR="002C7105" w14:paraId="380E2326" w14:textId="777EE3CE" w:rsidTr="00964899">
        <w:tc>
          <w:tcPr>
            <w:tcW w:w="6237" w:type="dxa"/>
          </w:tcPr>
          <w:p w14:paraId="1DB41A7D" w14:textId="77777777" w:rsidR="002C7105" w:rsidRDefault="002C7105" w:rsidP="002C710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at diagnosis</w:t>
            </w:r>
          </w:p>
          <w:p w14:paraId="51EF5A76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-24</w:t>
            </w:r>
            <w:r w:rsidRPr="004349B1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14:paraId="666E3AB4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-29</w:t>
            </w:r>
          </w:p>
          <w:p w14:paraId="2DCF036D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-34</w:t>
            </w:r>
          </w:p>
          <w:p w14:paraId="79C345FC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-39</w:t>
            </w:r>
          </w:p>
        </w:tc>
        <w:tc>
          <w:tcPr>
            <w:tcW w:w="851" w:type="dxa"/>
          </w:tcPr>
          <w:p w14:paraId="43110F78" w14:textId="3CF716C1" w:rsidR="002C7105" w:rsidRPr="002E0F3A" w:rsidRDefault="002C7105" w:rsidP="002C7105">
            <w:pPr>
              <w:rPr>
                <w:rFonts w:ascii="Arial" w:hAnsi="Arial" w:cs="Arial"/>
                <w:lang w:val="en-US"/>
              </w:rPr>
            </w:pPr>
          </w:p>
          <w:p w14:paraId="008B3A93" w14:textId="77777777" w:rsidR="002C7105" w:rsidRPr="002E0F3A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2E0F3A">
              <w:rPr>
                <w:rFonts w:ascii="Arial" w:hAnsi="Arial" w:cs="Arial"/>
                <w:lang w:val="en-US"/>
              </w:rPr>
              <w:t>16</w:t>
            </w:r>
          </w:p>
          <w:p w14:paraId="7852D3EB" w14:textId="77777777" w:rsidR="002C7105" w:rsidRPr="002E0F3A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2E0F3A">
              <w:rPr>
                <w:rFonts w:ascii="Arial" w:hAnsi="Arial" w:cs="Arial"/>
                <w:lang w:val="en-US"/>
              </w:rPr>
              <w:t>28</w:t>
            </w:r>
          </w:p>
          <w:p w14:paraId="1C98D942" w14:textId="77777777" w:rsidR="002C7105" w:rsidRPr="002E0F3A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2E0F3A">
              <w:rPr>
                <w:rFonts w:ascii="Arial" w:hAnsi="Arial" w:cs="Arial"/>
                <w:lang w:val="en-US"/>
              </w:rPr>
              <w:t>50</w:t>
            </w:r>
          </w:p>
          <w:p w14:paraId="2ED373CC" w14:textId="77777777" w:rsidR="002C710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2E0F3A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92" w:type="dxa"/>
          </w:tcPr>
          <w:p w14:paraId="1666E13D" w14:textId="64C6E2C9" w:rsidR="002C7105" w:rsidRPr="00790EF8" w:rsidRDefault="002C7105" w:rsidP="002C7105">
            <w:pPr>
              <w:rPr>
                <w:rFonts w:ascii="Arial" w:hAnsi="Arial" w:cs="Arial"/>
                <w:lang w:val="en-US"/>
              </w:rPr>
            </w:pPr>
          </w:p>
          <w:p w14:paraId="03DBADBE" w14:textId="77777777" w:rsidR="002C7105" w:rsidRPr="00790EF8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90EF8">
              <w:rPr>
                <w:rFonts w:ascii="Arial" w:hAnsi="Arial" w:cs="Arial"/>
                <w:lang w:val="en-US"/>
              </w:rPr>
              <w:t>11.9</w:t>
            </w:r>
          </w:p>
          <w:p w14:paraId="1DA50311" w14:textId="77777777" w:rsidR="002C7105" w:rsidRPr="00790EF8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90EF8">
              <w:rPr>
                <w:rFonts w:ascii="Arial" w:hAnsi="Arial" w:cs="Arial"/>
                <w:lang w:val="en-US"/>
              </w:rPr>
              <w:t>20.9</w:t>
            </w:r>
          </w:p>
          <w:p w14:paraId="5E736560" w14:textId="77777777" w:rsidR="002C7105" w:rsidRPr="00790EF8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90EF8">
              <w:rPr>
                <w:rFonts w:ascii="Arial" w:hAnsi="Arial" w:cs="Arial"/>
                <w:lang w:val="en-US"/>
              </w:rPr>
              <w:t>37.3</w:t>
            </w:r>
          </w:p>
          <w:p w14:paraId="0C04ECEE" w14:textId="77777777" w:rsidR="002C710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90EF8">
              <w:rPr>
                <w:rFonts w:ascii="Arial" w:hAnsi="Arial" w:cs="Arial"/>
                <w:lang w:val="en-US"/>
              </w:rPr>
              <w:t>29.9</w:t>
            </w:r>
          </w:p>
        </w:tc>
        <w:tc>
          <w:tcPr>
            <w:tcW w:w="992" w:type="dxa"/>
          </w:tcPr>
          <w:p w14:paraId="24647416" w14:textId="75AC0EF6" w:rsidR="002C7105" w:rsidRDefault="002C7105" w:rsidP="002C7105">
            <w:pPr>
              <w:rPr>
                <w:rFonts w:ascii="Arial" w:hAnsi="Arial" w:cs="Arial"/>
                <w:lang w:val="en-US"/>
              </w:rPr>
            </w:pPr>
          </w:p>
          <w:p w14:paraId="3CC6262A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proofErr w:type="gramStart"/>
            <w:r w:rsidRPr="0072230F">
              <w:rPr>
                <w:rFonts w:ascii="Arial" w:hAnsi="Arial" w:cs="Arial"/>
                <w:lang w:val="en-US"/>
              </w:rPr>
              <w:t>245  2</w:t>
            </w:r>
            <w:proofErr w:type="gramEnd"/>
            <w:r>
              <w:rPr>
                <w:rFonts w:ascii="Arial" w:hAnsi="Arial" w:cs="Arial"/>
                <w:lang w:val="en-US"/>
              </w:rPr>
              <w:t>’</w:t>
            </w:r>
            <w:proofErr w:type="gramStart"/>
            <w:r w:rsidRPr="0072230F">
              <w:rPr>
                <w:rFonts w:ascii="Arial" w:hAnsi="Arial" w:cs="Arial"/>
                <w:lang w:val="en-US"/>
              </w:rPr>
              <w:t>504  4</w:t>
            </w:r>
            <w:proofErr w:type="gramEnd"/>
            <w:r>
              <w:rPr>
                <w:rFonts w:ascii="Arial" w:hAnsi="Arial" w:cs="Arial"/>
                <w:lang w:val="en-US"/>
              </w:rPr>
              <w:t>’</w:t>
            </w:r>
            <w:proofErr w:type="gramStart"/>
            <w:r w:rsidRPr="0072230F">
              <w:rPr>
                <w:rFonts w:ascii="Arial" w:hAnsi="Arial" w:cs="Arial"/>
                <w:lang w:val="en-US"/>
              </w:rPr>
              <w:t>011  5</w:t>
            </w:r>
            <w:proofErr w:type="gramEnd"/>
            <w:r>
              <w:rPr>
                <w:rFonts w:ascii="Arial" w:hAnsi="Arial" w:cs="Arial"/>
                <w:lang w:val="en-US"/>
              </w:rPr>
              <w:t>’</w:t>
            </w:r>
            <w:r w:rsidRPr="0072230F">
              <w:rPr>
                <w:rFonts w:ascii="Arial" w:hAnsi="Arial" w:cs="Arial"/>
                <w:lang w:val="en-US"/>
              </w:rPr>
              <w:t>530</w:t>
            </w:r>
          </w:p>
        </w:tc>
        <w:tc>
          <w:tcPr>
            <w:tcW w:w="992" w:type="dxa"/>
          </w:tcPr>
          <w:p w14:paraId="2604E229" w14:textId="70833C45" w:rsidR="002C7105" w:rsidRDefault="002C7105" w:rsidP="002C7105">
            <w:pPr>
              <w:rPr>
                <w:rFonts w:ascii="Arial" w:hAnsi="Arial" w:cs="Arial"/>
                <w:lang w:val="en-US"/>
              </w:rPr>
            </w:pPr>
          </w:p>
          <w:p w14:paraId="2464F43F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proofErr w:type="gramStart"/>
            <w:r w:rsidRPr="0072230F">
              <w:rPr>
                <w:rFonts w:ascii="Arial" w:hAnsi="Arial" w:cs="Arial"/>
                <w:lang w:val="en-US"/>
              </w:rPr>
              <w:t>9.4  18.8</w:t>
            </w:r>
            <w:proofErr w:type="gramEnd"/>
            <w:r w:rsidRPr="0072230F">
              <w:rPr>
                <w:rFonts w:ascii="Arial" w:hAnsi="Arial" w:cs="Arial"/>
                <w:lang w:val="en-US"/>
              </w:rPr>
              <w:t xml:space="preserve">  </w:t>
            </w:r>
            <w:proofErr w:type="gramStart"/>
            <w:r w:rsidRPr="0072230F">
              <w:rPr>
                <w:rFonts w:ascii="Arial" w:hAnsi="Arial" w:cs="Arial"/>
                <w:lang w:val="en-US"/>
              </w:rPr>
              <w:t>30.2  41</w:t>
            </w:r>
            <w:proofErr w:type="gramEnd"/>
            <w:r w:rsidRPr="0072230F">
              <w:rPr>
                <w:rFonts w:ascii="Arial" w:hAnsi="Arial" w:cs="Arial"/>
                <w:lang w:val="en-US"/>
              </w:rPr>
              <w:t>.6</w:t>
            </w:r>
          </w:p>
        </w:tc>
        <w:tc>
          <w:tcPr>
            <w:tcW w:w="1134" w:type="dxa"/>
          </w:tcPr>
          <w:p w14:paraId="4FFAD4F3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4410486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476.2 2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948.6 4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692.4 6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486.0</w:t>
            </w:r>
          </w:p>
        </w:tc>
        <w:tc>
          <w:tcPr>
            <w:tcW w:w="709" w:type="dxa"/>
          </w:tcPr>
          <w:p w14:paraId="7D576F7A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2FDA775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9.5 18.9 30.1 41.6</w:t>
            </w:r>
          </w:p>
        </w:tc>
        <w:tc>
          <w:tcPr>
            <w:tcW w:w="2835" w:type="dxa"/>
          </w:tcPr>
          <w:p w14:paraId="59F6603A" w14:textId="6D6D7CD5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9</w:t>
            </w:r>
          </w:p>
        </w:tc>
      </w:tr>
      <w:tr w:rsidR="002C7105" w14:paraId="34DFF512" w14:textId="5BD67DCA" w:rsidTr="00964899">
        <w:tc>
          <w:tcPr>
            <w:tcW w:w="6237" w:type="dxa"/>
          </w:tcPr>
          <w:p w14:paraId="11673503" w14:textId="77777777" w:rsidR="002C7105" w:rsidRDefault="002C7105" w:rsidP="002C710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iagnosis </w:t>
            </w:r>
            <w:r w:rsidRPr="004124E9">
              <w:rPr>
                <w:rFonts w:ascii="Arial" w:hAnsi="Arial" w:cs="Arial"/>
                <w:sz w:val="20"/>
                <w:szCs w:val="20"/>
                <w:lang w:val="en-US"/>
              </w:rPr>
              <w:t>(according to Barr et al. 2020)</w:t>
            </w:r>
          </w:p>
          <w:p w14:paraId="3F695D27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 w:rsidRPr="004124E9">
              <w:rPr>
                <w:rFonts w:ascii="Arial" w:hAnsi="Arial" w:cs="Arial"/>
                <w:lang w:val="en-US"/>
              </w:rPr>
              <w:t>Leukemias and related disorders</w:t>
            </w:r>
          </w:p>
          <w:p w14:paraId="48276953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omas</w:t>
            </w:r>
          </w:p>
          <w:p w14:paraId="2B006BEC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NS and other intracranial/intraspinal neoplasms</w:t>
            </w:r>
          </w:p>
          <w:p w14:paraId="4A38FD3F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arcomas</w:t>
            </w:r>
          </w:p>
          <w:p w14:paraId="075842CA" w14:textId="14D01708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lood and lymphatic vessel </w:t>
            </w:r>
            <w:proofErr w:type="spellStart"/>
            <w:r>
              <w:rPr>
                <w:rFonts w:ascii="Arial" w:hAnsi="Arial" w:cs="Arial"/>
                <w:lang w:val="en-US"/>
              </w:rPr>
              <w:t>tumor</w:t>
            </w:r>
            <w:r>
              <w:rPr>
                <w:rFonts w:ascii="Arial" w:hAnsi="Arial" w:cs="Arial"/>
                <w:vertAlign w:val="superscript"/>
                <w:lang w:val="en-US"/>
              </w:rPr>
              <w:t>e</w:t>
            </w:r>
            <w:proofErr w:type="spellEnd"/>
          </w:p>
          <w:p w14:paraId="6006FE3F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rve sheath tumors</w:t>
            </w:r>
          </w:p>
          <w:p w14:paraId="07549FF1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nadal and related tumors</w:t>
            </w:r>
          </w:p>
          <w:p w14:paraId="548886FD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lanoma, malignant</w:t>
            </w:r>
          </w:p>
          <w:p w14:paraId="14AF78B8" w14:textId="77777777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cinomas</w:t>
            </w:r>
          </w:p>
          <w:p w14:paraId="2AB6F865" w14:textId="22F0A406" w:rsidR="002C7105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iscellaneous specified </w:t>
            </w:r>
            <w:proofErr w:type="spellStart"/>
            <w:r>
              <w:rPr>
                <w:rFonts w:ascii="Arial" w:hAnsi="Arial" w:cs="Arial"/>
                <w:lang w:val="en-US"/>
              </w:rPr>
              <w:t>neoplasms</w:t>
            </w:r>
            <w:r>
              <w:rPr>
                <w:rFonts w:ascii="Arial" w:hAnsi="Arial" w:cs="Arial"/>
                <w:vertAlign w:val="superscript"/>
                <w:lang w:val="en-US"/>
              </w:rPr>
              <w:t>e</w:t>
            </w:r>
            <w:proofErr w:type="spellEnd"/>
          </w:p>
          <w:p w14:paraId="48641475" w14:textId="68DCABAC" w:rsidR="002C7105" w:rsidRPr="00CE3650" w:rsidRDefault="002C7105" w:rsidP="002C7105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specified malignant neoplasms except </w:t>
            </w:r>
            <w:proofErr w:type="spellStart"/>
            <w:r>
              <w:rPr>
                <w:rFonts w:ascii="Arial" w:hAnsi="Arial" w:cs="Arial"/>
                <w:lang w:val="en-US"/>
              </w:rPr>
              <w:t>CNS</w:t>
            </w:r>
            <w:r>
              <w:rPr>
                <w:rFonts w:ascii="Arial" w:hAnsi="Arial" w:cs="Arial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51" w:type="dxa"/>
          </w:tcPr>
          <w:p w14:paraId="38F7920E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CAAF25D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5</w:t>
            </w:r>
          </w:p>
          <w:p w14:paraId="1DDAC960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24</w:t>
            </w:r>
          </w:p>
          <w:p w14:paraId="6D6C27A3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7</w:t>
            </w:r>
          </w:p>
          <w:p w14:paraId="4EBF355A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</w:t>
            </w:r>
          </w:p>
          <w:p w14:paraId="186EA579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-</w:t>
            </w:r>
          </w:p>
          <w:p w14:paraId="05E99C1C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1</w:t>
            </w:r>
          </w:p>
          <w:p w14:paraId="70129F2D" w14:textId="69CF045F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1</w:t>
            </w:r>
          </w:p>
          <w:p w14:paraId="15717783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11</w:t>
            </w:r>
          </w:p>
          <w:p w14:paraId="3D02A14D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52</w:t>
            </w:r>
          </w:p>
          <w:p w14:paraId="06265A14" w14:textId="60D77A3C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085A6292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0E844273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2F5ED3A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E95439E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.7</w:t>
            </w:r>
          </w:p>
          <w:p w14:paraId="791B78BA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17.9</w:t>
            </w:r>
          </w:p>
          <w:p w14:paraId="2DF375E7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5.2</w:t>
            </w:r>
          </w:p>
          <w:p w14:paraId="7BCC4153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2.2</w:t>
            </w:r>
          </w:p>
          <w:p w14:paraId="65F31944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-</w:t>
            </w:r>
          </w:p>
          <w:p w14:paraId="00B5E443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0.8</w:t>
            </w:r>
          </w:p>
          <w:p w14:paraId="654F3A66" w14:textId="2F1982A6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23.1</w:t>
            </w:r>
          </w:p>
          <w:p w14:paraId="70CD631C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8.2</w:t>
            </w:r>
          </w:p>
          <w:p w14:paraId="12602482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8.8</w:t>
            </w:r>
          </w:p>
          <w:p w14:paraId="0D65421B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  <w:p w14:paraId="72AD8113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92" w:type="dxa"/>
          </w:tcPr>
          <w:p w14:paraId="69F88806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269B1F7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541</w:t>
            </w:r>
          </w:p>
          <w:p w14:paraId="5A13CA20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72230F">
              <w:rPr>
                <w:rFonts w:ascii="Arial" w:hAnsi="Arial" w:cs="Arial"/>
                <w:lang w:val="en-US"/>
              </w:rPr>
              <w:t>412</w:t>
            </w:r>
          </w:p>
          <w:p w14:paraId="62008299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72230F">
              <w:rPr>
                <w:rFonts w:ascii="Arial" w:hAnsi="Arial" w:cs="Arial"/>
                <w:lang w:val="en-US"/>
              </w:rPr>
              <w:t>121</w:t>
            </w:r>
          </w:p>
          <w:p w14:paraId="1AD4E912" w14:textId="32659C83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0</w:t>
            </w:r>
          </w:p>
          <w:p w14:paraId="423F1736" w14:textId="55459E2B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</w:p>
          <w:p w14:paraId="200A9D0A" w14:textId="59B01BCB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3</w:t>
            </w:r>
          </w:p>
          <w:p w14:paraId="740AE950" w14:textId="3F83DFB9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’605</w:t>
            </w:r>
          </w:p>
          <w:p w14:paraId="29E09A24" w14:textId="6D3C02E6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’923</w:t>
            </w:r>
          </w:p>
          <w:p w14:paraId="5F23449E" w14:textId="18AB40D1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500</w:t>
            </w:r>
          </w:p>
          <w:p w14:paraId="2B9A17AF" w14:textId="5F8BC381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  <w:p w14:paraId="7064D945" w14:textId="26B6AF7D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  <w:p w14:paraId="449026E6" w14:textId="5751715F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693116C6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5A0B941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72230F">
              <w:rPr>
                <w:rFonts w:ascii="Arial" w:hAnsi="Arial" w:cs="Arial"/>
                <w:lang w:val="en-US"/>
              </w:rPr>
              <w:t>4.1</w:t>
            </w:r>
          </w:p>
          <w:p w14:paraId="489A2345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</w:t>
            </w:r>
          </w:p>
          <w:p w14:paraId="56148B43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4</w:t>
            </w:r>
          </w:p>
          <w:p w14:paraId="7C18C651" w14:textId="4FF07064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  <w:p w14:paraId="4AD6265A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</w:t>
            </w:r>
          </w:p>
          <w:p w14:paraId="35E90B82" w14:textId="3F16054D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</w:t>
            </w:r>
          </w:p>
          <w:p w14:paraId="58FD9C6A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5</w:t>
            </w:r>
          </w:p>
          <w:p w14:paraId="14667AA2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5</w:t>
            </w:r>
          </w:p>
          <w:p w14:paraId="3A7B5073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4</w:t>
            </w:r>
          </w:p>
          <w:p w14:paraId="27CA1D14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</w:p>
          <w:p w14:paraId="5CD89464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</w:p>
          <w:p w14:paraId="7BC1B091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509FAEA0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D6C6E07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633.9</w:t>
            </w:r>
          </w:p>
          <w:p w14:paraId="14791D7F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651.7</w:t>
            </w:r>
          </w:p>
          <w:p w14:paraId="62BDCE5A" w14:textId="346EA9E9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326.4</w:t>
            </w:r>
          </w:p>
          <w:p w14:paraId="5CDF0107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516.7</w:t>
            </w:r>
          </w:p>
          <w:p w14:paraId="78030B71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92.2</w:t>
            </w:r>
          </w:p>
          <w:p w14:paraId="5C5F3B3F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81.3</w:t>
            </w:r>
          </w:p>
          <w:p w14:paraId="0D12693D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443.4</w:t>
            </w:r>
          </w:p>
          <w:p w14:paraId="597E4425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248.7</w:t>
            </w:r>
          </w:p>
          <w:p w14:paraId="3A9C53D9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B50B6">
              <w:rPr>
                <w:rFonts w:ascii="Arial" w:hAnsi="Arial" w:cs="Arial"/>
                <w:lang w:val="en-US"/>
              </w:rPr>
              <w:t>443.0</w:t>
            </w:r>
          </w:p>
          <w:p w14:paraId="4369FFCC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28.2</w:t>
            </w:r>
          </w:p>
          <w:p w14:paraId="71E615F4" w14:textId="51B90E64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37.8</w:t>
            </w:r>
          </w:p>
        </w:tc>
        <w:tc>
          <w:tcPr>
            <w:tcW w:w="709" w:type="dxa"/>
          </w:tcPr>
          <w:p w14:paraId="22E5300C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67BED9D7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4.1</w:t>
            </w:r>
          </w:p>
          <w:p w14:paraId="0AC44412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0.6</w:t>
            </w:r>
          </w:p>
          <w:p w14:paraId="2713254C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8.5</w:t>
            </w:r>
          </w:p>
          <w:p w14:paraId="1E2105C9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3.3</w:t>
            </w:r>
          </w:p>
          <w:p w14:paraId="40F68B00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0.6</w:t>
            </w:r>
          </w:p>
          <w:p w14:paraId="245412AD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.2</w:t>
            </w:r>
          </w:p>
          <w:p w14:paraId="6FEB6D42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5.7</w:t>
            </w:r>
          </w:p>
          <w:p w14:paraId="68E97751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14.4</w:t>
            </w:r>
          </w:p>
          <w:p w14:paraId="1E0F1B8D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4B50B6">
              <w:rPr>
                <w:rFonts w:ascii="Arial" w:hAnsi="Arial" w:cs="Arial"/>
                <w:lang w:val="en-US"/>
              </w:rPr>
              <w:t>41.3</w:t>
            </w:r>
          </w:p>
          <w:p w14:paraId="6708CC71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</w:p>
          <w:p w14:paraId="6ABB7763" w14:textId="75F58554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2835" w:type="dxa"/>
          </w:tcPr>
          <w:p w14:paraId="4EA49DBA" w14:textId="168398FD" w:rsidR="002C7105" w:rsidRPr="002660B7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2660B7">
              <w:rPr>
                <w:rFonts w:ascii="Arial" w:hAnsi="Arial" w:cs="Arial"/>
                <w:b/>
                <w:bCs/>
                <w:lang w:val="en-US"/>
              </w:rPr>
              <w:t>0.015</w:t>
            </w:r>
          </w:p>
        </w:tc>
      </w:tr>
      <w:tr w:rsidR="002C7105" w14:paraId="0BC3C14E" w14:textId="1C43BF44" w:rsidTr="00964899">
        <w:tc>
          <w:tcPr>
            <w:tcW w:w="6237" w:type="dxa"/>
          </w:tcPr>
          <w:p w14:paraId="0EC980CB" w14:textId="151B54B8" w:rsidR="002C7105" w:rsidRDefault="002C7105" w:rsidP="002C7105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reatment</w:t>
            </w:r>
            <w:r>
              <w:rPr>
                <w:rFonts w:ascii="Arial" w:hAnsi="Arial" w:cs="Arial"/>
                <w:vertAlign w:val="superscript"/>
                <w:lang w:val="en-US"/>
              </w:rPr>
              <w:t>f</w:t>
            </w:r>
            <w:proofErr w:type="spellEnd"/>
          </w:p>
          <w:p w14:paraId="635EA9A3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rgery only</w:t>
            </w:r>
          </w:p>
          <w:p w14:paraId="419EAD67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motherapy</w:t>
            </w:r>
          </w:p>
          <w:p w14:paraId="7F6F246D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diotherapy</w:t>
            </w:r>
          </w:p>
          <w:p w14:paraId="65D56BE5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tem cell transplantation</w:t>
            </w:r>
          </w:p>
        </w:tc>
        <w:tc>
          <w:tcPr>
            <w:tcW w:w="851" w:type="dxa"/>
          </w:tcPr>
          <w:p w14:paraId="47992B99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A2A6CA4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1</w:t>
            </w:r>
          </w:p>
          <w:p w14:paraId="2896A42D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44</w:t>
            </w:r>
          </w:p>
          <w:p w14:paraId="36250899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50</w:t>
            </w:r>
          </w:p>
          <w:p w14:paraId="45C79C8A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lastRenderedPageBreak/>
              <w:t>9</w:t>
            </w:r>
          </w:p>
        </w:tc>
        <w:tc>
          <w:tcPr>
            <w:tcW w:w="992" w:type="dxa"/>
          </w:tcPr>
          <w:p w14:paraId="15CD3480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C63C838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23.1</w:t>
            </w:r>
          </w:p>
          <w:p w14:paraId="1B05159D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2.8</w:t>
            </w:r>
          </w:p>
          <w:p w14:paraId="2D1AF8E2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37.3</w:t>
            </w:r>
          </w:p>
          <w:p w14:paraId="7ECACF90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lastRenderedPageBreak/>
              <w:t>6.7</w:t>
            </w:r>
          </w:p>
        </w:tc>
        <w:tc>
          <w:tcPr>
            <w:tcW w:w="992" w:type="dxa"/>
          </w:tcPr>
          <w:p w14:paraId="7C8FDA61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06B88BA3" w14:textId="2C38E554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277</w:t>
            </w:r>
          </w:p>
          <w:p w14:paraId="1757B2FD" w14:textId="32F1000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’101</w:t>
            </w:r>
          </w:p>
          <w:p w14:paraId="0E8823CE" w14:textId="5425E84D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’832</w:t>
            </w:r>
          </w:p>
          <w:p w14:paraId="2FA98333" w14:textId="33B9F5E8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101</w:t>
            </w:r>
          </w:p>
        </w:tc>
        <w:tc>
          <w:tcPr>
            <w:tcW w:w="992" w:type="dxa"/>
          </w:tcPr>
          <w:p w14:paraId="151AF9DF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39B6D1F" w14:textId="7EF10ACD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7</w:t>
            </w:r>
          </w:p>
          <w:p w14:paraId="66015A50" w14:textId="48E0DBE0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8</w:t>
            </w:r>
          </w:p>
          <w:p w14:paraId="15CA2328" w14:textId="41F44135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3</w:t>
            </w:r>
          </w:p>
          <w:p w14:paraId="170EEBCF" w14:textId="5B684561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0.8</w:t>
            </w:r>
          </w:p>
        </w:tc>
        <w:tc>
          <w:tcPr>
            <w:tcW w:w="1134" w:type="dxa"/>
          </w:tcPr>
          <w:p w14:paraId="32791C06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252781C7" w14:textId="5BFDD5B1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’253</w:t>
            </w:r>
          </w:p>
          <w:p w14:paraId="4694F741" w14:textId="59302DCB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’491</w:t>
            </w:r>
          </w:p>
          <w:p w14:paraId="6C0FCFD9" w14:textId="66896442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’326</w:t>
            </w:r>
          </w:p>
          <w:p w14:paraId="6469DA5D" w14:textId="04F4808F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118</w:t>
            </w:r>
          </w:p>
        </w:tc>
        <w:tc>
          <w:tcPr>
            <w:tcW w:w="709" w:type="dxa"/>
          </w:tcPr>
          <w:p w14:paraId="4BEB05D0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DDF908D" w14:textId="3D4BA07E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.1</w:t>
            </w:r>
          </w:p>
          <w:p w14:paraId="7ED73FC2" w14:textId="261977C6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0</w:t>
            </w:r>
          </w:p>
          <w:p w14:paraId="4C6D93F7" w14:textId="654F694B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3</w:t>
            </w:r>
          </w:p>
          <w:p w14:paraId="5EE17EA1" w14:textId="5491A66C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0.8</w:t>
            </w:r>
          </w:p>
        </w:tc>
        <w:tc>
          <w:tcPr>
            <w:tcW w:w="2835" w:type="dxa"/>
          </w:tcPr>
          <w:p w14:paraId="6E0D4D3F" w14:textId="6E61A708" w:rsidR="002C7105" w:rsidRPr="002660B7" w:rsidRDefault="002C7105" w:rsidP="002C7105">
            <w:pPr>
              <w:ind w:left="708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lastRenderedPageBreak/>
              <w:t>p&lt;</w:t>
            </w:r>
            <w:r w:rsidRPr="002660B7">
              <w:rPr>
                <w:rFonts w:ascii="Arial" w:hAnsi="Arial" w:cs="Arial"/>
                <w:b/>
                <w:bCs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lang w:val="en-US"/>
              </w:rPr>
              <w:t>01</w:t>
            </w:r>
          </w:p>
        </w:tc>
      </w:tr>
      <w:tr w:rsidR="002C7105" w14:paraId="4A3913B1" w14:textId="0F5956E9" w:rsidTr="00964899">
        <w:tc>
          <w:tcPr>
            <w:tcW w:w="6237" w:type="dxa"/>
          </w:tcPr>
          <w:p w14:paraId="78DA2E93" w14:textId="77777777" w:rsidR="002C7105" w:rsidRDefault="002C7105" w:rsidP="002C710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econd </w:t>
            </w:r>
            <w:proofErr w:type="spellStart"/>
            <w:r>
              <w:rPr>
                <w:rFonts w:ascii="Arial" w:hAnsi="Arial" w:cs="Arial"/>
                <w:lang w:val="en-US"/>
              </w:rPr>
              <w:t>cancer</w:t>
            </w:r>
            <w:r w:rsidRPr="00EC2F0D">
              <w:rPr>
                <w:rFonts w:ascii="Arial" w:hAnsi="Arial" w:cs="Arial"/>
                <w:vertAlign w:val="superscript"/>
                <w:lang w:val="en-US"/>
              </w:rPr>
              <w:t>d</w:t>
            </w:r>
            <w:proofErr w:type="spellEnd"/>
          </w:p>
          <w:p w14:paraId="6539B80F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  <w:p w14:paraId="7256FE9F" w14:textId="77777777" w:rsidR="002C7105" w:rsidRDefault="002C7105" w:rsidP="002C7105">
            <w:pPr>
              <w:ind w:left="7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851" w:type="dxa"/>
          </w:tcPr>
          <w:p w14:paraId="0E731E8A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1674283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124</w:t>
            </w:r>
          </w:p>
          <w:p w14:paraId="216F8624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992" w:type="dxa"/>
          </w:tcPr>
          <w:p w14:paraId="4E79D1F1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3277F39A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92.5</w:t>
            </w:r>
          </w:p>
          <w:p w14:paraId="3EC927BF" w14:textId="77777777" w:rsidR="002C7105" w:rsidRPr="00F23F60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F23F60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992" w:type="dxa"/>
          </w:tcPr>
          <w:p w14:paraId="18644421" w14:textId="77777777" w:rsidR="002C7105" w:rsidRPr="006566F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59966095" w14:textId="6EE92C81" w:rsidR="002C7105" w:rsidRPr="006566F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6566FC">
              <w:rPr>
                <w:rFonts w:ascii="Arial" w:hAnsi="Arial" w:cs="Arial"/>
                <w:lang w:val="en-US"/>
              </w:rPr>
              <w:t>12’8</w:t>
            </w:r>
            <w:r>
              <w:rPr>
                <w:rFonts w:ascii="Arial" w:hAnsi="Arial" w:cs="Arial"/>
                <w:lang w:val="en-US"/>
              </w:rPr>
              <w:t>7</w:t>
            </w:r>
            <w:r w:rsidRPr="006566FC">
              <w:rPr>
                <w:rFonts w:ascii="Arial" w:hAnsi="Arial" w:cs="Arial"/>
                <w:lang w:val="en-US"/>
              </w:rPr>
              <w:t>6</w:t>
            </w:r>
          </w:p>
          <w:p w14:paraId="79040F9D" w14:textId="77777777" w:rsidR="002C710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6566FC">
              <w:rPr>
                <w:rFonts w:ascii="Arial" w:hAnsi="Arial" w:cs="Arial"/>
                <w:lang w:val="en-US"/>
              </w:rPr>
              <w:t>202</w:t>
            </w:r>
          </w:p>
        </w:tc>
        <w:tc>
          <w:tcPr>
            <w:tcW w:w="992" w:type="dxa"/>
          </w:tcPr>
          <w:p w14:paraId="2BD7F1EC" w14:textId="77777777" w:rsidR="002C7105" w:rsidRPr="006566F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1668B631" w14:textId="77777777" w:rsidR="002C7105" w:rsidRPr="006566F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6566FC">
              <w:rPr>
                <w:rFonts w:ascii="Arial" w:hAnsi="Arial" w:cs="Arial"/>
                <w:lang w:val="en-US"/>
              </w:rPr>
              <w:t>98.5</w:t>
            </w:r>
          </w:p>
          <w:p w14:paraId="4A2225E8" w14:textId="77777777" w:rsidR="002C710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6566FC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1134" w:type="dxa"/>
          </w:tcPr>
          <w:p w14:paraId="1B150049" w14:textId="77777777" w:rsidR="002C710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</w:p>
          <w:p w14:paraId="0FB8C38B" w14:textId="77777777" w:rsidR="002C7105" w:rsidRPr="006566F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6566FC">
              <w:rPr>
                <w:rFonts w:ascii="Arial" w:hAnsi="Arial" w:cs="Arial"/>
                <w:lang w:val="en-US"/>
              </w:rPr>
              <w:t>15129.3</w:t>
            </w:r>
          </w:p>
          <w:p w14:paraId="3E3268DD" w14:textId="77777777" w:rsidR="002C7105" w:rsidRPr="006566FC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6566FC">
              <w:rPr>
                <w:rFonts w:ascii="Arial" w:hAnsi="Arial" w:cs="Arial"/>
                <w:lang w:val="en-US"/>
              </w:rPr>
              <w:t>231.3</w:t>
            </w:r>
          </w:p>
        </w:tc>
        <w:tc>
          <w:tcPr>
            <w:tcW w:w="709" w:type="dxa"/>
          </w:tcPr>
          <w:p w14:paraId="2EEDB70F" w14:textId="77777777" w:rsidR="002C7105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</w:p>
          <w:p w14:paraId="70948CF1" w14:textId="77777777" w:rsidR="002C7105" w:rsidRPr="00A11194" w:rsidRDefault="002C7105" w:rsidP="002C7105">
            <w:pPr>
              <w:jc w:val="right"/>
              <w:rPr>
                <w:rFonts w:ascii="Arial" w:hAnsi="Arial" w:cs="Arial"/>
                <w:lang w:val="en-US"/>
              </w:rPr>
            </w:pPr>
            <w:r w:rsidRPr="00A11194">
              <w:rPr>
                <w:rFonts w:ascii="Arial" w:hAnsi="Arial" w:cs="Arial"/>
                <w:lang w:val="en-US"/>
              </w:rPr>
              <w:t>98.5</w:t>
            </w:r>
          </w:p>
          <w:p w14:paraId="0DEFF93B" w14:textId="77777777" w:rsidR="002C710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A11194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2835" w:type="dxa"/>
          </w:tcPr>
          <w:p w14:paraId="7167E735" w14:textId="60785A0D" w:rsidR="002C7105" w:rsidRPr="00E214E5" w:rsidRDefault="002C7105" w:rsidP="002C7105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&lt;</w:t>
            </w:r>
            <w:r w:rsidRPr="00E214E5">
              <w:rPr>
                <w:rFonts w:ascii="Arial" w:hAnsi="Arial" w:cs="Arial"/>
                <w:b/>
                <w:bCs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</w:tr>
    </w:tbl>
    <w:p w14:paraId="57DB1567" w14:textId="77777777" w:rsidR="002C7105" w:rsidRDefault="002C7105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75C857B" w14:textId="373DC5D4" w:rsidR="00E62DEE" w:rsidRDefault="00E62DEE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YA</w:t>
      </w:r>
      <w:r w:rsidR="00B43BB8">
        <w:rPr>
          <w:rFonts w:ascii="Arial" w:hAnsi="Arial" w:cs="Arial"/>
          <w:sz w:val="20"/>
          <w:szCs w:val="20"/>
          <w:lang w:val="en-US"/>
        </w:rPr>
        <w:t>CS</w:t>
      </w:r>
      <w:r>
        <w:rPr>
          <w:rFonts w:ascii="Arial" w:hAnsi="Arial" w:cs="Arial"/>
          <w:sz w:val="20"/>
          <w:szCs w:val="20"/>
          <w:lang w:val="en-US"/>
        </w:rPr>
        <w:t xml:space="preserve"> = Young adult</w:t>
      </w:r>
      <w:r w:rsidR="00B43BB8">
        <w:rPr>
          <w:rFonts w:ascii="Arial" w:hAnsi="Arial" w:cs="Arial"/>
          <w:sz w:val="20"/>
          <w:szCs w:val="20"/>
          <w:lang w:val="en-US"/>
        </w:rPr>
        <w:t xml:space="preserve"> cancer survivor</w:t>
      </w:r>
      <w:r>
        <w:rPr>
          <w:rFonts w:ascii="Arial" w:hAnsi="Arial" w:cs="Arial"/>
          <w:sz w:val="20"/>
          <w:szCs w:val="20"/>
          <w:lang w:val="en-US"/>
        </w:rPr>
        <w:t>; CNS = Central nervous system</w:t>
      </w:r>
    </w:p>
    <w:p w14:paraId="0F8ECB6C" w14:textId="77777777" w:rsidR="002C7105" w:rsidRDefault="002C7105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45EF736" w14:textId="7743D4ED" w:rsidR="00E62DEE" w:rsidRDefault="005A1CAD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7E89">
        <w:rPr>
          <w:rFonts w:ascii="Arial" w:hAnsi="Arial" w:cs="Arial"/>
          <w:sz w:val="20"/>
          <w:szCs w:val="20"/>
          <w:lang w:val="en-US"/>
        </w:rPr>
        <w:t xml:space="preserve">Note: </w:t>
      </w:r>
      <w:r w:rsidR="00E62DEE">
        <w:rPr>
          <w:rFonts w:ascii="Arial" w:hAnsi="Arial" w:cs="Arial"/>
          <w:sz w:val="20"/>
          <w:szCs w:val="20"/>
          <w:lang w:val="en-US"/>
        </w:rPr>
        <w:t>We conducted the chi-square test with the estimated number of cancer cases in the YA population of Switzerland</w:t>
      </w:r>
      <w:r w:rsidR="002C7105">
        <w:rPr>
          <w:rFonts w:ascii="Arial" w:hAnsi="Arial" w:cs="Arial"/>
          <w:sz w:val="20"/>
          <w:szCs w:val="20"/>
          <w:lang w:val="en-US"/>
        </w:rPr>
        <w:t>.</w:t>
      </w:r>
    </w:p>
    <w:p w14:paraId="0F1F1173" w14:textId="77777777" w:rsidR="002C7105" w:rsidRPr="00417E89" w:rsidRDefault="002C7105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5474336" w14:textId="6F3BCA14" w:rsidR="00E62DEE" w:rsidRDefault="003A3C9A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spellStart"/>
      <w:r w:rsidRPr="00417E8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417E89">
        <w:rPr>
          <w:rFonts w:ascii="Arial" w:hAnsi="Arial" w:cs="Arial"/>
          <w:sz w:val="20"/>
          <w:szCs w:val="20"/>
          <w:lang w:val="en-US"/>
        </w:rPr>
        <w:t xml:space="preserve"> The YA population from the psychosocial health study includes individuals diagnosed </w:t>
      </w:r>
      <w:r w:rsidR="00E62DEE">
        <w:rPr>
          <w:rFonts w:ascii="Arial" w:hAnsi="Arial" w:cs="Arial"/>
          <w:sz w:val="20"/>
          <w:szCs w:val="20"/>
          <w:lang w:val="en-US"/>
        </w:rPr>
        <w:t>between</w:t>
      </w:r>
      <w:r w:rsidRPr="00417E89">
        <w:rPr>
          <w:rFonts w:ascii="Arial" w:hAnsi="Arial" w:cs="Arial"/>
          <w:sz w:val="20"/>
          <w:szCs w:val="20"/>
          <w:lang w:val="en-US"/>
        </w:rPr>
        <w:t xml:space="preserve"> the </w:t>
      </w:r>
      <w:r w:rsidR="00E62DEE">
        <w:rPr>
          <w:rFonts w:ascii="Arial" w:hAnsi="Arial" w:cs="Arial"/>
          <w:sz w:val="20"/>
          <w:szCs w:val="20"/>
          <w:lang w:val="en-US"/>
        </w:rPr>
        <w:t>ages</w:t>
      </w:r>
      <w:r w:rsidRPr="00417E89">
        <w:rPr>
          <w:rFonts w:ascii="Arial" w:hAnsi="Arial" w:cs="Arial"/>
          <w:sz w:val="20"/>
          <w:szCs w:val="20"/>
          <w:lang w:val="en-US"/>
        </w:rPr>
        <w:t xml:space="preserve"> </w:t>
      </w:r>
      <w:r w:rsidR="00E62DEE">
        <w:rPr>
          <w:rFonts w:ascii="Arial" w:hAnsi="Arial" w:cs="Arial"/>
          <w:sz w:val="20"/>
          <w:szCs w:val="20"/>
          <w:lang w:val="en-US"/>
        </w:rPr>
        <w:t xml:space="preserve">of </w:t>
      </w:r>
      <w:r w:rsidRPr="00417E89">
        <w:rPr>
          <w:rFonts w:ascii="Arial" w:hAnsi="Arial" w:cs="Arial"/>
          <w:sz w:val="20"/>
          <w:szCs w:val="20"/>
          <w:lang w:val="en-US"/>
        </w:rPr>
        <w:t>21 to 39 years (inclusion criteria)</w:t>
      </w:r>
    </w:p>
    <w:p w14:paraId="3796D8F2" w14:textId="63C45FF8" w:rsidR="00E62DEE" w:rsidRDefault="00E62DEE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62DEE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The YA population of Switzerland includes individuals diagnosed with cancer between the ages of 20-39 years, and the initial cancer diagnosis was between 1980 and 2019. </w:t>
      </w:r>
      <w:r w:rsidRPr="00417E89">
        <w:rPr>
          <w:rFonts w:ascii="Arial" w:hAnsi="Arial" w:cs="Arial"/>
          <w:sz w:val="20"/>
          <w:szCs w:val="20"/>
          <w:lang w:val="en-US"/>
        </w:rPr>
        <w:t>Data covers the whole of Switzerland, and participants were registered in the Swiss Childhood Cancer Registry (</w:t>
      </w:r>
      <w:proofErr w:type="spellStart"/>
      <w:r w:rsidRPr="00417E89">
        <w:rPr>
          <w:rFonts w:ascii="Arial" w:hAnsi="Arial" w:cs="Arial"/>
          <w:sz w:val="20"/>
          <w:szCs w:val="20"/>
          <w:lang w:val="en-US"/>
        </w:rPr>
        <w:t>ChCR</w:t>
      </w:r>
      <w:proofErr w:type="spellEnd"/>
      <w:r w:rsidRPr="00417E89">
        <w:rPr>
          <w:rFonts w:ascii="Arial" w:hAnsi="Arial" w:cs="Arial"/>
          <w:sz w:val="20"/>
          <w:szCs w:val="20"/>
          <w:lang w:val="en-US"/>
        </w:rPr>
        <w:t xml:space="preserve">, age 15-19 years) and at the National Agency for Cancer Registration (NACR, age 20-39 years), respectively. </w:t>
      </w:r>
      <w:r>
        <w:rPr>
          <w:rFonts w:ascii="Arial" w:hAnsi="Arial" w:cs="Arial"/>
          <w:sz w:val="20"/>
          <w:szCs w:val="20"/>
          <w:lang w:val="en-US"/>
        </w:rPr>
        <w:t>Furthermore, the YA population was restricted to at least 2 years after diagnosis.</w:t>
      </w:r>
    </w:p>
    <w:p w14:paraId="16D2ADCC" w14:textId="2878E2C3" w:rsidR="00E62DEE" w:rsidRDefault="00E62DEE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62DEE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417E89">
        <w:rPr>
          <w:rFonts w:ascii="Arial" w:hAnsi="Arial" w:cs="Arial"/>
          <w:sz w:val="20"/>
          <w:szCs w:val="20"/>
          <w:lang w:val="en-US"/>
        </w:rPr>
        <w:t xml:space="preserve">Observed: number of cancer cases collected by the </w:t>
      </w:r>
      <w:proofErr w:type="spellStart"/>
      <w:r w:rsidRPr="00417E89">
        <w:rPr>
          <w:rFonts w:ascii="Arial" w:hAnsi="Arial" w:cs="Arial"/>
          <w:sz w:val="20"/>
          <w:szCs w:val="20"/>
          <w:lang w:val="en-US"/>
        </w:rPr>
        <w:t>ChCR</w:t>
      </w:r>
      <w:proofErr w:type="spellEnd"/>
      <w:r w:rsidRPr="00417E89">
        <w:rPr>
          <w:rFonts w:ascii="Arial" w:hAnsi="Arial" w:cs="Arial"/>
          <w:sz w:val="20"/>
          <w:szCs w:val="20"/>
          <w:lang w:val="en-US"/>
        </w:rPr>
        <w:t xml:space="preserve"> and/or the NACR. Covered 63% of the AYA cancers diagnosed in Switzerland between 1980-2019.</w:t>
      </w:r>
    </w:p>
    <w:p w14:paraId="6D3A437B" w14:textId="69E76A3E" w:rsidR="00E62DEE" w:rsidRPr="00E62DEE" w:rsidRDefault="00E62DEE" w:rsidP="00417E89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417E89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417E89">
        <w:rPr>
          <w:rFonts w:ascii="Arial" w:hAnsi="Arial" w:cs="Arial"/>
          <w:sz w:val="20"/>
          <w:szCs w:val="20"/>
          <w:lang w:val="en-US"/>
        </w:rPr>
        <w:t xml:space="preserve">Estimated: number of cases after extrapolation of the observed cancer cases to the whole of Switzerland to acquire 100% coverage. Characteristic-specific totals don’t necessarily add up to the same estimated column total. </w:t>
      </w:r>
    </w:p>
    <w:p w14:paraId="1C6E13C8" w14:textId="6DE3C7B4" w:rsidR="00E62DEE" w:rsidRPr="00417E89" w:rsidRDefault="00E62DEE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="003A3C9A" w:rsidRPr="00417E89">
        <w:rPr>
          <w:rFonts w:ascii="Arial" w:hAnsi="Arial" w:cs="Arial"/>
          <w:sz w:val="20"/>
          <w:szCs w:val="20"/>
          <w:lang w:val="en-US"/>
        </w:rPr>
        <w:t xml:space="preserve"> Cancer cases in these three cancer categories from Barr et al. 2020 – (5) Blood and lymphatic vessel tumors, (10) Miscellaneous specified neoplasms, and (11) Unspecified malignant neoplasms except CNS –have been recorded under different categories.</w:t>
      </w:r>
    </w:p>
    <w:p w14:paraId="10F5F8AF" w14:textId="502DE650" w:rsidR="003A3C9A" w:rsidRPr="00417E89" w:rsidRDefault="00E62DEE" w:rsidP="00417E89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 w:rsidR="003A3C9A" w:rsidRPr="00417E8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A3C9A" w:rsidRPr="00417E89">
        <w:rPr>
          <w:rFonts w:ascii="Arial" w:hAnsi="Arial" w:cs="Arial"/>
          <w:sz w:val="20"/>
          <w:szCs w:val="20"/>
          <w:lang w:val="en-US"/>
        </w:rPr>
        <w:t xml:space="preserve">Hierarchically coded: chemotherapy may include surgery, radiotherapy may include surgery and/or chemotherapy, stem cell transplantation may include surgery and/or chemotherapy and/or radiotherapy. Those don’t add up to the </w:t>
      </w:r>
      <w:proofErr w:type="gramStart"/>
      <w:r w:rsidR="003A3C9A" w:rsidRPr="00417E89">
        <w:rPr>
          <w:rFonts w:ascii="Arial" w:hAnsi="Arial" w:cs="Arial"/>
          <w:sz w:val="20"/>
          <w:szCs w:val="20"/>
          <w:lang w:val="en-US"/>
        </w:rPr>
        <w:t>column total</w:t>
      </w:r>
      <w:proofErr w:type="gramEnd"/>
      <w:r w:rsidR="003A3C9A" w:rsidRPr="00417E89">
        <w:rPr>
          <w:rFonts w:ascii="Arial" w:hAnsi="Arial" w:cs="Arial"/>
          <w:sz w:val="20"/>
          <w:szCs w:val="20"/>
          <w:lang w:val="en-US"/>
        </w:rPr>
        <w:t xml:space="preserve"> for the populations of the epidemiological study, because of cancer cases that received other treatments or had unknown treatment.</w:t>
      </w:r>
    </w:p>
    <w:p w14:paraId="1C91CE7C" w14:textId="77777777" w:rsidR="003A3C9A" w:rsidRPr="001F7F57" w:rsidRDefault="003A3C9A" w:rsidP="001F6DDD">
      <w:pPr>
        <w:rPr>
          <w:rFonts w:ascii="Arial" w:hAnsi="Arial" w:cs="Arial"/>
          <w:highlight w:val="yellow"/>
          <w:lang w:val="en-US"/>
        </w:rPr>
      </w:pPr>
    </w:p>
    <w:p w14:paraId="7525C178" w14:textId="447C017E" w:rsidR="00D04888" w:rsidRDefault="00417E89" w:rsidP="001F6DDD">
      <w:pPr>
        <w:rPr>
          <w:rFonts w:ascii="Arial" w:hAnsi="Arial" w:cs="Arial"/>
          <w:b/>
          <w:bCs/>
          <w:highlight w:val="yellow"/>
          <w:lang w:val="en-US"/>
        </w:rPr>
      </w:pPr>
      <w:r>
        <w:rPr>
          <w:rFonts w:ascii="Arial" w:hAnsi="Arial" w:cs="Arial"/>
          <w:b/>
          <w:bCs/>
          <w:highlight w:val="yellow"/>
          <w:lang w:val="en-US"/>
        </w:rPr>
        <w:br w:type="page"/>
      </w:r>
    </w:p>
    <w:p w14:paraId="7F00E69B" w14:textId="00D9CDB1" w:rsidR="008B6034" w:rsidRPr="001A1C87" w:rsidRDefault="008B6034" w:rsidP="008B6034">
      <w:pPr>
        <w:rPr>
          <w:rFonts w:ascii="Arial" w:hAnsi="Arial" w:cs="Arial"/>
          <w:b/>
          <w:bCs/>
          <w:lang w:val="en-US"/>
        </w:rPr>
      </w:pPr>
      <w:r w:rsidRPr="001A1C87">
        <w:rPr>
          <w:rFonts w:ascii="Arial" w:hAnsi="Arial" w:cs="Arial"/>
          <w:b/>
          <w:bCs/>
          <w:lang w:val="en-US"/>
        </w:rPr>
        <w:lastRenderedPageBreak/>
        <w:t>Supplementary Information</w:t>
      </w:r>
      <w:r w:rsidR="00A86ED2" w:rsidRPr="001A1C87">
        <w:rPr>
          <w:rFonts w:ascii="Arial" w:hAnsi="Arial" w:cs="Arial"/>
          <w:b/>
          <w:bCs/>
          <w:lang w:val="en-US"/>
        </w:rPr>
        <w:t xml:space="preserve"> </w:t>
      </w:r>
      <w:r w:rsidR="008D3B68">
        <w:rPr>
          <w:rFonts w:ascii="Arial" w:hAnsi="Arial" w:cs="Arial"/>
          <w:b/>
          <w:bCs/>
          <w:lang w:val="en-US"/>
        </w:rPr>
        <w:t>3</w:t>
      </w:r>
      <w:r w:rsidRPr="001A1C87">
        <w:rPr>
          <w:rFonts w:ascii="Arial" w:hAnsi="Arial" w:cs="Arial"/>
          <w:b/>
          <w:bCs/>
          <w:lang w:val="en-US"/>
        </w:rPr>
        <w:t xml:space="preserve"> – Table </w:t>
      </w:r>
      <w:r w:rsidR="003125EC" w:rsidRPr="001A1C87">
        <w:rPr>
          <w:rFonts w:ascii="Arial" w:hAnsi="Arial" w:cs="Arial"/>
          <w:b/>
          <w:bCs/>
          <w:lang w:val="en-US"/>
        </w:rPr>
        <w:t>S</w:t>
      </w:r>
      <w:r w:rsidR="008D3B68">
        <w:rPr>
          <w:rFonts w:ascii="Arial" w:hAnsi="Arial" w:cs="Arial"/>
          <w:b/>
          <w:bCs/>
          <w:lang w:val="en-US"/>
        </w:rPr>
        <w:t>3</w:t>
      </w:r>
      <w:r w:rsidRPr="001A1C87">
        <w:rPr>
          <w:rFonts w:ascii="Arial" w:hAnsi="Arial" w:cs="Arial"/>
          <w:b/>
          <w:bCs/>
          <w:lang w:val="en-US"/>
        </w:rPr>
        <w:t xml:space="preserve">: </w:t>
      </w:r>
      <w:r w:rsidR="004D5D3E" w:rsidRPr="001A1C87">
        <w:rPr>
          <w:rFonts w:ascii="Arial" w:hAnsi="Arial" w:cs="Arial"/>
          <w:b/>
          <w:bCs/>
          <w:lang w:val="en-US"/>
        </w:rPr>
        <w:t>P</w:t>
      </w:r>
      <w:r w:rsidRPr="001A1C87">
        <w:rPr>
          <w:rFonts w:ascii="Arial" w:hAnsi="Arial" w:cs="Arial"/>
          <w:b/>
          <w:bCs/>
          <w:lang w:val="en-US"/>
        </w:rPr>
        <w:t xml:space="preserve">sychosocial </w:t>
      </w:r>
      <w:r w:rsidR="004D5D3E" w:rsidRPr="001A1C87">
        <w:rPr>
          <w:rFonts w:ascii="Arial" w:hAnsi="Arial" w:cs="Arial"/>
          <w:b/>
          <w:bCs/>
          <w:lang w:val="en-US"/>
        </w:rPr>
        <w:t xml:space="preserve">support </w:t>
      </w:r>
      <w:r w:rsidRPr="001A1C87">
        <w:rPr>
          <w:rFonts w:ascii="Arial" w:hAnsi="Arial" w:cs="Arial"/>
          <w:b/>
          <w:bCs/>
          <w:lang w:val="en-US"/>
        </w:rPr>
        <w:t>needs of young adult cancer survivors</w:t>
      </w:r>
      <w:r w:rsidR="00765291" w:rsidRPr="001A1C87">
        <w:rPr>
          <w:rFonts w:ascii="Arial" w:hAnsi="Arial" w:cs="Arial"/>
          <w:b/>
          <w:bCs/>
          <w:lang w:val="en-US"/>
        </w:rPr>
        <w:t xml:space="preserve"> (</w:t>
      </w:r>
      <w:r w:rsidR="001A1C87">
        <w:rPr>
          <w:rFonts w:ascii="Arial" w:hAnsi="Arial" w:cs="Arial"/>
          <w:b/>
          <w:bCs/>
          <w:lang w:val="en-US"/>
        </w:rPr>
        <w:t>detailed</w:t>
      </w:r>
      <w:r w:rsidR="00152248" w:rsidRPr="001A1C87">
        <w:rPr>
          <w:rFonts w:ascii="Arial" w:hAnsi="Arial" w:cs="Arial"/>
          <w:b/>
          <w:bCs/>
          <w:lang w:val="en-US"/>
        </w:rPr>
        <w:t xml:space="preserve"> </w:t>
      </w:r>
      <w:r w:rsidR="003125EC" w:rsidRPr="001A1C87">
        <w:rPr>
          <w:rFonts w:ascii="Arial" w:hAnsi="Arial" w:cs="Arial"/>
          <w:b/>
          <w:bCs/>
          <w:lang w:val="en-US"/>
        </w:rPr>
        <w:t>need subcategories</w:t>
      </w:r>
      <w:r w:rsidR="00152248" w:rsidRPr="001A1C87">
        <w:rPr>
          <w:rFonts w:ascii="Arial" w:hAnsi="Arial" w:cs="Arial"/>
          <w:b/>
          <w:bCs/>
          <w:lang w:val="en-US"/>
        </w:rPr>
        <w:t>)</w:t>
      </w:r>
    </w:p>
    <w:p w14:paraId="67035580" w14:textId="65F157AD" w:rsidR="00D84DAD" w:rsidRDefault="00D84DAD" w:rsidP="00D84DAD">
      <w:pPr>
        <w:rPr>
          <w:rFonts w:ascii="Arial" w:hAnsi="Arial" w:cs="Arial"/>
          <w:color w:val="000000" w:themeColor="text1"/>
          <w:lang w:val="en-US"/>
        </w:rPr>
      </w:pPr>
      <w:r w:rsidRPr="002C7105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5A0FE9" w:rsidRPr="002C7105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2C7105" w:rsidRPr="002C7105">
        <w:rPr>
          <w:rFonts w:ascii="Arial" w:hAnsi="Arial" w:cs="Arial"/>
          <w:b/>
          <w:bCs/>
          <w:color w:val="000000" w:themeColor="text1"/>
          <w:lang w:val="en-US"/>
        </w:rPr>
        <w:t>3</w:t>
      </w:r>
      <w:r>
        <w:rPr>
          <w:rFonts w:ascii="Arial" w:hAnsi="Arial" w:cs="Arial"/>
          <w:color w:val="000000" w:themeColor="text1"/>
          <w:lang w:val="en-US"/>
        </w:rPr>
        <w:t>.</w:t>
      </w:r>
      <w:r w:rsidRPr="00D84C36">
        <w:rPr>
          <w:rFonts w:ascii="Arial" w:hAnsi="Arial" w:cs="Arial"/>
          <w:color w:val="000000" w:themeColor="text1"/>
          <w:lang w:val="en-US"/>
        </w:rPr>
        <w:t xml:space="preserve"> </w:t>
      </w:r>
      <w:r w:rsidR="004D5D3E">
        <w:rPr>
          <w:rFonts w:ascii="Arial" w:hAnsi="Arial" w:cs="Arial"/>
          <w:color w:val="000000" w:themeColor="text1"/>
          <w:lang w:val="en-US"/>
        </w:rPr>
        <w:t>Psychosocial support</w:t>
      </w:r>
      <w:r w:rsidRPr="00D84C36">
        <w:rPr>
          <w:rFonts w:ascii="Arial" w:hAnsi="Arial" w:cs="Arial"/>
          <w:color w:val="000000" w:themeColor="text1"/>
          <w:lang w:val="en-US"/>
        </w:rPr>
        <w:t xml:space="preserve"> needs of young adult cancer survivors</w:t>
      </w:r>
      <w:r w:rsidR="006C136B">
        <w:rPr>
          <w:rFonts w:ascii="Arial" w:hAnsi="Arial" w:cs="Arial"/>
          <w:color w:val="000000" w:themeColor="text1"/>
          <w:lang w:val="en-US"/>
        </w:rPr>
        <w:t xml:space="preserve"> for each subcategory of need </w:t>
      </w:r>
      <w:r w:rsidRPr="00D84C36">
        <w:rPr>
          <w:rFonts w:ascii="Arial" w:hAnsi="Arial" w:cs="Arial"/>
          <w:color w:val="000000" w:themeColor="text1"/>
          <w:lang w:val="en-US"/>
        </w:rPr>
        <w:t>during treatment and survivorship</w:t>
      </w:r>
      <w:r>
        <w:rPr>
          <w:rFonts w:ascii="Arial" w:hAnsi="Arial" w:cs="Arial"/>
          <w:color w:val="000000" w:themeColor="text1"/>
          <w:lang w:val="en-US"/>
        </w:rPr>
        <w:t>.</w:t>
      </w:r>
    </w:p>
    <w:tbl>
      <w:tblPr>
        <w:tblStyle w:val="Tabellenraster"/>
        <w:tblW w:w="14743" w:type="dxa"/>
        <w:tblInd w:w="-318" w:type="dxa"/>
        <w:tblLook w:val="04A0" w:firstRow="1" w:lastRow="0" w:firstColumn="1" w:lastColumn="0" w:noHBand="0" w:noVBand="1"/>
      </w:tblPr>
      <w:tblGrid>
        <w:gridCol w:w="1160"/>
        <w:gridCol w:w="1890"/>
        <w:gridCol w:w="1232"/>
        <w:gridCol w:w="1221"/>
        <w:gridCol w:w="1058"/>
        <w:gridCol w:w="1173"/>
        <w:gridCol w:w="961"/>
        <w:gridCol w:w="1221"/>
        <w:gridCol w:w="1221"/>
        <w:gridCol w:w="1196"/>
        <w:gridCol w:w="1292"/>
        <w:gridCol w:w="1118"/>
      </w:tblGrid>
      <w:tr w:rsidR="005B63AE" w:rsidRPr="00B745FB" w14:paraId="4F2A4F41" w14:textId="77777777" w:rsidTr="002C7105">
        <w:tc>
          <w:tcPr>
            <w:tcW w:w="3050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6B096F2" w14:textId="77777777" w:rsidR="00B745FB" w:rsidRPr="00B745FB" w:rsidRDefault="00B745FB" w:rsidP="00477D0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upport area</w:t>
            </w:r>
          </w:p>
        </w:tc>
        <w:tc>
          <w:tcPr>
            <w:tcW w:w="5645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E8C44" w14:textId="1F85978B" w:rsidR="00B745FB" w:rsidRPr="00B745FB" w:rsidRDefault="00B745FB" w:rsidP="002C71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treatment</w:t>
            </w:r>
          </w:p>
        </w:tc>
        <w:tc>
          <w:tcPr>
            <w:tcW w:w="6048" w:type="dxa"/>
            <w:gridSpan w:val="5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C17FBF9" w14:textId="77777777" w:rsidR="00B745FB" w:rsidRPr="00B745FB" w:rsidRDefault="00B745FB" w:rsidP="002C710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survivorship</w:t>
            </w:r>
          </w:p>
        </w:tc>
      </w:tr>
      <w:tr w:rsidR="00D14E10" w:rsidRPr="00B745FB" w14:paraId="5FC5C72F" w14:textId="77777777" w:rsidTr="00776419">
        <w:tc>
          <w:tcPr>
            <w:tcW w:w="305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F5B9D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9900"/>
          </w:tcPr>
          <w:p w14:paraId="24DA5833" w14:textId="499D616C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6C136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vailable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D973"/>
          </w:tcPr>
          <w:p w14:paraId="67765EE9" w14:textId="75F7DFAF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ot used (</w:t>
            </w:r>
            <w:r w:rsidR="006C13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ilable)</w:t>
            </w:r>
          </w:p>
          <w:p w14:paraId="43240E4D" w14:textId="054EE1E4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F2D0"/>
          </w:tcPr>
          <w:p w14:paraId="59456AE6" w14:textId="1324009D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</w:t>
            </w: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needed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6C5AC"/>
          </w:tcPr>
          <w:p w14:paraId="5722EBF8" w14:textId="2F3A2D15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eded (</w:t>
            </w:r>
            <w:r w:rsidR="006C136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t</w:t>
            </w:r>
            <w:r w:rsidR="005529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745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ailable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1C370F1" w14:textId="77777777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9900"/>
          </w:tcPr>
          <w:p w14:paraId="71D0C44F" w14:textId="382B7390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5A0FE9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vailable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D973"/>
          </w:tcPr>
          <w:p w14:paraId="5C075821" w14:textId="382DE2B3" w:rsidR="00B745FB" w:rsidRPr="00B745FB" w:rsidRDefault="00B745FB" w:rsidP="00D14E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ot used (</w:t>
            </w:r>
            <w:r w:rsidR="005A0FE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B745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ilable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20CCD8A9" w14:textId="09573C7B" w:rsidR="00B745FB" w:rsidRPr="00B745FB" w:rsidRDefault="00D14E10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</w:t>
            </w: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needed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6C5AC" w:themeFill="accent2" w:themeFillTint="66"/>
          </w:tcPr>
          <w:p w14:paraId="6DA089BB" w14:textId="5FC9EB25" w:rsidR="00B745FB" w:rsidRPr="00B745FB" w:rsidRDefault="00D14E10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745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eded (</w:t>
            </w:r>
            <w:r w:rsidR="005A0F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B745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 available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2D0CFEE" w14:textId="77777777" w:rsidR="00B745FB" w:rsidRPr="00B745FB" w:rsidRDefault="00B745FB" w:rsidP="00477D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  <w:proofErr w:type="spellEnd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745FB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  <w:proofErr w:type="spellEnd"/>
          </w:p>
        </w:tc>
      </w:tr>
      <w:tr w:rsidR="005B63AE" w:rsidRPr="00776419" w14:paraId="53ED529D" w14:textId="77777777" w:rsidTr="00776419">
        <w:tc>
          <w:tcPr>
            <w:tcW w:w="1160" w:type="dxa"/>
            <w:tcBorders>
              <w:left w:val="nil"/>
              <w:right w:val="nil"/>
            </w:tcBorders>
            <w:textDirection w:val="btLr"/>
          </w:tcPr>
          <w:p w14:paraId="5D948653" w14:textId="77777777" w:rsidR="00B745FB" w:rsidRPr="00776419" w:rsidRDefault="00B745FB" w:rsidP="00477D01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5F20C39" w14:textId="77777777" w:rsidR="00B745FB" w:rsidRPr="00776419" w:rsidRDefault="00B745FB" w:rsidP="00477D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51CBBA07" w14:textId="4ACDD454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B745FB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0FAC77C9" w14:textId="15238EA2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="00B745FB" w:rsidRPr="007764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667C1A4E" w14:textId="1B785038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B745FB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420A1CB2" w14:textId="29E2DCA6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="00B745FB" w:rsidRPr="00776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8FBA3E5" w14:textId="1D68529D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B745FB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08CB49C2" w14:textId="715AFD30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B745FB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79D9487A" w14:textId="3FA2453D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D14E10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1FBE6895" w14:textId="374FD0F4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D14E10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66BEE422" w14:textId="278BAA21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D14E10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442DB8C" w14:textId="07100053" w:rsidR="00B745FB" w:rsidRPr="00776419" w:rsidRDefault="005A0FE9" w:rsidP="00477D0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641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D14E10" w:rsidRPr="007764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D14E10" w:rsidRPr="00967002" w14:paraId="2C661DED" w14:textId="77777777" w:rsidTr="00776419">
        <w:tc>
          <w:tcPr>
            <w:tcW w:w="1160" w:type="dxa"/>
            <w:vMerge w:val="restart"/>
            <w:tcBorders>
              <w:left w:val="nil"/>
              <w:right w:val="nil"/>
            </w:tcBorders>
            <w:textDirection w:val="btLr"/>
          </w:tcPr>
          <w:p w14:paraId="41773B3A" w14:textId="2618B57B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ntrapersonal support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main</w:t>
            </w:r>
            <w:r w:rsidR="00381ACD" w:rsidRPr="00381AC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280228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  <w:lang w:val="en-US"/>
              </w:rPr>
              <w:t>Information about cancer / potential late effects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17E76318" w14:textId="5B71D262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2</w:t>
            </w:r>
            <w:r w:rsidR="00D763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62.6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22D149CA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2 (9.2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52089B74" w14:textId="6AC6667D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.1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2F409F83" w14:textId="5DE1288D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45FB">
              <w:rPr>
                <w:rFonts w:ascii="Arial" w:hAnsi="Arial" w:cs="Arial"/>
                <w:sz w:val="20"/>
                <w:szCs w:val="20"/>
              </w:rPr>
              <w:t>7 (5.3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D342D6B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35BF50FE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5 (26.7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0792E210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7 (5.3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28F745B9" w14:textId="35553929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2 </w:t>
            </w:r>
            <w:r w:rsidRPr="0096700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.0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313A8FBE" w14:textId="217EBCE1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0 (7.6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EA93514" w14:textId="088D8171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7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</w:tr>
      <w:tr w:rsidR="00D14E10" w:rsidRPr="00967002" w14:paraId="4846CBFD" w14:textId="77777777" w:rsidTr="00776419">
        <w:trPr>
          <w:trHeight w:val="521"/>
        </w:trPr>
        <w:tc>
          <w:tcPr>
            <w:tcW w:w="1160" w:type="dxa"/>
            <w:vMerge/>
            <w:tcBorders>
              <w:left w:val="nil"/>
              <w:right w:val="nil"/>
            </w:tcBorders>
            <w:textDirection w:val="btLr"/>
          </w:tcPr>
          <w:p w14:paraId="6496E8E2" w14:textId="77777777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C711380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Psychological support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6905D077" w14:textId="32FEE951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46</w:t>
            </w:r>
            <w:r w:rsidR="00D763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35.1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1F1B6390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1 (8.4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78C7483A" w14:textId="523D4395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6.5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102ACCC3" w14:textId="38691FB9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45FB">
              <w:rPr>
                <w:rFonts w:ascii="Arial" w:hAnsi="Arial" w:cs="Arial"/>
                <w:sz w:val="20"/>
                <w:szCs w:val="20"/>
              </w:rPr>
              <w:t>10</w:t>
            </w:r>
            <w:r w:rsidR="00D763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45FB">
              <w:rPr>
                <w:rFonts w:ascii="Arial" w:hAnsi="Arial" w:cs="Arial"/>
                <w:sz w:val="20"/>
                <w:szCs w:val="20"/>
              </w:rPr>
              <w:t>(7.6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4FE19B3" w14:textId="509EF24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332CBF18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2 (17.8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56ABD81B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198E5C3A" w14:textId="36BAF500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9.5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0574DD70" w14:textId="3D55CF86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F5FC649" w14:textId="71A7FC01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</w:tr>
      <w:tr w:rsidR="00D14E10" w:rsidRPr="00967002" w14:paraId="7ADC7E88" w14:textId="77777777" w:rsidTr="00776419">
        <w:tc>
          <w:tcPr>
            <w:tcW w:w="1160" w:type="dxa"/>
            <w:vMerge w:val="restart"/>
            <w:tcBorders>
              <w:left w:val="nil"/>
              <w:right w:val="nil"/>
            </w:tcBorders>
            <w:textDirection w:val="btLr"/>
          </w:tcPr>
          <w:p w14:paraId="5F0C9149" w14:textId="1CF6E436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nterpersonal support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main</w:t>
            </w:r>
            <w:r w:rsidR="00381ACD" w:rsidRPr="00381AC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02E7856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Partnership support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11CB346A" w14:textId="650637C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7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3BA690B0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00099168" w14:textId="03EF5D84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5 </w:t>
            </w:r>
            <w:r w:rsidRPr="0096700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0.2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0A1BE3D4" w14:textId="1892BDC4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1 (8.4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AFFF376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7 (5.3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782BED3E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7 (5.3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48396992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 xml:space="preserve">2 (1.5) 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5D93DE3A" w14:textId="490BE19E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0CC14F42" w14:textId="2FD36679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4E10">
              <w:rPr>
                <w:rFonts w:ascii="Arial" w:hAnsi="Arial" w:cs="Arial"/>
                <w:sz w:val="20"/>
                <w:szCs w:val="20"/>
              </w:rPr>
              <w:t>6 (4.5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F0A57F0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</w:tr>
      <w:tr w:rsidR="00D14E10" w:rsidRPr="00967002" w14:paraId="20DC461F" w14:textId="77777777" w:rsidTr="00776419">
        <w:tc>
          <w:tcPr>
            <w:tcW w:w="1160" w:type="dxa"/>
            <w:vMerge/>
            <w:tcBorders>
              <w:left w:val="nil"/>
              <w:right w:val="nil"/>
            </w:tcBorders>
            <w:textDirection w:val="btLr"/>
          </w:tcPr>
          <w:p w14:paraId="77EF1A6B" w14:textId="77777777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AD5742E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Family support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59D6E58C" w14:textId="1DAD0DB5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6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19.9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243107B9" w14:textId="38699461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</w:t>
            </w:r>
            <w:r w:rsidR="005529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08021236" w14:textId="538D9C60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6.5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52815877" w14:textId="7AB501A9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7 (13.0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72BA592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6 (4.6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707BB1CB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4 (3.1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5460BE31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4 (3.1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1E6D4AF9" w14:textId="6B8349EF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6700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61E1FEE2" w14:textId="26B83C54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5FC086E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</w:tr>
      <w:tr w:rsidR="00D14E10" w:rsidRPr="00967002" w14:paraId="2D7E410F" w14:textId="77777777" w:rsidTr="00776419">
        <w:tc>
          <w:tcPr>
            <w:tcW w:w="1160" w:type="dxa"/>
            <w:vMerge/>
            <w:tcBorders>
              <w:left w:val="nil"/>
              <w:right w:val="nil"/>
            </w:tcBorders>
            <w:textDirection w:val="btLr"/>
          </w:tcPr>
          <w:p w14:paraId="3D7AC4CA" w14:textId="77777777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9DC55B2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 xml:space="preserve">Family </w:t>
            </w:r>
            <w:proofErr w:type="spellStart"/>
            <w:r w:rsidRPr="00967002">
              <w:rPr>
                <w:rFonts w:ascii="Arial" w:hAnsi="Arial" w:cs="Arial"/>
                <w:sz w:val="20"/>
                <w:szCs w:val="20"/>
              </w:rPr>
              <w:t>planning</w:t>
            </w:r>
            <w:proofErr w:type="spellEnd"/>
            <w:r w:rsidRPr="00967002">
              <w:rPr>
                <w:rFonts w:ascii="Arial" w:hAnsi="Arial" w:cs="Arial"/>
                <w:sz w:val="20"/>
                <w:szCs w:val="20"/>
              </w:rPr>
              <w:t xml:space="preserve"> support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04D05F1D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7 (43.5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48DDA005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7950BA67" w14:textId="09094624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7.3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290BF269" w14:textId="43D4801C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6 (4.6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A5F7CB0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4C3F3DE9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3 (9.9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3136E28C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219DD29A" w14:textId="3D854595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3EA52B32" w14:textId="3CCB38AD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177016B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</w:tr>
      <w:tr w:rsidR="00D14E10" w:rsidRPr="00967002" w14:paraId="187361A8" w14:textId="77777777" w:rsidTr="00776419">
        <w:tc>
          <w:tcPr>
            <w:tcW w:w="1160" w:type="dxa"/>
            <w:vMerge/>
            <w:tcBorders>
              <w:left w:val="nil"/>
              <w:right w:val="nil"/>
            </w:tcBorders>
            <w:textDirection w:val="btLr"/>
          </w:tcPr>
          <w:p w14:paraId="5F92B876" w14:textId="77777777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ABB62CF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 xml:space="preserve">Support </w:t>
            </w:r>
            <w:proofErr w:type="spellStart"/>
            <w:r w:rsidRPr="00967002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9670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7002">
              <w:rPr>
                <w:rFonts w:ascii="Arial" w:hAnsi="Arial" w:cs="Arial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21CA4DCF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6 (4.56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6917B0EC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(1.5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4CEB4CD0" w14:textId="50A4152B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.3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79EEA3CC" w14:textId="4ED67EC3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45FB">
              <w:rPr>
                <w:rFonts w:ascii="Arial" w:hAnsi="Arial" w:cs="Arial"/>
                <w:sz w:val="20"/>
                <w:szCs w:val="20"/>
              </w:rPr>
              <w:t>20 (15.3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30EB9F3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7 (5.3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77008E65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6B63A0D7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681E4486" w14:textId="58B5A59C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6C37C296" w14:textId="4B9F37CC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230E2A3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</w:tr>
      <w:tr w:rsidR="00D14E10" w:rsidRPr="00967002" w14:paraId="2EBB7507" w14:textId="77777777" w:rsidTr="00776419">
        <w:tc>
          <w:tcPr>
            <w:tcW w:w="1160" w:type="dxa"/>
            <w:vMerge w:val="restart"/>
            <w:tcBorders>
              <w:left w:val="nil"/>
              <w:right w:val="nil"/>
            </w:tcBorders>
            <w:textDirection w:val="btLr"/>
          </w:tcPr>
          <w:p w14:paraId="1D7626BA" w14:textId="338EFFEF" w:rsidR="00B745FB" w:rsidRPr="00967002" w:rsidRDefault="00B745FB" w:rsidP="00477D01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nstitutional / systemic support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main</w:t>
            </w:r>
            <w:r w:rsidR="00381ACD" w:rsidRPr="00381AC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8B865FD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 xml:space="preserve">Educational support 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352D927F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3059E815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04292E39" w14:textId="388070E9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3ADEE3D9" w14:textId="5FD326A3" w:rsidR="00B745FB" w:rsidRPr="00967002" w:rsidRDefault="00B745FB" w:rsidP="00B745F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45FB">
              <w:rPr>
                <w:rFonts w:ascii="Arial" w:hAnsi="Arial" w:cs="Arial"/>
                <w:sz w:val="20"/>
                <w:szCs w:val="20"/>
              </w:rPr>
              <w:t>7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45FB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3D7DCF1" w14:textId="4B16F261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5</w:t>
            </w:r>
            <w:r w:rsidR="005529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5B43CC9C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530D6C50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45012BA1" w14:textId="02F251BB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58F38EE9" w14:textId="253630E7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2BE6F2B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3 (9.9)</w:t>
            </w:r>
          </w:p>
        </w:tc>
      </w:tr>
      <w:tr w:rsidR="00D14E10" w:rsidRPr="00967002" w14:paraId="30713D60" w14:textId="77777777" w:rsidTr="00776419">
        <w:tc>
          <w:tcPr>
            <w:tcW w:w="1160" w:type="dxa"/>
            <w:vMerge/>
            <w:tcBorders>
              <w:left w:val="nil"/>
              <w:right w:val="nil"/>
            </w:tcBorders>
          </w:tcPr>
          <w:p w14:paraId="68854E0E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D1057FC" w14:textId="1D6F163E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Work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967002">
              <w:rPr>
                <w:rFonts w:ascii="Arial" w:hAnsi="Arial" w:cs="Arial"/>
                <w:sz w:val="20"/>
                <w:szCs w:val="20"/>
              </w:rPr>
              <w:t xml:space="preserve"> support 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570C43C6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0 (22.9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0C90EBFC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2EB9C8FD" w14:textId="71C0D8AC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1.8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28604C5B" w14:textId="0493A25C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45FB">
              <w:rPr>
                <w:rFonts w:ascii="Arial" w:hAnsi="Arial" w:cs="Arial"/>
                <w:sz w:val="20"/>
                <w:szCs w:val="20"/>
              </w:rPr>
              <w:t>12 (9.2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15E0C9D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6 (4.6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6016966F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9 (6.9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5D961164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612606D6" w14:textId="57907E45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4.8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0AE133F6" w14:textId="5D490C1C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9 (6.9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7C930D46" w14:textId="5E89790B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6.1)</w:t>
            </w:r>
          </w:p>
        </w:tc>
      </w:tr>
      <w:tr w:rsidR="00D14E10" w:rsidRPr="00967002" w14:paraId="7FB812DA" w14:textId="77777777" w:rsidTr="00776419">
        <w:tc>
          <w:tcPr>
            <w:tcW w:w="1160" w:type="dxa"/>
            <w:vMerge/>
            <w:tcBorders>
              <w:left w:val="nil"/>
              <w:right w:val="nil"/>
            </w:tcBorders>
          </w:tcPr>
          <w:p w14:paraId="034C6AF7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5B0261A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Insurance support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009900"/>
          </w:tcPr>
          <w:p w14:paraId="71B278E7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5 (19.1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66D5355E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 (3.8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D9F2D0"/>
          </w:tcPr>
          <w:p w14:paraId="1C6D564E" w14:textId="7628BA9E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6 </w:t>
            </w:r>
            <w:r w:rsidRPr="0096700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.4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F6C5AC"/>
          </w:tcPr>
          <w:p w14:paraId="2994AB2E" w14:textId="138C3663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0 (22.9)</w:t>
            </w:r>
          </w:p>
        </w:tc>
        <w:tc>
          <w:tcPr>
            <w:tcW w:w="961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777CA12" w14:textId="07D9BA3A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5</w:t>
            </w:r>
            <w:r w:rsidR="005A0F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7002">
              <w:rPr>
                <w:rFonts w:ascii="Arial" w:hAnsi="Arial" w:cs="Arial"/>
                <w:sz w:val="20"/>
                <w:szCs w:val="20"/>
              </w:rPr>
              <w:t>(3.8)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shd w:val="clear" w:color="auto" w:fill="009900"/>
          </w:tcPr>
          <w:p w14:paraId="598FDD85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0 (7.6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8ED973"/>
          </w:tcPr>
          <w:p w14:paraId="7F320E01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4 (3.1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D9F2D0" w:themeFill="accent6" w:themeFillTint="33"/>
          </w:tcPr>
          <w:p w14:paraId="3E5042A3" w14:textId="5F7B7CA2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1.8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28192DE0" w14:textId="383BE370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4E10">
              <w:rPr>
                <w:rFonts w:ascii="Arial" w:hAnsi="Arial" w:cs="Arial"/>
                <w:sz w:val="20"/>
                <w:szCs w:val="20"/>
              </w:rPr>
              <w:t>15 (11.5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901A8DD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8 (6.1)</w:t>
            </w:r>
          </w:p>
        </w:tc>
      </w:tr>
      <w:tr w:rsidR="00D14E10" w:rsidRPr="00967002" w14:paraId="6BF1A506" w14:textId="77777777" w:rsidTr="00776419">
        <w:tc>
          <w:tcPr>
            <w:tcW w:w="1160" w:type="dxa"/>
            <w:vMerge/>
            <w:tcBorders>
              <w:left w:val="nil"/>
              <w:right w:val="nil"/>
            </w:tcBorders>
          </w:tcPr>
          <w:p w14:paraId="53B83CF7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E07AEAA" w14:textId="77777777" w:rsidR="00B745FB" w:rsidRPr="00967002" w:rsidRDefault="00B745FB" w:rsidP="00477D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 xml:space="preserve">Housing support 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shd w:val="clear" w:color="auto" w:fill="009900"/>
          </w:tcPr>
          <w:p w14:paraId="67C48EEA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8ED973"/>
          </w:tcPr>
          <w:p w14:paraId="7AAB9B12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D9F2D0"/>
          </w:tcPr>
          <w:p w14:paraId="2468E93E" w14:textId="3900FC8E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670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0.9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F6C5AC"/>
          </w:tcPr>
          <w:p w14:paraId="67C8B1FC" w14:textId="2E0E422F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45FB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960EECF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6 (4.6)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009900"/>
          </w:tcPr>
          <w:p w14:paraId="36B64202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8ED973"/>
          </w:tcPr>
          <w:p w14:paraId="090F1328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225EA380" w14:textId="6BE4995B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967002">
              <w:rPr>
                <w:rFonts w:ascii="Arial" w:hAnsi="Arial" w:cs="Arial"/>
                <w:sz w:val="20"/>
                <w:szCs w:val="20"/>
              </w:rPr>
              <w:t>(9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9670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F6C5AC" w:themeFill="accent2" w:themeFillTint="66"/>
          </w:tcPr>
          <w:p w14:paraId="23B3214B" w14:textId="41A50F42" w:rsidR="00B745FB" w:rsidRPr="00967002" w:rsidRDefault="00D14E10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4E10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A111223" w14:textId="77777777" w:rsidR="00B745FB" w:rsidRPr="00967002" w:rsidRDefault="00B745FB" w:rsidP="00477D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7002">
              <w:rPr>
                <w:rFonts w:ascii="Arial" w:hAnsi="Arial" w:cs="Arial"/>
                <w:sz w:val="20"/>
                <w:szCs w:val="20"/>
              </w:rPr>
              <w:t>6 (4.6)</w:t>
            </w:r>
          </w:p>
        </w:tc>
      </w:tr>
    </w:tbl>
    <w:p w14:paraId="5B22A58E" w14:textId="77777777" w:rsidR="002C7105" w:rsidRDefault="002C7105" w:rsidP="004F2213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9CA9376" w14:textId="16E7C977" w:rsidR="005B63AE" w:rsidRDefault="00152248" w:rsidP="004F2213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bbreviations:</w:t>
      </w:r>
      <w:r w:rsidR="005B63AE" w:rsidRPr="004F221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5A0FE9"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="005B63AE" w:rsidRPr="004F221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</w:t>
      </w:r>
      <w:r w:rsidR="002C7105"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="005B63AE" w:rsidRPr="004F2213">
        <w:rPr>
          <w:rFonts w:ascii="Arial" w:hAnsi="Arial" w:cs="Arial"/>
          <w:color w:val="000000" w:themeColor="text1"/>
          <w:sz w:val="20"/>
          <w:szCs w:val="20"/>
          <w:lang w:val="en-US"/>
        </w:rPr>
        <w:t>umber</w:t>
      </w:r>
      <w:r w:rsidR="004F221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471F923B" w14:textId="77777777" w:rsidR="002C7105" w:rsidRPr="004F2213" w:rsidRDefault="002C7105" w:rsidP="004F2213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4E41F0F" w14:textId="4E17A1C0" w:rsidR="00381ACD" w:rsidRPr="004F2213" w:rsidRDefault="00381ACD" w:rsidP="004F2213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4F221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4F2213">
        <w:rPr>
          <w:rFonts w:ascii="Arial" w:hAnsi="Arial" w:cs="Arial"/>
          <w:sz w:val="20"/>
          <w:szCs w:val="20"/>
          <w:lang w:val="en-US"/>
        </w:rPr>
        <w:t xml:space="preserve"> Intrapersonal support includes information on cancer and late effects, and psychological support</w:t>
      </w:r>
      <w:r w:rsidR="00D97604">
        <w:rPr>
          <w:rFonts w:ascii="Arial" w:hAnsi="Arial" w:cs="Arial"/>
          <w:sz w:val="20"/>
          <w:szCs w:val="20"/>
          <w:lang w:val="en-US"/>
        </w:rPr>
        <w:t>.</w:t>
      </w:r>
    </w:p>
    <w:p w14:paraId="0E884870" w14:textId="6365F534" w:rsidR="00381ACD" w:rsidRPr="004F2213" w:rsidRDefault="00381ACD" w:rsidP="00381AC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F2213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4F2213">
        <w:rPr>
          <w:rFonts w:ascii="Arial" w:hAnsi="Arial" w:cs="Arial"/>
          <w:sz w:val="20"/>
          <w:szCs w:val="20"/>
          <w:lang w:val="en-US"/>
        </w:rPr>
        <w:t xml:space="preserve"> Interpersonal support includes support </w:t>
      </w:r>
      <w:r w:rsidR="005A0FE9">
        <w:rPr>
          <w:rFonts w:ascii="Arial" w:hAnsi="Arial" w:cs="Arial"/>
          <w:sz w:val="20"/>
          <w:szCs w:val="20"/>
          <w:lang w:val="en-US"/>
        </w:rPr>
        <w:t>for</w:t>
      </w:r>
      <w:r w:rsidRPr="004F2213">
        <w:rPr>
          <w:rFonts w:ascii="Arial" w:hAnsi="Arial" w:cs="Arial"/>
          <w:sz w:val="20"/>
          <w:szCs w:val="20"/>
          <w:lang w:val="en-US"/>
        </w:rPr>
        <w:t xml:space="preserve"> family, partnership, friends, and family planning.</w:t>
      </w:r>
    </w:p>
    <w:p w14:paraId="1D4FADD5" w14:textId="35980DDB" w:rsidR="00381ACD" w:rsidRDefault="00381ACD" w:rsidP="00381AC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F2213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4F2213">
        <w:rPr>
          <w:rFonts w:ascii="Arial" w:hAnsi="Arial" w:cs="Arial"/>
          <w:sz w:val="20"/>
          <w:szCs w:val="20"/>
          <w:lang w:val="en-US"/>
        </w:rPr>
        <w:t>Institutional/systemic support include</w:t>
      </w:r>
      <w:r w:rsidR="00D97604">
        <w:rPr>
          <w:rFonts w:ascii="Arial" w:hAnsi="Arial" w:cs="Arial"/>
          <w:sz w:val="20"/>
          <w:szCs w:val="20"/>
          <w:lang w:val="en-US"/>
        </w:rPr>
        <w:t>s</w:t>
      </w:r>
      <w:r w:rsidRPr="004F2213">
        <w:rPr>
          <w:rFonts w:ascii="Arial" w:hAnsi="Arial" w:cs="Arial"/>
          <w:sz w:val="20"/>
          <w:szCs w:val="20"/>
          <w:lang w:val="en-US"/>
        </w:rPr>
        <w:t xml:space="preserve"> support </w:t>
      </w:r>
      <w:r w:rsidR="00D76378">
        <w:rPr>
          <w:rFonts w:ascii="Arial" w:hAnsi="Arial" w:cs="Arial"/>
          <w:sz w:val="20"/>
          <w:szCs w:val="20"/>
          <w:lang w:val="en-US"/>
        </w:rPr>
        <w:t>for</w:t>
      </w:r>
      <w:r w:rsidR="005A0FE9">
        <w:rPr>
          <w:rFonts w:ascii="Arial" w:hAnsi="Arial" w:cs="Arial"/>
          <w:sz w:val="20"/>
          <w:szCs w:val="20"/>
          <w:lang w:val="en-US"/>
        </w:rPr>
        <w:t xml:space="preserve"> </w:t>
      </w:r>
      <w:r w:rsidRPr="004F2213">
        <w:rPr>
          <w:rFonts w:ascii="Arial" w:hAnsi="Arial" w:cs="Arial"/>
          <w:sz w:val="20"/>
          <w:szCs w:val="20"/>
          <w:lang w:val="en-US"/>
        </w:rPr>
        <w:t>education, work, insurance, and housing situation.</w:t>
      </w:r>
    </w:p>
    <w:p w14:paraId="2E7018F6" w14:textId="25B533AD" w:rsidR="005B63AE" w:rsidRDefault="001A1C87" w:rsidP="00D84DAD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2B81E7B8" w14:textId="1F6BC858" w:rsidR="005B63AE" w:rsidRPr="00417E89" w:rsidRDefault="00765291" w:rsidP="00D84DAD">
      <w:pPr>
        <w:rPr>
          <w:rFonts w:ascii="Arial" w:hAnsi="Arial" w:cs="Arial"/>
          <w:b/>
          <w:bCs/>
          <w:lang w:val="en-US"/>
        </w:rPr>
      </w:pPr>
      <w:r w:rsidRPr="0037116C">
        <w:rPr>
          <w:rFonts w:ascii="Arial" w:hAnsi="Arial" w:cs="Arial"/>
          <w:b/>
          <w:bCs/>
          <w:lang w:val="en-US"/>
        </w:rPr>
        <w:lastRenderedPageBreak/>
        <w:t xml:space="preserve">Supplementary Information </w:t>
      </w:r>
      <w:r w:rsidR="008D3B68">
        <w:rPr>
          <w:rFonts w:ascii="Arial" w:hAnsi="Arial" w:cs="Arial"/>
          <w:b/>
          <w:bCs/>
          <w:lang w:val="en-US"/>
        </w:rPr>
        <w:t>4</w:t>
      </w:r>
      <w:r w:rsidRPr="0037116C">
        <w:rPr>
          <w:rFonts w:ascii="Arial" w:hAnsi="Arial" w:cs="Arial"/>
          <w:b/>
          <w:bCs/>
          <w:lang w:val="en-US"/>
        </w:rPr>
        <w:t xml:space="preserve"> – Table </w:t>
      </w:r>
      <w:r w:rsidR="006670C4" w:rsidRPr="0037116C">
        <w:rPr>
          <w:rFonts w:ascii="Arial" w:hAnsi="Arial" w:cs="Arial"/>
          <w:b/>
          <w:bCs/>
          <w:lang w:val="en-US"/>
        </w:rPr>
        <w:t>S</w:t>
      </w:r>
      <w:r w:rsidR="008D3B68">
        <w:rPr>
          <w:rFonts w:ascii="Arial" w:hAnsi="Arial" w:cs="Arial"/>
          <w:b/>
          <w:bCs/>
          <w:lang w:val="en-US"/>
        </w:rPr>
        <w:t>4</w:t>
      </w:r>
      <w:r w:rsidRPr="0037116C">
        <w:rPr>
          <w:rFonts w:ascii="Arial" w:hAnsi="Arial" w:cs="Arial"/>
          <w:b/>
          <w:bCs/>
          <w:lang w:val="en-US"/>
        </w:rPr>
        <w:t>: Psychosocial support needs of young adult cancer survivors (</w:t>
      </w:r>
      <w:r w:rsidR="00B97E73">
        <w:rPr>
          <w:rFonts w:ascii="Arial" w:hAnsi="Arial" w:cs="Arial"/>
          <w:b/>
          <w:bCs/>
          <w:lang w:val="en-US"/>
        </w:rPr>
        <w:t>main need</w:t>
      </w:r>
      <w:r w:rsidR="0037116C" w:rsidRPr="0037116C">
        <w:rPr>
          <w:rFonts w:ascii="Arial" w:hAnsi="Arial" w:cs="Arial"/>
          <w:b/>
          <w:bCs/>
          <w:lang w:val="en-US"/>
        </w:rPr>
        <w:t xml:space="preserve"> </w:t>
      </w:r>
      <w:r w:rsidR="006670C4" w:rsidRPr="0037116C">
        <w:rPr>
          <w:rFonts w:ascii="Arial" w:hAnsi="Arial" w:cs="Arial"/>
          <w:b/>
          <w:bCs/>
          <w:lang w:val="en-US"/>
        </w:rPr>
        <w:t>categories)</w:t>
      </w:r>
    </w:p>
    <w:p w14:paraId="41024694" w14:textId="472EE8B4" w:rsidR="005529ED" w:rsidRDefault="00223179" w:rsidP="00223179">
      <w:pPr>
        <w:rPr>
          <w:rFonts w:ascii="Arial" w:hAnsi="Arial" w:cs="Arial"/>
          <w:lang w:val="en-US"/>
        </w:rPr>
      </w:pPr>
      <w:r w:rsidRPr="008037B1">
        <w:rPr>
          <w:rFonts w:ascii="Arial" w:hAnsi="Arial" w:cs="Arial"/>
          <w:lang w:val="en-US"/>
        </w:rPr>
        <w:t xml:space="preserve">Table </w:t>
      </w:r>
      <w:r w:rsidR="0022607C">
        <w:rPr>
          <w:rFonts w:ascii="Arial" w:hAnsi="Arial" w:cs="Arial"/>
          <w:lang w:val="en-US"/>
        </w:rPr>
        <w:t>S</w:t>
      </w:r>
      <w:r w:rsidR="002C7105">
        <w:rPr>
          <w:rFonts w:ascii="Arial" w:hAnsi="Arial" w:cs="Arial"/>
          <w:lang w:val="en-US"/>
        </w:rPr>
        <w:t>4</w:t>
      </w:r>
      <w:r w:rsidRPr="008037B1">
        <w:rPr>
          <w:rFonts w:ascii="Arial" w:hAnsi="Arial" w:cs="Arial"/>
          <w:lang w:val="en-US"/>
        </w:rPr>
        <w:t xml:space="preserve">. </w:t>
      </w:r>
      <w:r w:rsidR="005529ED">
        <w:rPr>
          <w:rFonts w:ascii="Arial" w:hAnsi="Arial" w:cs="Arial"/>
          <w:lang w:val="en-US"/>
        </w:rPr>
        <w:t xml:space="preserve">Unmet and met </w:t>
      </w:r>
      <w:r w:rsidRPr="008037B1">
        <w:rPr>
          <w:rFonts w:ascii="Arial" w:hAnsi="Arial" w:cs="Arial"/>
          <w:lang w:val="en-US"/>
        </w:rPr>
        <w:t>psychosocial support needs of young adult cancer survivors during treatment and survivorship.</w:t>
      </w:r>
    </w:p>
    <w:tbl>
      <w:tblPr>
        <w:tblStyle w:val="Tabellenraster"/>
        <w:tblW w:w="0" w:type="auto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2268"/>
        <w:gridCol w:w="1690"/>
        <w:gridCol w:w="1743"/>
        <w:gridCol w:w="1812"/>
        <w:gridCol w:w="1676"/>
        <w:gridCol w:w="1744"/>
        <w:gridCol w:w="1744"/>
      </w:tblGrid>
      <w:tr w:rsidR="005529ED" w:rsidRPr="008037B1" w14:paraId="1F339DB8" w14:textId="77777777" w:rsidTr="00776419">
        <w:tc>
          <w:tcPr>
            <w:tcW w:w="3998" w:type="dxa"/>
            <w:gridSpan w:val="2"/>
            <w:vMerge w:val="restart"/>
          </w:tcPr>
          <w:p w14:paraId="5E2794F1" w14:textId="77777777" w:rsidR="005529ED" w:rsidRPr="00223179" w:rsidRDefault="005529ED" w:rsidP="00B569B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23179">
              <w:rPr>
                <w:rFonts w:ascii="Arial" w:hAnsi="Arial" w:cs="Arial"/>
                <w:b/>
                <w:bCs/>
                <w:lang w:val="en-US"/>
              </w:rPr>
              <w:t>Support area</w:t>
            </w:r>
          </w:p>
        </w:tc>
        <w:tc>
          <w:tcPr>
            <w:tcW w:w="5245" w:type="dxa"/>
            <w:gridSpan w:val="3"/>
            <w:tcBorders>
              <w:right w:val="single" w:sz="4" w:space="0" w:color="auto"/>
            </w:tcBorders>
          </w:tcPr>
          <w:p w14:paraId="2F89CA9A" w14:textId="77777777" w:rsidR="005529ED" w:rsidRPr="00223179" w:rsidRDefault="005529ED" w:rsidP="00B569B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23179">
              <w:rPr>
                <w:rFonts w:ascii="Arial" w:hAnsi="Arial" w:cs="Arial"/>
                <w:b/>
                <w:bCs/>
                <w:lang w:val="en-US"/>
              </w:rPr>
              <w:t>During treatment</w:t>
            </w:r>
          </w:p>
        </w:tc>
        <w:tc>
          <w:tcPr>
            <w:tcW w:w="5164" w:type="dxa"/>
            <w:gridSpan w:val="3"/>
            <w:tcBorders>
              <w:left w:val="single" w:sz="4" w:space="0" w:color="auto"/>
            </w:tcBorders>
          </w:tcPr>
          <w:p w14:paraId="0DC37A33" w14:textId="5CF18427" w:rsidR="005529ED" w:rsidRPr="00223179" w:rsidRDefault="005529ED" w:rsidP="0077641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23179">
              <w:rPr>
                <w:rFonts w:ascii="Arial" w:hAnsi="Arial" w:cs="Arial"/>
                <w:b/>
                <w:bCs/>
                <w:lang w:val="en-US"/>
              </w:rPr>
              <w:t>During survivorship</w:t>
            </w:r>
          </w:p>
        </w:tc>
      </w:tr>
      <w:tr w:rsidR="00526F98" w:rsidRPr="008037B1" w14:paraId="2CE3516C" w14:textId="77777777" w:rsidTr="00776419">
        <w:tc>
          <w:tcPr>
            <w:tcW w:w="3998" w:type="dxa"/>
            <w:gridSpan w:val="2"/>
            <w:vMerge/>
          </w:tcPr>
          <w:p w14:paraId="1A364F3F" w14:textId="77777777" w:rsidR="005529ED" w:rsidRPr="008037B1" w:rsidRDefault="005529ED" w:rsidP="00B569B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308AEE97" w14:textId="6DA20C9E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met</w:t>
            </w:r>
            <w:r w:rsidRPr="00223179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Pr="00223179">
              <w:rPr>
                <w:rFonts w:ascii="Arial" w:hAnsi="Arial" w:cs="Arial"/>
                <w:b/>
                <w:bCs/>
                <w:lang w:val="en-US"/>
              </w:rPr>
              <w:t>needs</w:t>
            </w:r>
            <w:r w:rsidRPr="00223179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  <w:p w14:paraId="5CEFF45D" w14:textId="77777777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43" w:type="dxa"/>
            <w:shd w:val="clear" w:color="auto" w:fill="009900"/>
          </w:tcPr>
          <w:p w14:paraId="7C7E87FF" w14:textId="3614C06B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</w:t>
            </w:r>
            <w:r w:rsidRPr="00223179">
              <w:rPr>
                <w:rFonts w:ascii="Arial" w:hAnsi="Arial" w:cs="Arial"/>
                <w:b/>
                <w:bCs/>
                <w:lang w:val="en-US"/>
              </w:rPr>
              <w:t xml:space="preserve">et </w:t>
            </w:r>
            <w:proofErr w:type="spellStart"/>
            <w:r w:rsidRPr="00223179">
              <w:rPr>
                <w:rFonts w:ascii="Arial" w:hAnsi="Arial" w:cs="Arial"/>
                <w:b/>
                <w:bCs/>
                <w:lang w:val="en-US"/>
              </w:rPr>
              <w:t>needs</w:t>
            </w:r>
            <w:r w:rsidRPr="00223179">
              <w:rPr>
                <w:rFonts w:ascii="Arial" w:hAnsi="Arial" w:cs="Arial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D343747" w14:textId="77777777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23179">
              <w:rPr>
                <w:rFonts w:ascii="Arial" w:hAnsi="Arial" w:cs="Arial"/>
                <w:b/>
                <w:bCs/>
                <w:lang w:val="en-US"/>
              </w:rPr>
              <w:t>Missing values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77395929" w14:textId="74DAC042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m</w:t>
            </w:r>
            <w:r w:rsidRPr="00223179">
              <w:rPr>
                <w:rFonts w:ascii="Arial" w:hAnsi="Arial" w:cs="Arial"/>
                <w:b/>
                <w:bCs/>
                <w:lang w:val="en-US"/>
              </w:rPr>
              <w:t xml:space="preserve">et </w:t>
            </w:r>
            <w:proofErr w:type="spellStart"/>
            <w:r w:rsidRPr="00223179">
              <w:rPr>
                <w:rFonts w:ascii="Arial" w:hAnsi="Arial" w:cs="Arial"/>
                <w:b/>
                <w:bCs/>
                <w:lang w:val="en-US"/>
              </w:rPr>
              <w:t>needs</w:t>
            </w:r>
            <w:r w:rsidRPr="00223179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44" w:type="dxa"/>
            <w:shd w:val="clear" w:color="auto" w:fill="009900"/>
          </w:tcPr>
          <w:p w14:paraId="6E1E66D6" w14:textId="321BC11C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</w:t>
            </w:r>
            <w:r w:rsidRPr="00223179">
              <w:rPr>
                <w:rFonts w:ascii="Arial" w:hAnsi="Arial" w:cs="Arial"/>
                <w:b/>
                <w:bCs/>
                <w:lang w:val="en-US"/>
              </w:rPr>
              <w:t xml:space="preserve">et </w:t>
            </w:r>
            <w:proofErr w:type="spellStart"/>
            <w:r w:rsidRPr="00223179">
              <w:rPr>
                <w:rFonts w:ascii="Arial" w:hAnsi="Arial" w:cs="Arial"/>
                <w:b/>
                <w:bCs/>
                <w:lang w:val="en-US"/>
              </w:rPr>
              <w:t>needs</w:t>
            </w:r>
            <w:r w:rsidRPr="00223179">
              <w:rPr>
                <w:rFonts w:ascii="Arial" w:hAnsi="Arial" w:cs="Arial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44" w:type="dxa"/>
            <w:shd w:val="clear" w:color="auto" w:fill="E8E8E8" w:themeFill="background2"/>
          </w:tcPr>
          <w:p w14:paraId="1F5C2425" w14:textId="77777777" w:rsidR="005529ED" w:rsidRPr="00223179" w:rsidRDefault="005529ED" w:rsidP="002C71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23179">
              <w:rPr>
                <w:rFonts w:ascii="Arial" w:hAnsi="Arial" w:cs="Arial"/>
                <w:b/>
                <w:bCs/>
                <w:lang w:val="en-US"/>
              </w:rPr>
              <w:t>Missing values</w:t>
            </w:r>
          </w:p>
        </w:tc>
      </w:tr>
      <w:tr w:rsidR="00526F98" w:rsidRPr="00776419" w14:paraId="58693E42" w14:textId="77777777" w:rsidTr="00776419">
        <w:tc>
          <w:tcPr>
            <w:tcW w:w="3998" w:type="dxa"/>
            <w:gridSpan w:val="2"/>
          </w:tcPr>
          <w:p w14:paraId="27B755A2" w14:textId="77777777" w:rsidR="005529ED" w:rsidRPr="00776419" w:rsidRDefault="005529ED" w:rsidP="00B569B9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3F5CE093" w14:textId="4B39AAAF" w:rsidR="005529ED" w:rsidRPr="00776419" w:rsidRDefault="005529ED" w:rsidP="00B569B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76419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743" w:type="dxa"/>
            <w:shd w:val="clear" w:color="auto" w:fill="009900"/>
          </w:tcPr>
          <w:p w14:paraId="69202E22" w14:textId="727CEB39" w:rsidR="005529ED" w:rsidRPr="00776419" w:rsidRDefault="005529ED" w:rsidP="00B569B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76419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296BA2D" w14:textId="1F0C176E" w:rsidR="005529ED" w:rsidRPr="00776419" w:rsidRDefault="005529ED" w:rsidP="00B569B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76419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3B71126F" w14:textId="2D74713D" w:rsidR="005529ED" w:rsidRPr="00776419" w:rsidRDefault="005529ED" w:rsidP="00B569B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76419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744" w:type="dxa"/>
            <w:shd w:val="clear" w:color="auto" w:fill="009900"/>
          </w:tcPr>
          <w:p w14:paraId="7BDD0E1A" w14:textId="11D66FB7" w:rsidR="005529ED" w:rsidRPr="00776419" w:rsidRDefault="005529ED" w:rsidP="00B569B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76419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744" w:type="dxa"/>
            <w:shd w:val="clear" w:color="auto" w:fill="E8E8E8" w:themeFill="background2"/>
          </w:tcPr>
          <w:p w14:paraId="6A72FD38" w14:textId="2D4D3973" w:rsidR="005529ED" w:rsidRPr="00776419" w:rsidRDefault="00776419" w:rsidP="00B569B9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776419">
              <w:rPr>
                <w:rFonts w:ascii="Arial" w:hAnsi="Arial" w:cs="Arial"/>
                <w:b/>
                <w:bCs/>
                <w:lang w:val="en-US"/>
              </w:rPr>
              <w:t>n</w:t>
            </w:r>
            <w:r w:rsidR="005529ED" w:rsidRPr="00776419">
              <w:rPr>
                <w:rFonts w:ascii="Arial" w:hAnsi="Arial" w:cs="Arial"/>
                <w:b/>
                <w:bCs/>
                <w:lang w:val="en-US"/>
              </w:rPr>
              <w:t xml:space="preserve"> (%)</w:t>
            </w:r>
          </w:p>
        </w:tc>
      </w:tr>
      <w:tr w:rsidR="001B322F" w:rsidRPr="008037B1" w14:paraId="03E99E9E" w14:textId="77777777" w:rsidTr="00776419">
        <w:tc>
          <w:tcPr>
            <w:tcW w:w="1730" w:type="dxa"/>
            <w:vMerge w:val="restart"/>
            <w:textDirection w:val="btLr"/>
          </w:tcPr>
          <w:p w14:paraId="58865FEA" w14:textId="77777777" w:rsidR="001B322F" w:rsidRPr="008037B1" w:rsidRDefault="001B322F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  <w:lang w:val="en-US"/>
              </w:rPr>
              <w:t>Intrapersonal support domain</w:t>
            </w:r>
          </w:p>
        </w:tc>
        <w:tc>
          <w:tcPr>
            <w:tcW w:w="2268" w:type="dxa"/>
          </w:tcPr>
          <w:p w14:paraId="361A6A1A" w14:textId="77777777" w:rsidR="001B322F" w:rsidRDefault="001B322F" w:rsidP="001B322F">
            <w:pPr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  <w:lang w:val="en-US"/>
              </w:rPr>
              <w:t>Information about cancer / potential late effects</w:t>
            </w:r>
          </w:p>
          <w:p w14:paraId="2E6535F9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7BD452B7" w14:textId="747D8360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7 (5.3)</w:t>
            </w:r>
          </w:p>
        </w:tc>
        <w:tc>
          <w:tcPr>
            <w:tcW w:w="1743" w:type="dxa"/>
            <w:shd w:val="clear" w:color="auto" w:fill="009900"/>
          </w:tcPr>
          <w:p w14:paraId="1B763EB4" w14:textId="279B8810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 (90.9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2503B8F" w14:textId="4B29A2C0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5 (3.8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7B09B151" w14:textId="06BAB7B8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10 (7.6)</w:t>
            </w:r>
          </w:p>
        </w:tc>
        <w:tc>
          <w:tcPr>
            <w:tcW w:w="1744" w:type="dxa"/>
            <w:shd w:val="clear" w:color="auto" w:fill="009900"/>
          </w:tcPr>
          <w:p w14:paraId="3DE45E7F" w14:textId="179F1356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4 (87.0)</w:t>
            </w:r>
          </w:p>
        </w:tc>
        <w:tc>
          <w:tcPr>
            <w:tcW w:w="1744" w:type="dxa"/>
            <w:shd w:val="clear" w:color="auto" w:fill="E8E8E8" w:themeFill="background2"/>
          </w:tcPr>
          <w:p w14:paraId="7D0A0187" w14:textId="77777777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5.2)</w:t>
            </w:r>
          </w:p>
        </w:tc>
      </w:tr>
      <w:tr w:rsidR="001B322F" w:rsidRPr="008037B1" w14:paraId="256B1733" w14:textId="77777777" w:rsidTr="00776419">
        <w:tc>
          <w:tcPr>
            <w:tcW w:w="1730" w:type="dxa"/>
            <w:vMerge/>
            <w:textDirection w:val="btLr"/>
          </w:tcPr>
          <w:p w14:paraId="3476CF91" w14:textId="77777777" w:rsidR="001B322F" w:rsidRPr="008037B1" w:rsidRDefault="001B322F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4D05C20B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>Psychological support</w:t>
            </w:r>
          </w:p>
          <w:p w14:paraId="70F20E10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11127580" w14:textId="0E25FC41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10 (7.6)</w:t>
            </w:r>
          </w:p>
        </w:tc>
        <w:tc>
          <w:tcPr>
            <w:tcW w:w="1743" w:type="dxa"/>
            <w:shd w:val="clear" w:color="auto" w:fill="009900"/>
          </w:tcPr>
          <w:p w14:paraId="0C326261" w14:textId="49D1F81B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8 (90.0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3F4E388" w14:textId="17558F52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3 (2.3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64C98609" w14:textId="4426D3D4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5 (3.8)</w:t>
            </w:r>
          </w:p>
        </w:tc>
        <w:tc>
          <w:tcPr>
            <w:tcW w:w="1744" w:type="dxa"/>
            <w:shd w:val="clear" w:color="auto" w:fill="009900"/>
          </w:tcPr>
          <w:p w14:paraId="2227F8DD" w14:textId="10C4A41D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1 (93.4)</w:t>
            </w:r>
          </w:p>
        </w:tc>
        <w:tc>
          <w:tcPr>
            <w:tcW w:w="1744" w:type="dxa"/>
            <w:shd w:val="clear" w:color="auto" w:fill="E8E8E8" w:themeFill="background2"/>
          </w:tcPr>
          <w:p w14:paraId="7282F7D8" w14:textId="7E1D6EE4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3.7)</w:t>
            </w:r>
          </w:p>
        </w:tc>
      </w:tr>
      <w:tr w:rsidR="001B322F" w:rsidRPr="008037B1" w14:paraId="4007406E" w14:textId="77777777" w:rsidTr="00776419">
        <w:tc>
          <w:tcPr>
            <w:tcW w:w="1730" w:type="dxa"/>
            <w:vMerge w:val="restart"/>
            <w:textDirection w:val="btLr"/>
          </w:tcPr>
          <w:p w14:paraId="1865D194" w14:textId="77777777" w:rsidR="001B322F" w:rsidRPr="008037B1" w:rsidRDefault="001B322F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  <w:lang w:val="en-US"/>
              </w:rPr>
              <w:t>Interpersonal support domain</w:t>
            </w:r>
          </w:p>
        </w:tc>
        <w:tc>
          <w:tcPr>
            <w:tcW w:w="2268" w:type="dxa"/>
          </w:tcPr>
          <w:p w14:paraId="1525CA46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>Partnership support</w:t>
            </w:r>
          </w:p>
          <w:p w14:paraId="65CD990C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1B75555A" w14:textId="624AFF2F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11 (8.4)</w:t>
            </w:r>
          </w:p>
        </w:tc>
        <w:tc>
          <w:tcPr>
            <w:tcW w:w="1743" w:type="dxa"/>
            <w:shd w:val="clear" w:color="auto" w:fill="009900"/>
          </w:tcPr>
          <w:p w14:paraId="7F581810" w14:textId="27BB238C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 (86.3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1A00AC1" w14:textId="48680206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7 (5.3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23C99283" w14:textId="20993885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6 (4.5)</w:t>
            </w:r>
          </w:p>
        </w:tc>
        <w:tc>
          <w:tcPr>
            <w:tcW w:w="1744" w:type="dxa"/>
            <w:shd w:val="clear" w:color="auto" w:fill="009900"/>
          </w:tcPr>
          <w:p w14:paraId="070683EF" w14:textId="56252F9E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7 (89.2)</w:t>
            </w:r>
          </w:p>
        </w:tc>
        <w:tc>
          <w:tcPr>
            <w:tcW w:w="1744" w:type="dxa"/>
            <w:shd w:val="clear" w:color="auto" w:fill="E8E8E8" w:themeFill="background2"/>
          </w:tcPr>
          <w:p w14:paraId="20002139" w14:textId="4DE6C18D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9.7)</w:t>
            </w:r>
          </w:p>
        </w:tc>
      </w:tr>
      <w:tr w:rsidR="001B322F" w:rsidRPr="008037B1" w14:paraId="3CCA3CF7" w14:textId="77777777" w:rsidTr="00776419">
        <w:tc>
          <w:tcPr>
            <w:tcW w:w="1730" w:type="dxa"/>
            <w:vMerge/>
            <w:textDirection w:val="btLr"/>
          </w:tcPr>
          <w:p w14:paraId="713F82B1" w14:textId="77777777" w:rsidR="001B322F" w:rsidRPr="008037B1" w:rsidRDefault="001B322F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C85AC20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>Family support</w:t>
            </w:r>
          </w:p>
          <w:p w14:paraId="1F2909CA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04694CC6" w14:textId="722CA967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17 (13.0)</w:t>
            </w:r>
          </w:p>
        </w:tc>
        <w:tc>
          <w:tcPr>
            <w:tcW w:w="1743" w:type="dxa"/>
            <w:shd w:val="clear" w:color="auto" w:fill="009900"/>
          </w:tcPr>
          <w:p w14:paraId="56B2F8DB" w14:textId="7D020BCD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8 (82.5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B01DADA" w14:textId="592273B9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6 (4.6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0135A940" w14:textId="311A0B40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2 (1.5)</w:t>
            </w:r>
          </w:p>
        </w:tc>
        <w:tc>
          <w:tcPr>
            <w:tcW w:w="1744" w:type="dxa"/>
            <w:shd w:val="clear" w:color="auto" w:fill="009900"/>
          </w:tcPr>
          <w:p w14:paraId="02AABDBE" w14:textId="185DFBA7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1 (92.5)</w:t>
            </w:r>
          </w:p>
        </w:tc>
        <w:tc>
          <w:tcPr>
            <w:tcW w:w="1744" w:type="dxa"/>
            <w:shd w:val="clear" w:color="auto" w:fill="E8E8E8" w:themeFill="background2"/>
          </w:tcPr>
          <w:p w14:paraId="6B3DCC0F" w14:textId="0A0E7010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6.0)</w:t>
            </w:r>
          </w:p>
        </w:tc>
      </w:tr>
      <w:tr w:rsidR="001B322F" w:rsidRPr="008037B1" w14:paraId="5BA16DF8" w14:textId="77777777" w:rsidTr="00776419">
        <w:tc>
          <w:tcPr>
            <w:tcW w:w="1730" w:type="dxa"/>
            <w:vMerge/>
            <w:textDirection w:val="btLr"/>
          </w:tcPr>
          <w:p w14:paraId="3591B569" w14:textId="77777777" w:rsidR="001B322F" w:rsidRPr="008037B1" w:rsidRDefault="001B322F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1E94347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 xml:space="preserve">Family </w:t>
            </w:r>
            <w:proofErr w:type="spellStart"/>
            <w:r w:rsidRPr="008037B1">
              <w:rPr>
                <w:rFonts w:ascii="Arial" w:hAnsi="Arial" w:cs="Arial"/>
              </w:rPr>
              <w:t>planning</w:t>
            </w:r>
            <w:proofErr w:type="spellEnd"/>
            <w:r w:rsidRPr="008037B1">
              <w:rPr>
                <w:rFonts w:ascii="Arial" w:hAnsi="Arial" w:cs="Arial"/>
              </w:rPr>
              <w:t xml:space="preserve"> support</w:t>
            </w:r>
          </w:p>
          <w:p w14:paraId="5CC6D53B" w14:textId="77777777" w:rsidR="001B322F" w:rsidRPr="00223179" w:rsidRDefault="001B322F" w:rsidP="001B322F">
            <w:pPr>
              <w:rPr>
                <w:rFonts w:ascii="Arial" w:hAnsi="Arial" w:cs="Arial"/>
              </w:rPr>
            </w:pPr>
          </w:p>
        </w:tc>
        <w:tc>
          <w:tcPr>
            <w:tcW w:w="1690" w:type="dxa"/>
            <w:shd w:val="clear" w:color="auto" w:fill="F6C5AC"/>
          </w:tcPr>
          <w:p w14:paraId="52EF1B7D" w14:textId="366BD3DF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6 (4.6)</w:t>
            </w:r>
          </w:p>
        </w:tc>
        <w:tc>
          <w:tcPr>
            <w:tcW w:w="1743" w:type="dxa"/>
            <w:shd w:val="clear" w:color="auto" w:fill="009900"/>
          </w:tcPr>
          <w:p w14:paraId="39FE6932" w14:textId="23686D8D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 (93.1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0167462" w14:textId="19BE6E5B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3 (2.3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287BCFE9" w14:textId="4F2E7449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5 (3.8)</w:t>
            </w:r>
          </w:p>
        </w:tc>
        <w:tc>
          <w:tcPr>
            <w:tcW w:w="1744" w:type="dxa"/>
            <w:shd w:val="clear" w:color="auto" w:fill="009900"/>
          </w:tcPr>
          <w:p w14:paraId="30E3DE4F" w14:textId="4D4D9D02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8 (90.1)</w:t>
            </w:r>
          </w:p>
        </w:tc>
        <w:tc>
          <w:tcPr>
            <w:tcW w:w="1744" w:type="dxa"/>
            <w:shd w:val="clear" w:color="auto" w:fill="E8E8E8" w:themeFill="background2"/>
          </w:tcPr>
          <w:p w14:paraId="30D44D2C" w14:textId="1AD2221F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6</w:t>
            </w:r>
            <w:r>
              <w:rPr>
                <w:rFonts w:ascii="Arial" w:hAnsi="Arial" w:cs="Arial"/>
              </w:rPr>
              <w:t>.0</w:t>
            </w:r>
            <w:r w:rsidRPr="008037B1">
              <w:rPr>
                <w:rFonts w:ascii="Arial" w:hAnsi="Arial" w:cs="Arial"/>
              </w:rPr>
              <w:t>)</w:t>
            </w:r>
          </w:p>
        </w:tc>
      </w:tr>
      <w:tr w:rsidR="001B322F" w:rsidRPr="008037B1" w14:paraId="5AF2FEA3" w14:textId="77777777" w:rsidTr="00776419">
        <w:tc>
          <w:tcPr>
            <w:tcW w:w="1730" w:type="dxa"/>
            <w:vMerge/>
            <w:textDirection w:val="btLr"/>
          </w:tcPr>
          <w:p w14:paraId="5B04ACE4" w14:textId="77777777" w:rsidR="001B322F" w:rsidRPr="008037B1" w:rsidRDefault="001B322F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D6992F3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 xml:space="preserve">Support </w:t>
            </w:r>
            <w:proofErr w:type="spellStart"/>
            <w:r w:rsidRPr="008037B1">
              <w:rPr>
                <w:rFonts w:ascii="Arial" w:hAnsi="Arial" w:cs="Arial"/>
              </w:rPr>
              <w:t>for</w:t>
            </w:r>
            <w:proofErr w:type="spellEnd"/>
            <w:r w:rsidRPr="008037B1">
              <w:rPr>
                <w:rFonts w:ascii="Arial" w:hAnsi="Arial" w:cs="Arial"/>
              </w:rPr>
              <w:t xml:space="preserve"> </w:t>
            </w:r>
            <w:proofErr w:type="spellStart"/>
            <w:r w:rsidRPr="008037B1">
              <w:rPr>
                <w:rFonts w:ascii="Arial" w:hAnsi="Arial" w:cs="Arial"/>
              </w:rPr>
              <w:t>friends</w:t>
            </w:r>
            <w:proofErr w:type="spellEnd"/>
          </w:p>
          <w:p w14:paraId="3637523D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035ABF76" w14:textId="61ABEACD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20 (15.3)</w:t>
            </w:r>
          </w:p>
        </w:tc>
        <w:tc>
          <w:tcPr>
            <w:tcW w:w="1743" w:type="dxa"/>
            <w:shd w:val="clear" w:color="auto" w:fill="009900"/>
          </w:tcPr>
          <w:p w14:paraId="4B6FC86A" w14:textId="178C90A9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4 (79.4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A686D57" w14:textId="399C4CFC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7 (5.3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33376C7C" w14:textId="442FECC9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5 (3.8)</w:t>
            </w:r>
          </w:p>
        </w:tc>
        <w:tc>
          <w:tcPr>
            <w:tcW w:w="1744" w:type="dxa"/>
            <w:shd w:val="clear" w:color="auto" w:fill="009900"/>
          </w:tcPr>
          <w:p w14:paraId="7049AEA1" w14:textId="2BAA375E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8 (90.1)</w:t>
            </w:r>
          </w:p>
        </w:tc>
        <w:tc>
          <w:tcPr>
            <w:tcW w:w="1744" w:type="dxa"/>
            <w:shd w:val="clear" w:color="auto" w:fill="E8E8E8" w:themeFill="background2"/>
          </w:tcPr>
          <w:p w14:paraId="55BD51AB" w14:textId="02AA0263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4.5)</w:t>
            </w:r>
          </w:p>
        </w:tc>
      </w:tr>
      <w:tr w:rsidR="001B322F" w:rsidRPr="008037B1" w14:paraId="1AF165AE" w14:textId="77777777" w:rsidTr="00776419">
        <w:tc>
          <w:tcPr>
            <w:tcW w:w="1730" w:type="dxa"/>
            <w:vMerge w:val="restart"/>
            <w:textDirection w:val="btLr"/>
          </w:tcPr>
          <w:p w14:paraId="371F942C" w14:textId="47FA8C2C" w:rsidR="001B322F" w:rsidRPr="008037B1" w:rsidRDefault="00C166B4" w:rsidP="001B322F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titutional/systemic</w:t>
            </w:r>
            <w:r w:rsidR="001B322F" w:rsidRPr="008037B1">
              <w:rPr>
                <w:rFonts w:ascii="Arial" w:hAnsi="Arial" w:cs="Arial"/>
                <w:lang w:val="en-US"/>
              </w:rPr>
              <w:t xml:space="preserve"> support domain</w:t>
            </w:r>
          </w:p>
        </w:tc>
        <w:tc>
          <w:tcPr>
            <w:tcW w:w="2268" w:type="dxa"/>
          </w:tcPr>
          <w:p w14:paraId="51843779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 xml:space="preserve">Educational support </w:t>
            </w:r>
          </w:p>
          <w:p w14:paraId="5850EE7A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33D9B023" w14:textId="1B5B9DAE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7 (5.3)</w:t>
            </w:r>
          </w:p>
        </w:tc>
        <w:tc>
          <w:tcPr>
            <w:tcW w:w="1743" w:type="dxa"/>
            <w:shd w:val="clear" w:color="auto" w:fill="009900"/>
          </w:tcPr>
          <w:p w14:paraId="4147052F" w14:textId="0AA4FE08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9 (83.2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C9EA713" w14:textId="3C4234AA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15 (11.5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4D7C7D49" w14:textId="7D9BB3CE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3 (2.3)</w:t>
            </w:r>
          </w:p>
        </w:tc>
        <w:tc>
          <w:tcPr>
            <w:tcW w:w="1744" w:type="dxa"/>
            <w:shd w:val="clear" w:color="auto" w:fill="009900"/>
          </w:tcPr>
          <w:p w14:paraId="3BDF3D40" w14:textId="4A240195" w:rsidR="001B322F" w:rsidRPr="008037B1" w:rsidRDefault="008166AC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5 (87.8)</w:t>
            </w:r>
          </w:p>
        </w:tc>
        <w:tc>
          <w:tcPr>
            <w:tcW w:w="1744" w:type="dxa"/>
            <w:shd w:val="clear" w:color="auto" w:fill="E8E8E8" w:themeFill="background2"/>
          </w:tcPr>
          <w:p w14:paraId="7E3D9105" w14:textId="0F3E66B4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6.0)</w:t>
            </w:r>
          </w:p>
        </w:tc>
      </w:tr>
      <w:tr w:rsidR="001B322F" w:rsidRPr="008037B1" w14:paraId="7F653AE9" w14:textId="77777777" w:rsidTr="00776419">
        <w:tc>
          <w:tcPr>
            <w:tcW w:w="1730" w:type="dxa"/>
            <w:vMerge/>
          </w:tcPr>
          <w:p w14:paraId="39D6773D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3A92D62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>Work-</w:t>
            </w:r>
            <w:proofErr w:type="spellStart"/>
            <w:r w:rsidRPr="008037B1">
              <w:rPr>
                <w:rFonts w:ascii="Arial" w:hAnsi="Arial" w:cs="Arial"/>
              </w:rPr>
              <w:t>related</w:t>
            </w:r>
            <w:proofErr w:type="spellEnd"/>
            <w:r w:rsidRPr="008037B1">
              <w:rPr>
                <w:rFonts w:ascii="Arial" w:hAnsi="Arial" w:cs="Arial"/>
              </w:rPr>
              <w:t xml:space="preserve"> support</w:t>
            </w:r>
          </w:p>
          <w:p w14:paraId="3C3EFAB8" w14:textId="77777777" w:rsidR="001B322F" w:rsidRPr="00223179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90" w:type="dxa"/>
            <w:shd w:val="clear" w:color="auto" w:fill="F6C5AC"/>
          </w:tcPr>
          <w:p w14:paraId="572530E5" w14:textId="24BCE292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12 (9.2)</w:t>
            </w:r>
          </w:p>
        </w:tc>
        <w:tc>
          <w:tcPr>
            <w:tcW w:w="1743" w:type="dxa"/>
            <w:shd w:val="clear" w:color="auto" w:fill="009900"/>
          </w:tcPr>
          <w:p w14:paraId="48D1A90B" w14:textId="7A8D761B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 (86.2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E4EDB65" w14:textId="52EB44C9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6 (4.6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224387B6" w14:textId="594DEF67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9 (6.9)</w:t>
            </w:r>
          </w:p>
        </w:tc>
        <w:tc>
          <w:tcPr>
            <w:tcW w:w="1744" w:type="dxa"/>
            <w:shd w:val="clear" w:color="auto" w:fill="009900"/>
          </w:tcPr>
          <w:p w14:paraId="13BA18AD" w14:textId="46D3DFC1" w:rsidR="001B322F" w:rsidRPr="008037B1" w:rsidRDefault="008166AC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1 (92.5)</w:t>
            </w:r>
          </w:p>
        </w:tc>
        <w:tc>
          <w:tcPr>
            <w:tcW w:w="1744" w:type="dxa"/>
            <w:shd w:val="clear" w:color="auto" w:fill="E8E8E8" w:themeFill="background2"/>
          </w:tcPr>
          <w:p w14:paraId="65516A3B" w14:textId="1C392CF8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6.0)</w:t>
            </w:r>
          </w:p>
        </w:tc>
      </w:tr>
      <w:tr w:rsidR="001B322F" w:rsidRPr="008037B1" w14:paraId="46D63B2D" w14:textId="77777777" w:rsidTr="00776419">
        <w:tc>
          <w:tcPr>
            <w:tcW w:w="1730" w:type="dxa"/>
            <w:vMerge/>
          </w:tcPr>
          <w:p w14:paraId="699208E8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26CADAF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>Insurance support</w:t>
            </w:r>
          </w:p>
          <w:p w14:paraId="3E4FE0A6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196A247D" w14:textId="7D4CC404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30 (22.9)</w:t>
            </w:r>
          </w:p>
        </w:tc>
        <w:tc>
          <w:tcPr>
            <w:tcW w:w="1743" w:type="dxa"/>
            <w:shd w:val="clear" w:color="auto" w:fill="009900"/>
          </w:tcPr>
          <w:p w14:paraId="18067D45" w14:textId="5F9C28E7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 (73.3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C0079D6" w14:textId="26BAA37F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5 (3.8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494EE24E" w14:textId="1DE62F24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15 (11.5)</w:t>
            </w:r>
          </w:p>
        </w:tc>
        <w:tc>
          <w:tcPr>
            <w:tcW w:w="1744" w:type="dxa"/>
            <w:shd w:val="clear" w:color="auto" w:fill="009900"/>
          </w:tcPr>
          <w:p w14:paraId="724CA2D3" w14:textId="4202DB2D" w:rsidR="001B322F" w:rsidRPr="008037B1" w:rsidRDefault="008166AC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8 (82.5)</w:t>
            </w:r>
          </w:p>
        </w:tc>
        <w:tc>
          <w:tcPr>
            <w:tcW w:w="1744" w:type="dxa"/>
            <w:shd w:val="clear" w:color="auto" w:fill="E8E8E8" w:themeFill="background2"/>
          </w:tcPr>
          <w:p w14:paraId="010F665A" w14:textId="22C33F87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8037B1">
              <w:rPr>
                <w:rFonts w:ascii="Arial" w:hAnsi="Arial" w:cs="Arial"/>
              </w:rPr>
              <w:t>(6.0)</w:t>
            </w:r>
          </w:p>
        </w:tc>
      </w:tr>
      <w:tr w:rsidR="001B322F" w:rsidRPr="008037B1" w14:paraId="09AD0BE7" w14:textId="77777777" w:rsidTr="00776419">
        <w:tc>
          <w:tcPr>
            <w:tcW w:w="1730" w:type="dxa"/>
            <w:vMerge/>
          </w:tcPr>
          <w:p w14:paraId="23A8F4D5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3C55943" w14:textId="77777777" w:rsidR="001B322F" w:rsidRDefault="001B322F" w:rsidP="001B322F">
            <w:pPr>
              <w:rPr>
                <w:rFonts w:ascii="Arial" w:hAnsi="Arial" w:cs="Arial"/>
              </w:rPr>
            </w:pPr>
            <w:r w:rsidRPr="008037B1">
              <w:rPr>
                <w:rFonts w:ascii="Arial" w:hAnsi="Arial" w:cs="Arial"/>
              </w:rPr>
              <w:t xml:space="preserve">Housing support </w:t>
            </w:r>
          </w:p>
          <w:p w14:paraId="64FE168F" w14:textId="77777777" w:rsidR="001B322F" w:rsidRPr="008037B1" w:rsidRDefault="001B322F" w:rsidP="001B322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90" w:type="dxa"/>
            <w:shd w:val="clear" w:color="auto" w:fill="F6C5AC"/>
          </w:tcPr>
          <w:p w14:paraId="02B46723" w14:textId="0508CA83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2 (1.5)</w:t>
            </w:r>
          </w:p>
        </w:tc>
        <w:tc>
          <w:tcPr>
            <w:tcW w:w="1743" w:type="dxa"/>
            <w:shd w:val="clear" w:color="auto" w:fill="009900"/>
          </w:tcPr>
          <w:p w14:paraId="5DE54E81" w14:textId="4277B12E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 (94.0)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1018BD3" w14:textId="611EF5C2" w:rsidR="001B322F" w:rsidRPr="00526F98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526F98">
              <w:rPr>
                <w:rFonts w:ascii="Arial" w:hAnsi="Arial" w:cs="Arial"/>
              </w:rPr>
              <w:t>6 (4.6)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F6C5AC"/>
          </w:tcPr>
          <w:p w14:paraId="735DE9C7" w14:textId="22AB410F" w:rsidR="001B322F" w:rsidRPr="001B322F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1B322F">
              <w:rPr>
                <w:rFonts w:ascii="Arial" w:hAnsi="Arial" w:cs="Arial"/>
              </w:rPr>
              <w:t>1 (0.8)</w:t>
            </w:r>
          </w:p>
        </w:tc>
        <w:tc>
          <w:tcPr>
            <w:tcW w:w="1744" w:type="dxa"/>
            <w:shd w:val="clear" w:color="auto" w:fill="009900"/>
          </w:tcPr>
          <w:p w14:paraId="74DE661C" w14:textId="32E9CAF6" w:rsidR="001B322F" w:rsidRPr="008037B1" w:rsidRDefault="008166AC" w:rsidP="001B322F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4 (94.7)</w:t>
            </w:r>
          </w:p>
        </w:tc>
        <w:tc>
          <w:tcPr>
            <w:tcW w:w="1744" w:type="dxa"/>
            <w:shd w:val="clear" w:color="auto" w:fill="E8E8E8" w:themeFill="background2"/>
          </w:tcPr>
          <w:p w14:paraId="130032E4" w14:textId="30C9EE03" w:rsidR="001B322F" w:rsidRPr="008037B1" w:rsidRDefault="001B322F" w:rsidP="001B322F">
            <w:pPr>
              <w:jc w:val="right"/>
              <w:rPr>
                <w:rFonts w:ascii="Arial" w:hAnsi="Arial" w:cs="Arial"/>
                <w:lang w:val="en-US"/>
              </w:rPr>
            </w:pPr>
            <w:r w:rsidRPr="008037B1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037B1">
              <w:rPr>
                <w:rFonts w:ascii="Arial" w:hAnsi="Arial" w:cs="Arial"/>
                <w:lang w:val="en-US"/>
              </w:rPr>
              <w:t>(6.0)</w:t>
            </w:r>
          </w:p>
        </w:tc>
      </w:tr>
    </w:tbl>
    <w:p w14:paraId="2033C9D5" w14:textId="718B034D" w:rsidR="005529ED" w:rsidRDefault="00AE6751" w:rsidP="00223179">
      <w:pPr>
        <w:rPr>
          <w:rFonts w:ascii="Arial" w:hAnsi="Arial" w:cs="Arial"/>
          <w:lang w:val="en-US"/>
        </w:rPr>
      </w:pPr>
      <w:proofErr w:type="gramStart"/>
      <w:r w:rsidRPr="00AE6751">
        <w:rPr>
          <w:rFonts w:ascii="Arial" w:hAnsi="Arial" w:cs="Arial"/>
          <w:vertAlign w:val="superscript"/>
          <w:lang w:val="en-US"/>
        </w:rPr>
        <w:t>a</w:t>
      </w:r>
      <w:proofErr w:type="gramEnd"/>
      <w:r w:rsidR="00631B4B">
        <w:rPr>
          <w:rFonts w:ascii="Arial" w:hAnsi="Arial" w:cs="Arial"/>
          <w:lang w:val="en-US"/>
        </w:rPr>
        <w:t xml:space="preserve"> </w:t>
      </w:r>
      <w:r w:rsidRPr="008037B1">
        <w:rPr>
          <w:rFonts w:ascii="Arial" w:hAnsi="Arial" w:cs="Arial"/>
          <w:lang w:val="en-US"/>
        </w:rPr>
        <w:t xml:space="preserve">Unmet needs include the category: </w:t>
      </w:r>
      <w:r>
        <w:rPr>
          <w:rFonts w:ascii="Arial" w:hAnsi="Arial" w:cs="Arial"/>
          <w:lang w:val="en-US"/>
        </w:rPr>
        <w:t>needed (not available)</w:t>
      </w:r>
      <w:r w:rsidR="00D97604">
        <w:rPr>
          <w:rFonts w:ascii="Arial" w:hAnsi="Arial" w:cs="Arial"/>
          <w:lang w:val="en-US"/>
        </w:rPr>
        <w:t>.</w:t>
      </w:r>
    </w:p>
    <w:p w14:paraId="0E70B77C" w14:textId="39965A3C" w:rsidR="00B745FB" w:rsidRPr="004F2213" w:rsidRDefault="00AE6751" w:rsidP="00D84DAD">
      <w:pPr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 w:rsidRPr="008037B1">
        <w:rPr>
          <w:rFonts w:ascii="Arial" w:hAnsi="Arial" w:cs="Arial"/>
          <w:vertAlign w:val="superscript"/>
          <w:lang w:val="en-US"/>
        </w:rPr>
        <w:t xml:space="preserve"> </w:t>
      </w:r>
      <w:r w:rsidRPr="008037B1">
        <w:rPr>
          <w:rFonts w:ascii="Arial" w:hAnsi="Arial" w:cs="Arial"/>
          <w:lang w:val="en-US"/>
        </w:rPr>
        <w:t xml:space="preserve">Met needs include the categories: used, </w:t>
      </w:r>
      <w:r>
        <w:rPr>
          <w:rFonts w:ascii="Arial" w:hAnsi="Arial" w:cs="Arial"/>
          <w:lang w:val="en-US"/>
        </w:rPr>
        <w:t>not used (</w:t>
      </w:r>
      <w:r w:rsidRPr="008037B1">
        <w:rPr>
          <w:rFonts w:ascii="Arial" w:hAnsi="Arial" w:cs="Arial"/>
          <w:lang w:val="en-US"/>
        </w:rPr>
        <w:t>available</w:t>
      </w:r>
      <w:r>
        <w:rPr>
          <w:rFonts w:ascii="Arial" w:hAnsi="Arial" w:cs="Arial"/>
          <w:lang w:val="en-US"/>
        </w:rPr>
        <w:t>)</w:t>
      </w:r>
      <w:r w:rsidRPr="008037B1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and not needed. </w:t>
      </w:r>
      <w:r w:rsidR="005B63AE">
        <w:rPr>
          <w:rFonts w:ascii="Arial" w:hAnsi="Arial" w:cs="Arial"/>
          <w:color w:val="000000" w:themeColor="text1"/>
          <w:lang w:val="en-US"/>
        </w:rPr>
        <w:br w:type="page"/>
      </w:r>
    </w:p>
    <w:p w14:paraId="4526A3C6" w14:textId="15BFFE79" w:rsidR="001F6DDD" w:rsidRPr="001F6DDD" w:rsidRDefault="001F6DDD" w:rsidP="001F6DDD">
      <w:pPr>
        <w:rPr>
          <w:rFonts w:ascii="Arial" w:hAnsi="Arial" w:cs="Arial"/>
          <w:b/>
          <w:bCs/>
          <w:lang w:val="en-US"/>
        </w:rPr>
      </w:pPr>
      <w:r w:rsidRPr="0037116C">
        <w:rPr>
          <w:rFonts w:ascii="Arial" w:hAnsi="Arial" w:cs="Arial"/>
          <w:b/>
          <w:bCs/>
          <w:lang w:val="en-US"/>
        </w:rPr>
        <w:lastRenderedPageBreak/>
        <w:t xml:space="preserve">Supplementary Information </w:t>
      </w:r>
      <w:r w:rsidR="00BE3A8D" w:rsidRPr="0037116C">
        <w:rPr>
          <w:rFonts w:ascii="Arial" w:hAnsi="Arial" w:cs="Arial"/>
          <w:b/>
          <w:bCs/>
          <w:lang w:val="en-US"/>
        </w:rPr>
        <w:t>5</w:t>
      </w:r>
      <w:r w:rsidRPr="0037116C">
        <w:rPr>
          <w:rFonts w:ascii="Arial" w:hAnsi="Arial" w:cs="Arial"/>
          <w:b/>
          <w:bCs/>
          <w:lang w:val="en-US"/>
        </w:rPr>
        <w:t xml:space="preserve"> – Table </w:t>
      </w:r>
      <w:r w:rsidR="00D35806" w:rsidRPr="0037116C">
        <w:rPr>
          <w:rFonts w:ascii="Arial" w:hAnsi="Arial" w:cs="Arial"/>
          <w:b/>
          <w:bCs/>
          <w:lang w:val="en-US"/>
        </w:rPr>
        <w:t>S</w:t>
      </w:r>
      <w:r w:rsidR="00BE3A8D" w:rsidRPr="0037116C">
        <w:rPr>
          <w:rFonts w:ascii="Arial" w:hAnsi="Arial" w:cs="Arial"/>
          <w:b/>
          <w:bCs/>
          <w:lang w:val="en-US"/>
        </w:rPr>
        <w:t>5</w:t>
      </w:r>
      <w:r w:rsidRPr="0037116C">
        <w:rPr>
          <w:rFonts w:ascii="Arial" w:hAnsi="Arial" w:cs="Arial"/>
          <w:b/>
          <w:bCs/>
          <w:lang w:val="en-US"/>
        </w:rPr>
        <w:t>: Summary of coded answers to open-ended questions</w:t>
      </w:r>
    </w:p>
    <w:p w14:paraId="2FF2F0E9" w14:textId="63E41AF9" w:rsidR="00D67AF4" w:rsidRPr="00986C6A" w:rsidRDefault="00D67AF4" w:rsidP="00D67AF4">
      <w:pPr>
        <w:rPr>
          <w:rFonts w:ascii="Arial" w:hAnsi="Arial" w:cs="Arial"/>
          <w:b/>
          <w:bCs/>
          <w:lang w:val="en-US"/>
        </w:rPr>
      </w:pPr>
      <w:r w:rsidRPr="00986C6A">
        <w:rPr>
          <w:rFonts w:ascii="Arial" w:hAnsi="Arial" w:cs="Arial"/>
          <w:lang w:val="en-US"/>
        </w:rPr>
        <w:t xml:space="preserve">Table </w:t>
      </w:r>
      <w:r w:rsidR="00D35806">
        <w:rPr>
          <w:rFonts w:ascii="Arial" w:hAnsi="Arial" w:cs="Arial"/>
          <w:lang w:val="en-US"/>
        </w:rPr>
        <w:t>S5</w:t>
      </w:r>
      <w:r w:rsidRPr="00986C6A">
        <w:rPr>
          <w:rFonts w:ascii="Arial" w:hAnsi="Arial" w:cs="Arial"/>
          <w:lang w:val="en-US"/>
        </w:rPr>
        <w:t>. Summary of coded answers to the open-ended question</w:t>
      </w:r>
      <w:r w:rsidR="00D76378">
        <w:rPr>
          <w:rFonts w:ascii="Arial" w:hAnsi="Arial" w:cs="Arial"/>
          <w:lang w:val="en-US"/>
        </w:rPr>
        <w:t>s</w:t>
      </w:r>
      <w:r w:rsidR="00942527">
        <w:rPr>
          <w:rFonts w:ascii="Arial" w:hAnsi="Arial" w:cs="Arial"/>
          <w:lang w:val="en-US"/>
        </w:rPr>
        <w:t xml:space="preserve"> </w:t>
      </w:r>
      <w:r w:rsidRPr="00986C6A">
        <w:rPr>
          <w:rFonts w:ascii="Arial" w:hAnsi="Arial" w:cs="Arial"/>
          <w:lang w:val="en-US"/>
        </w:rPr>
        <w:t xml:space="preserve">regarding </w:t>
      </w:r>
      <w:r w:rsidR="00D30841">
        <w:rPr>
          <w:rFonts w:ascii="Arial" w:hAnsi="Arial" w:cs="Arial"/>
          <w:lang w:val="en-US"/>
        </w:rPr>
        <w:t>lacking and positive</w:t>
      </w:r>
      <w:r w:rsidRPr="00986C6A">
        <w:rPr>
          <w:rFonts w:ascii="Arial" w:hAnsi="Arial" w:cs="Arial"/>
          <w:lang w:val="en-US"/>
        </w:rPr>
        <w:t xml:space="preserve"> support during treatment and during survivorship</w:t>
      </w:r>
      <w:r w:rsidR="00776419">
        <w:rPr>
          <w:rFonts w:ascii="Arial" w:hAnsi="Arial" w:cs="Arial"/>
          <w:lang w:val="en-US"/>
        </w:rPr>
        <w:t>.</w:t>
      </w:r>
    </w:p>
    <w:tbl>
      <w:tblPr>
        <w:tblStyle w:val="Tabellenraster"/>
        <w:tblW w:w="142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842"/>
        <w:gridCol w:w="5184"/>
        <w:gridCol w:w="1559"/>
        <w:gridCol w:w="1762"/>
        <w:gridCol w:w="1276"/>
        <w:gridCol w:w="1510"/>
      </w:tblGrid>
      <w:tr w:rsidR="00C974A6" w:rsidRPr="00B97E73" w14:paraId="2A09D590" w14:textId="1231E971" w:rsidTr="008D4D67">
        <w:trPr>
          <w:jc w:val="center"/>
        </w:trPr>
        <w:tc>
          <w:tcPr>
            <w:tcW w:w="1162" w:type="dxa"/>
          </w:tcPr>
          <w:p w14:paraId="3AB2E01F" w14:textId="0B19D306" w:rsidR="00C974A6" w:rsidRPr="00986C6A" w:rsidRDefault="00C974A6" w:rsidP="00986C6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>Domain</w:t>
            </w:r>
          </w:p>
        </w:tc>
        <w:tc>
          <w:tcPr>
            <w:tcW w:w="1842" w:type="dxa"/>
          </w:tcPr>
          <w:p w14:paraId="5CEEA1E4" w14:textId="65D662BC" w:rsidR="00C974A6" w:rsidRPr="00986C6A" w:rsidRDefault="00C974A6" w:rsidP="00986C6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>Topic</w:t>
            </w:r>
          </w:p>
        </w:tc>
        <w:tc>
          <w:tcPr>
            <w:tcW w:w="5184" w:type="dxa"/>
          </w:tcPr>
          <w:p w14:paraId="49C5A2C9" w14:textId="208C7A62" w:rsidR="00C974A6" w:rsidRPr="00986C6A" w:rsidRDefault="00C974A6" w:rsidP="00986C6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>Description</w:t>
            </w:r>
          </w:p>
        </w:tc>
        <w:tc>
          <w:tcPr>
            <w:tcW w:w="3321" w:type="dxa"/>
            <w:gridSpan w:val="2"/>
            <w:shd w:val="clear" w:color="auto" w:fill="FAE2D5" w:themeFill="accent2" w:themeFillTint="33"/>
          </w:tcPr>
          <w:p w14:paraId="0DCA6ED0" w14:textId="3D91CEF8" w:rsidR="00C974A6" w:rsidRPr="00986C6A" w:rsidRDefault="00C974A6" w:rsidP="00986C6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 xml:space="preserve">Number of survivors mentioning </w:t>
            </w:r>
            <w:r w:rsidR="00AD4B3D">
              <w:rPr>
                <w:rFonts w:ascii="Arial" w:hAnsi="Arial" w:cs="Arial"/>
                <w:b/>
                <w:bCs/>
                <w:lang w:val="en-US"/>
              </w:rPr>
              <w:t xml:space="preserve">lacking </w:t>
            </w:r>
            <w:r w:rsidRPr="00986C6A">
              <w:rPr>
                <w:rFonts w:ascii="Arial" w:hAnsi="Arial" w:cs="Arial"/>
                <w:b/>
                <w:bCs/>
                <w:lang w:val="en-US"/>
              </w:rPr>
              <w:t>support areas</w:t>
            </w:r>
          </w:p>
        </w:tc>
        <w:tc>
          <w:tcPr>
            <w:tcW w:w="2786" w:type="dxa"/>
            <w:gridSpan w:val="2"/>
            <w:shd w:val="clear" w:color="auto" w:fill="D9F2D0" w:themeFill="accent6" w:themeFillTint="33"/>
          </w:tcPr>
          <w:p w14:paraId="1FD5473B" w14:textId="7C73331C" w:rsidR="00C974A6" w:rsidRPr="00986C6A" w:rsidRDefault="00C974A6" w:rsidP="00986C6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>Number of survivors mentioning positive support areas</w:t>
            </w:r>
          </w:p>
        </w:tc>
      </w:tr>
      <w:tr w:rsidR="00C974A6" w:rsidRPr="00986C6A" w14:paraId="6D3D589A" w14:textId="541A583B" w:rsidTr="008D4D67">
        <w:trPr>
          <w:jc w:val="center"/>
        </w:trPr>
        <w:tc>
          <w:tcPr>
            <w:tcW w:w="1162" w:type="dxa"/>
          </w:tcPr>
          <w:p w14:paraId="4F42D82D" w14:textId="17178AEF" w:rsidR="00C974A6" w:rsidRPr="00986C6A" w:rsidRDefault="00C974A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14:paraId="208B9663" w14:textId="4BBDCE33" w:rsidR="00C974A6" w:rsidRPr="00986C6A" w:rsidRDefault="00C974A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2615075E" w14:textId="039D6FFF" w:rsidR="00C974A6" w:rsidRPr="00986C6A" w:rsidRDefault="00C974A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FAE2D5" w:themeFill="accent2" w:themeFillTint="33"/>
          </w:tcPr>
          <w:p w14:paraId="0FC86BDB" w14:textId="2DB42A30" w:rsidR="00C974A6" w:rsidRPr="00986C6A" w:rsidRDefault="00C974A6" w:rsidP="009863FB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During treatment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16DE67B5" w14:textId="217D1D4B" w:rsidR="00C974A6" w:rsidRPr="00986C6A" w:rsidRDefault="00C974A6" w:rsidP="009863FB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 xml:space="preserve">During survivorship 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54486B71" w14:textId="5888EE4D" w:rsidR="00C974A6" w:rsidRPr="00986C6A" w:rsidRDefault="00C974A6" w:rsidP="009863FB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During treatment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11B7B94F" w14:textId="0C630BAB" w:rsidR="00C974A6" w:rsidRPr="00986C6A" w:rsidRDefault="00C974A6" w:rsidP="009863FB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During survivorship</w:t>
            </w:r>
          </w:p>
        </w:tc>
      </w:tr>
      <w:tr w:rsidR="00C974A6" w:rsidRPr="00986C6A" w14:paraId="04480DCB" w14:textId="504CD86D" w:rsidTr="008D4D67">
        <w:trPr>
          <w:trHeight w:val="695"/>
          <w:jc w:val="center"/>
        </w:trPr>
        <w:tc>
          <w:tcPr>
            <w:tcW w:w="1162" w:type="dxa"/>
            <w:vMerge w:val="restart"/>
            <w:textDirection w:val="btLr"/>
          </w:tcPr>
          <w:p w14:paraId="18E37A06" w14:textId="77A2D9D0" w:rsidR="00C974A6" w:rsidRPr="00986C6A" w:rsidRDefault="00C974A6" w:rsidP="009863FB">
            <w:pPr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>Intrapersonal support</w:t>
            </w:r>
          </w:p>
        </w:tc>
        <w:tc>
          <w:tcPr>
            <w:tcW w:w="1842" w:type="dxa"/>
            <w:vMerge w:val="restart"/>
          </w:tcPr>
          <w:p w14:paraId="6CEDCF3C" w14:textId="45F2A3E8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Information on cancer / potential late effects</w:t>
            </w:r>
          </w:p>
        </w:tc>
        <w:tc>
          <w:tcPr>
            <w:tcW w:w="5184" w:type="dxa"/>
          </w:tcPr>
          <w:p w14:paraId="7A342C5A" w14:textId="03D1E2EF" w:rsidR="00C974A6" w:rsidRPr="00986C6A" w:rsidRDefault="00C974A6" w:rsidP="00845718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in physical changes due to cancer, side effects of treatment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3E9666C4" w14:textId="2A11DFF2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2AF1409A" w14:textId="29888BF3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5DB8F764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2F17A770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0078B722" w14:textId="397F455C" w:rsidTr="008D4D67">
        <w:trPr>
          <w:trHeight w:val="695"/>
          <w:jc w:val="center"/>
        </w:trPr>
        <w:tc>
          <w:tcPr>
            <w:tcW w:w="1162" w:type="dxa"/>
            <w:vMerge/>
          </w:tcPr>
          <w:p w14:paraId="53495656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3F820EDD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7B810428" w14:textId="4CC8706D" w:rsidR="00C974A6" w:rsidRPr="00986C6A" w:rsidRDefault="00C974A6" w:rsidP="00845718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Continuous information on new medical treatment option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1F896480" w14:textId="20BDBD3F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74E1409D" w14:textId="7D92CE66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03B6EE3A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6294B3CF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4C702D9B" w14:textId="7DC300C9" w:rsidTr="008D4D67">
        <w:trPr>
          <w:trHeight w:val="444"/>
          <w:jc w:val="center"/>
        </w:trPr>
        <w:tc>
          <w:tcPr>
            <w:tcW w:w="1162" w:type="dxa"/>
            <w:vMerge/>
          </w:tcPr>
          <w:p w14:paraId="43E5774E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551EB1EB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159C6242" w14:textId="67EA02B6" w:rsidR="00C974A6" w:rsidRPr="00986C6A" w:rsidRDefault="00C974A6" w:rsidP="00845718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and information about menopause and cancer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2B72484F" w14:textId="0AC91A63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5A4CB95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2AA2ACB0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3D021123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5E9786CA" w14:textId="135837C5" w:rsidTr="008D4D67">
        <w:trPr>
          <w:trHeight w:val="373"/>
          <w:jc w:val="center"/>
        </w:trPr>
        <w:tc>
          <w:tcPr>
            <w:tcW w:w="1162" w:type="dxa"/>
            <w:vMerge/>
          </w:tcPr>
          <w:p w14:paraId="069260B7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3894F1F2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4512A3DC" w14:textId="62E2F39D" w:rsidR="00C974A6" w:rsidRPr="00986C6A" w:rsidRDefault="00C974A6" w:rsidP="00845718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In-person communication of diagnose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77250BAE" w14:textId="408F924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633E0D77" w14:textId="53537B4F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2CC71C51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3A60420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2CD46213" w14:textId="19D2E37D" w:rsidTr="008D4D67">
        <w:trPr>
          <w:trHeight w:val="444"/>
          <w:jc w:val="center"/>
        </w:trPr>
        <w:tc>
          <w:tcPr>
            <w:tcW w:w="1162" w:type="dxa"/>
            <w:vMerge/>
          </w:tcPr>
          <w:p w14:paraId="01815EEE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5B238B21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7D9D5371" w14:textId="518F224B" w:rsidR="00C974A6" w:rsidRPr="00986C6A" w:rsidRDefault="00C974A6" w:rsidP="00F157F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Information about follow-up care, Follow-up care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17971548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1A182F1E" w14:textId="1CCCA71A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348629B4" w14:textId="4667A80C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4A6DE210" w14:textId="209FEE0C" w:rsidR="00C974A6" w:rsidRPr="00986C6A" w:rsidRDefault="002873D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2</w:t>
            </w:r>
          </w:p>
        </w:tc>
      </w:tr>
      <w:tr w:rsidR="00C974A6" w:rsidRPr="00986C6A" w14:paraId="43B6161A" w14:textId="74866DBB" w:rsidTr="008D4D67">
        <w:trPr>
          <w:trHeight w:val="385"/>
          <w:jc w:val="center"/>
        </w:trPr>
        <w:tc>
          <w:tcPr>
            <w:tcW w:w="1162" w:type="dxa"/>
            <w:vMerge/>
          </w:tcPr>
          <w:p w14:paraId="7653D3DF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 w:val="restart"/>
          </w:tcPr>
          <w:p w14:paraId="5755F206" w14:textId="282BC8BD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Psychological support</w:t>
            </w:r>
          </w:p>
        </w:tc>
        <w:tc>
          <w:tcPr>
            <w:tcW w:w="5184" w:type="dxa"/>
          </w:tcPr>
          <w:p w14:paraId="1732AA2C" w14:textId="536B9546" w:rsidR="00C974A6" w:rsidRPr="00986C6A" w:rsidRDefault="00C974A6" w:rsidP="00845718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Psychological support; Access points for psychological assistance; mental support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0DB7133C" w14:textId="785BA399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43698F95" w14:textId="0B78A165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42078647" w14:textId="0A93C5AF" w:rsidR="00C974A6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642C8AA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5F619ACA" w14:textId="1BD116D8" w:rsidTr="008D4D67">
        <w:trPr>
          <w:trHeight w:val="285"/>
          <w:jc w:val="center"/>
        </w:trPr>
        <w:tc>
          <w:tcPr>
            <w:tcW w:w="1162" w:type="dxa"/>
            <w:vMerge/>
          </w:tcPr>
          <w:p w14:paraId="0762D5E7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75B4B430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30719B43" w14:textId="2D1DA132" w:rsidR="00C974A6" w:rsidRPr="00986C6A" w:rsidRDefault="00C974A6" w:rsidP="00F157F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elf-help group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115E1CB4" w14:textId="6EA012E0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627FE42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50B564A4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3F6629F2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2EF55EF0" w14:textId="4D63FBB6" w:rsidTr="008D4D67">
        <w:trPr>
          <w:trHeight w:val="415"/>
          <w:jc w:val="center"/>
        </w:trPr>
        <w:tc>
          <w:tcPr>
            <w:tcW w:w="1162" w:type="dxa"/>
            <w:vMerge/>
          </w:tcPr>
          <w:p w14:paraId="5D878790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 w:val="restart"/>
          </w:tcPr>
          <w:p w14:paraId="336883CB" w14:textId="3B7EF34D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Others</w:t>
            </w:r>
          </w:p>
        </w:tc>
        <w:tc>
          <w:tcPr>
            <w:tcW w:w="5184" w:type="dxa"/>
          </w:tcPr>
          <w:p w14:paraId="4B94CC7A" w14:textId="48DD4AA6" w:rsidR="00C974A6" w:rsidRPr="00986C6A" w:rsidRDefault="00C974A6" w:rsidP="000E326B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ing and rehabilitating therapy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267533F9" w14:textId="46AA6AD3" w:rsidR="00C974A6" w:rsidRPr="00986C6A" w:rsidRDefault="009D38AD" w:rsidP="00986C6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79578E27" w14:textId="7466199E" w:rsidR="00C974A6" w:rsidRPr="00986C6A" w:rsidRDefault="009D38AD" w:rsidP="00986C6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6CE3635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0FBC43F2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6513BA00" w14:textId="448751B0" w:rsidTr="008D4D67">
        <w:trPr>
          <w:trHeight w:val="415"/>
          <w:jc w:val="center"/>
        </w:trPr>
        <w:tc>
          <w:tcPr>
            <w:tcW w:w="1162" w:type="dxa"/>
            <w:vMerge/>
          </w:tcPr>
          <w:p w14:paraId="1913C176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25F18484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3D757BB8" w14:textId="1B27DCA6" w:rsidR="00C974A6" w:rsidRPr="00986C6A" w:rsidRDefault="00C974A6" w:rsidP="00F0614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Reduce the threshold for seeking therapy and support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5F180B6C" w14:textId="2AD6246B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387B1650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30687A66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16559E50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1E6D18F4" w14:textId="6DA72093" w:rsidTr="008D4D67">
        <w:trPr>
          <w:trHeight w:val="415"/>
          <w:jc w:val="center"/>
        </w:trPr>
        <w:tc>
          <w:tcPr>
            <w:tcW w:w="1162" w:type="dxa"/>
            <w:vMerge/>
          </w:tcPr>
          <w:p w14:paraId="32ED11B5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4BCD1FED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174E9267" w14:textId="28A0126C" w:rsidR="00C974A6" w:rsidRPr="00986C6A" w:rsidRDefault="00C974A6" w:rsidP="00F0614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Nutrition counseling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3C5341F3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6115DA85" w14:textId="1FEF8D15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48A4C85C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3F99AC7A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1C9D25FB" w14:textId="057A8E94" w:rsidTr="008D4D67">
        <w:trPr>
          <w:trHeight w:val="415"/>
          <w:jc w:val="center"/>
        </w:trPr>
        <w:tc>
          <w:tcPr>
            <w:tcW w:w="1162" w:type="dxa"/>
            <w:vMerge/>
          </w:tcPr>
          <w:p w14:paraId="46DAAE15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4E5542BB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454AD4CC" w14:textId="77777777" w:rsidR="00C974A6" w:rsidRDefault="00C974A6" w:rsidP="00F0614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Assistance with leisure activities</w:t>
            </w:r>
          </w:p>
          <w:p w14:paraId="6BC5135D" w14:textId="77777777" w:rsid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  <w:p w14:paraId="13DF326E" w14:textId="77777777" w:rsid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  <w:p w14:paraId="791C37E4" w14:textId="77777777" w:rsid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  <w:p w14:paraId="49627A4F" w14:textId="77777777" w:rsid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  <w:p w14:paraId="786619BB" w14:textId="77777777" w:rsid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  <w:p w14:paraId="1BBBCAA9" w14:textId="77777777" w:rsid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  <w:p w14:paraId="37EDD760" w14:textId="73CB265B" w:rsidR="00C166B4" w:rsidRPr="00C166B4" w:rsidRDefault="00C166B4" w:rsidP="00C166B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FAE2D5" w:themeFill="accent2" w:themeFillTint="33"/>
          </w:tcPr>
          <w:p w14:paraId="3A6C56B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69487AD5" w14:textId="538B5550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4FE8478E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49BC7777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5A7825F8" w14:textId="5E3FF6CE" w:rsidTr="008D4D67">
        <w:trPr>
          <w:jc w:val="center"/>
        </w:trPr>
        <w:tc>
          <w:tcPr>
            <w:tcW w:w="1162" w:type="dxa"/>
            <w:vMerge w:val="restart"/>
            <w:textDirection w:val="btLr"/>
          </w:tcPr>
          <w:p w14:paraId="5AFD5854" w14:textId="1E253F79" w:rsidR="00C974A6" w:rsidRPr="00986C6A" w:rsidRDefault="00C974A6" w:rsidP="009863FB">
            <w:pPr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lastRenderedPageBreak/>
              <w:t>Interpersonal support</w:t>
            </w:r>
          </w:p>
        </w:tc>
        <w:tc>
          <w:tcPr>
            <w:tcW w:w="1842" w:type="dxa"/>
          </w:tcPr>
          <w:p w14:paraId="44326582" w14:textId="4367D734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Partnership support</w:t>
            </w:r>
          </w:p>
        </w:tc>
        <w:tc>
          <w:tcPr>
            <w:tcW w:w="5184" w:type="dxa"/>
          </w:tcPr>
          <w:p w14:paraId="5C6D01A5" w14:textId="159A2BA2" w:rsidR="00C974A6" w:rsidRPr="00986C6A" w:rsidRDefault="00C974A6" w:rsidP="00DF48F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Help navigating romantic relationship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5CE4F37A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565D75AC" w14:textId="030A5DCF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3C8F881D" w14:textId="185D8F70" w:rsidR="00C974A6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56EC3039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24E138E9" w14:textId="3E02F06B" w:rsidTr="008D4D67">
        <w:trPr>
          <w:jc w:val="center"/>
        </w:trPr>
        <w:tc>
          <w:tcPr>
            <w:tcW w:w="1162" w:type="dxa"/>
            <w:vMerge/>
          </w:tcPr>
          <w:p w14:paraId="5FC742ED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</w:tcPr>
          <w:p w14:paraId="7A5F6772" w14:textId="7269DED9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Family support</w:t>
            </w:r>
          </w:p>
        </w:tc>
        <w:tc>
          <w:tcPr>
            <w:tcW w:w="5184" w:type="dxa"/>
          </w:tcPr>
          <w:p w14:paraId="39106917" w14:textId="4E7D2FF8" w:rsidR="00C974A6" w:rsidRPr="00986C6A" w:rsidRDefault="00C974A6" w:rsidP="00F157F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in childcare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459C67C1" w14:textId="77E2810F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1C452D22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7698CC4F" w14:textId="5619018E" w:rsidR="00C974A6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11CE206D" w14:textId="383C27FB" w:rsidR="00C974A6" w:rsidRPr="00986C6A" w:rsidRDefault="002873D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</w:tr>
      <w:tr w:rsidR="00C974A6" w:rsidRPr="00986C6A" w14:paraId="686E578E" w14:textId="2BBEAA20" w:rsidTr="008D4D67">
        <w:trPr>
          <w:jc w:val="center"/>
        </w:trPr>
        <w:tc>
          <w:tcPr>
            <w:tcW w:w="1162" w:type="dxa"/>
            <w:vMerge/>
          </w:tcPr>
          <w:p w14:paraId="22E55A8C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</w:tcPr>
          <w:p w14:paraId="53CF7DB5" w14:textId="6978C68E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Family planning support</w:t>
            </w:r>
          </w:p>
        </w:tc>
        <w:tc>
          <w:tcPr>
            <w:tcW w:w="5184" w:type="dxa"/>
          </w:tcPr>
          <w:p w14:paraId="5A166238" w14:textId="0B318BEB" w:rsidR="00C974A6" w:rsidRPr="00986C6A" w:rsidRDefault="00C974A6" w:rsidP="00F0614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and Information for those who desire to have children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27C2D38A" w14:textId="282283F8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783A1CC3" w14:textId="76DCEE43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3FD8C458" w14:textId="62137DE6" w:rsidR="00C974A6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4C914DC3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126A664F" w14:textId="7D611E42" w:rsidTr="008D4D67">
        <w:trPr>
          <w:jc w:val="center"/>
        </w:trPr>
        <w:tc>
          <w:tcPr>
            <w:tcW w:w="1162" w:type="dxa"/>
            <w:vMerge/>
          </w:tcPr>
          <w:p w14:paraId="17D29DD5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</w:tcPr>
          <w:p w14:paraId="05FDB50C" w14:textId="27D7E03F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for friends</w:t>
            </w:r>
          </w:p>
        </w:tc>
        <w:tc>
          <w:tcPr>
            <w:tcW w:w="5184" w:type="dxa"/>
          </w:tcPr>
          <w:p w14:paraId="71173777" w14:textId="77777777" w:rsidR="00C974A6" w:rsidRPr="00986C6A" w:rsidRDefault="00C974A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FAE2D5" w:themeFill="accent2" w:themeFillTint="33"/>
          </w:tcPr>
          <w:p w14:paraId="22B7D395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013CBEA5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34AC7917" w14:textId="58546FE9" w:rsidR="00C974A6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11D2C3D0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0A589D93" w14:textId="5DAEC386" w:rsidTr="008D4D67">
        <w:trPr>
          <w:trHeight w:val="685"/>
          <w:jc w:val="center"/>
        </w:trPr>
        <w:tc>
          <w:tcPr>
            <w:tcW w:w="1162" w:type="dxa"/>
            <w:vMerge/>
          </w:tcPr>
          <w:p w14:paraId="49EFDE70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 w:val="restart"/>
          </w:tcPr>
          <w:p w14:paraId="12355305" w14:textId="4B2FAB0F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Others</w:t>
            </w:r>
          </w:p>
        </w:tc>
        <w:tc>
          <w:tcPr>
            <w:tcW w:w="5184" w:type="dxa"/>
          </w:tcPr>
          <w:p w14:paraId="22BEA29C" w14:textId="42C08AA6" w:rsidR="00C974A6" w:rsidRPr="00986C6A" w:rsidRDefault="00C974A6" w:rsidP="00A362BF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 xml:space="preserve">Support and meetings with </w:t>
            </w:r>
            <w:r w:rsidR="00B3748E">
              <w:rPr>
                <w:rFonts w:ascii="Arial" w:hAnsi="Arial" w:cs="Arial"/>
                <w:lang w:val="en-US"/>
              </w:rPr>
              <w:t>p</w:t>
            </w:r>
            <w:r w:rsidRPr="00986C6A">
              <w:rPr>
                <w:rFonts w:ascii="Arial" w:hAnsi="Arial" w:cs="Arial"/>
                <w:lang w:val="en-US"/>
              </w:rPr>
              <w:t>eers with cancer (e.g., same diagnosis, same gender)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4E2D5D5F" w14:textId="79F7F9F4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4</w:t>
            </w:r>
          </w:p>
          <w:p w14:paraId="06711291" w14:textId="37B321FB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3AE1FAA0" w14:textId="2106563A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52ABF0F9" w14:textId="3A562EA3" w:rsidR="00C974A6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148FD807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974A6" w:rsidRPr="00986C6A" w14:paraId="3608986E" w14:textId="6D5F510B" w:rsidTr="00C166B4">
        <w:trPr>
          <w:trHeight w:val="455"/>
          <w:jc w:val="center"/>
        </w:trPr>
        <w:tc>
          <w:tcPr>
            <w:tcW w:w="1162" w:type="dxa"/>
            <w:vMerge/>
          </w:tcPr>
          <w:p w14:paraId="4E4ECDBE" w14:textId="77777777" w:rsidR="00C974A6" w:rsidRPr="00986C6A" w:rsidRDefault="00C974A6" w:rsidP="009863F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vMerge/>
          </w:tcPr>
          <w:p w14:paraId="4037C365" w14:textId="77777777" w:rsidR="00C974A6" w:rsidRPr="00986C6A" w:rsidRDefault="00C974A6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364FDD92" w14:textId="0AC4495F" w:rsidR="00C974A6" w:rsidRPr="00986C6A" w:rsidRDefault="00C974A6" w:rsidP="00484DEB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specifically for men and father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30F408C0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1D007802" w14:textId="1A4EED38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5A2F8B16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7CB4FE4A" w14:textId="77777777" w:rsidR="00C974A6" w:rsidRPr="00986C6A" w:rsidRDefault="00C974A6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5888FE8F" w14:textId="468C6148" w:rsidTr="008D4D67">
        <w:trPr>
          <w:jc w:val="center"/>
        </w:trPr>
        <w:tc>
          <w:tcPr>
            <w:tcW w:w="1162" w:type="dxa"/>
            <w:vMerge w:val="restart"/>
            <w:textDirection w:val="btLr"/>
          </w:tcPr>
          <w:p w14:paraId="06D695E0" w14:textId="7D0E506A" w:rsidR="004D7D8C" w:rsidRPr="00986C6A" w:rsidRDefault="004D7D8C" w:rsidP="009863FB">
            <w:pPr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86C6A">
              <w:rPr>
                <w:rFonts w:ascii="Arial" w:hAnsi="Arial" w:cs="Arial"/>
                <w:b/>
                <w:bCs/>
                <w:lang w:val="en-US"/>
              </w:rPr>
              <w:t>Institutional / systemic support</w:t>
            </w:r>
          </w:p>
        </w:tc>
        <w:tc>
          <w:tcPr>
            <w:tcW w:w="1842" w:type="dxa"/>
          </w:tcPr>
          <w:p w14:paraId="71405DE8" w14:textId="3FFAB356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Educational support</w:t>
            </w:r>
          </w:p>
        </w:tc>
        <w:tc>
          <w:tcPr>
            <w:tcW w:w="5184" w:type="dxa"/>
          </w:tcPr>
          <w:p w14:paraId="4D5F7B93" w14:textId="77777777" w:rsidR="004D7D8C" w:rsidRPr="00986C6A" w:rsidRDefault="004D7D8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shd w:val="clear" w:color="auto" w:fill="FAE2D5" w:themeFill="accent2" w:themeFillTint="33"/>
          </w:tcPr>
          <w:p w14:paraId="63149EA0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2916535E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76C2AB49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127CDF80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6E530F7C" w14:textId="5B96EAE5" w:rsidTr="008D4D67">
        <w:trPr>
          <w:jc w:val="center"/>
        </w:trPr>
        <w:tc>
          <w:tcPr>
            <w:tcW w:w="1162" w:type="dxa"/>
            <w:vMerge/>
          </w:tcPr>
          <w:p w14:paraId="04E8249A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14:paraId="58D0EE3A" w14:textId="6854A870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Work-related support</w:t>
            </w:r>
          </w:p>
        </w:tc>
        <w:tc>
          <w:tcPr>
            <w:tcW w:w="5184" w:type="dxa"/>
          </w:tcPr>
          <w:p w14:paraId="62500F72" w14:textId="2C6FB7D5" w:rsidR="004D7D8C" w:rsidRPr="00986C6A" w:rsidRDefault="004D7D8C" w:rsidP="00B4081E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in a working situation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346D633A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6384879A" w14:textId="4F5D1FAA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0A6A16CA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47BE3246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3EE8C015" w14:textId="669B9486" w:rsidTr="008D4D67">
        <w:trPr>
          <w:trHeight w:val="350"/>
          <w:jc w:val="center"/>
        </w:trPr>
        <w:tc>
          <w:tcPr>
            <w:tcW w:w="1162" w:type="dxa"/>
            <w:vMerge/>
          </w:tcPr>
          <w:p w14:paraId="636614B3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14:paraId="5E34F55C" w14:textId="231697E4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Insurance support</w:t>
            </w:r>
          </w:p>
        </w:tc>
        <w:tc>
          <w:tcPr>
            <w:tcW w:w="5184" w:type="dxa"/>
          </w:tcPr>
          <w:p w14:paraId="30B5BE90" w14:textId="0C0396BB" w:rsidR="004D7D8C" w:rsidRPr="00986C6A" w:rsidRDefault="004D7D8C" w:rsidP="006053F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Coverage of psychological therapy (sexual and couple therapy)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475C629E" w14:textId="5B571B6F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3E402C1A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42F5552C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799DC480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78661D1D" w14:textId="34884AF3" w:rsidTr="008D4D67">
        <w:trPr>
          <w:trHeight w:val="350"/>
          <w:jc w:val="center"/>
        </w:trPr>
        <w:tc>
          <w:tcPr>
            <w:tcW w:w="1162" w:type="dxa"/>
            <w:vMerge/>
          </w:tcPr>
          <w:p w14:paraId="78936B9C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4A943562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32D0D83B" w14:textId="7643B90A" w:rsidR="004D7D8C" w:rsidRPr="00986C6A" w:rsidRDefault="004D7D8C" w:rsidP="006053F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:1 support from one qualified person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11040AEE" w14:textId="156BA04C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6324087A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72ED089B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6BB02E35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12B7E2B9" w14:textId="60E9909A" w:rsidTr="008D4D67">
        <w:trPr>
          <w:trHeight w:val="350"/>
          <w:jc w:val="center"/>
        </w:trPr>
        <w:tc>
          <w:tcPr>
            <w:tcW w:w="1162" w:type="dxa"/>
            <w:vMerge/>
          </w:tcPr>
          <w:p w14:paraId="0077D7DA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10A0727B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76549992" w14:textId="285FF574" w:rsidR="004D7D8C" w:rsidRPr="00986C6A" w:rsidRDefault="004D7D8C" w:rsidP="006053FE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More information, financial support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269466EC" w14:textId="5CF1477E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263D24C2" w14:textId="24109F9F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06B89DA7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7B5D4CC4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4D1D6325" w14:textId="4556FFD4" w:rsidTr="008D4D67">
        <w:trPr>
          <w:trHeight w:val="350"/>
          <w:jc w:val="center"/>
        </w:trPr>
        <w:tc>
          <w:tcPr>
            <w:tcW w:w="1162" w:type="dxa"/>
            <w:vMerge/>
          </w:tcPr>
          <w:p w14:paraId="3381882F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0B5236AA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6C07C516" w14:textId="6E3A3ED9" w:rsidR="004D7D8C" w:rsidRPr="00986C6A" w:rsidRDefault="004D7D8C" w:rsidP="00F0614A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lang w:val="en-US"/>
              </w:rPr>
            </w:pPr>
            <w:proofErr w:type="gramStart"/>
            <w:r w:rsidRPr="00986C6A">
              <w:rPr>
                <w:rFonts w:ascii="Arial" w:hAnsi="Arial" w:cs="Arial"/>
                <w:lang w:val="en-US"/>
              </w:rPr>
              <w:t>Coverage</w:t>
            </w:r>
            <w:proofErr w:type="gramEnd"/>
            <w:r w:rsidR="008D4D67">
              <w:rPr>
                <w:rFonts w:ascii="Arial" w:hAnsi="Arial" w:cs="Arial"/>
                <w:lang w:val="en-US"/>
              </w:rPr>
              <w:t xml:space="preserve"> </w:t>
            </w:r>
            <w:r w:rsidRPr="00986C6A">
              <w:rPr>
                <w:rFonts w:ascii="Arial" w:hAnsi="Arial" w:cs="Arial"/>
                <w:lang w:val="en-US"/>
              </w:rPr>
              <w:t xml:space="preserve">of fertility treatments 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0120D914" w14:textId="2F509C58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64347FF2" w14:textId="14AD899D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49A9384F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35A12EF9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5EADA2A5" w14:textId="0393E0D3" w:rsidTr="008D4D67">
        <w:trPr>
          <w:jc w:val="center"/>
        </w:trPr>
        <w:tc>
          <w:tcPr>
            <w:tcW w:w="1162" w:type="dxa"/>
            <w:vMerge/>
          </w:tcPr>
          <w:p w14:paraId="654C686F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14:paraId="3F4F4EA7" w14:textId="5C38C892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Housing Support</w:t>
            </w:r>
          </w:p>
        </w:tc>
        <w:tc>
          <w:tcPr>
            <w:tcW w:w="5184" w:type="dxa"/>
          </w:tcPr>
          <w:p w14:paraId="60893ED3" w14:textId="6D0A04E7" w:rsidR="004D7D8C" w:rsidRPr="00986C6A" w:rsidRDefault="004D7D8C" w:rsidP="00447BC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Support with household task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0C3BFC8C" w14:textId="09CD0BB9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74543CCE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28D32ECA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5B24B460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2891BFCC" w14:textId="2A28A9C8" w:rsidTr="00C166B4">
        <w:trPr>
          <w:trHeight w:val="648"/>
          <w:jc w:val="center"/>
        </w:trPr>
        <w:tc>
          <w:tcPr>
            <w:tcW w:w="1162" w:type="dxa"/>
            <w:vMerge/>
          </w:tcPr>
          <w:p w14:paraId="23073804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14:paraId="66FCB03E" w14:textId="48390CD3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Others</w:t>
            </w:r>
          </w:p>
        </w:tc>
        <w:tc>
          <w:tcPr>
            <w:tcW w:w="5184" w:type="dxa"/>
          </w:tcPr>
          <w:p w14:paraId="07021C9C" w14:textId="4753543B" w:rsidR="004D7D8C" w:rsidRPr="00986C6A" w:rsidRDefault="004D7D8C" w:rsidP="00DF48F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Assistance with bureaucracy (coordination of insurance, disability benefits, etc.)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7710373A" w14:textId="2AD99668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47024AEF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4423B2DE" w14:textId="4133AAFC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27E84B59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75062E80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38AD" w:rsidRPr="00986C6A" w14:paraId="533F67C7" w14:textId="77777777" w:rsidTr="00C166B4">
        <w:trPr>
          <w:trHeight w:val="417"/>
          <w:jc w:val="center"/>
        </w:trPr>
        <w:tc>
          <w:tcPr>
            <w:tcW w:w="1162" w:type="dxa"/>
            <w:vMerge/>
          </w:tcPr>
          <w:p w14:paraId="48EFCC7A" w14:textId="77777777" w:rsidR="009D38AD" w:rsidRPr="00986C6A" w:rsidRDefault="009D38AD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32843CF6" w14:textId="77777777" w:rsidR="009D38AD" w:rsidRPr="00986C6A" w:rsidRDefault="009D38AD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16237EA3" w14:textId="2B14EF36" w:rsidR="009D38AD" w:rsidRPr="00986C6A" w:rsidRDefault="009D38AD" w:rsidP="00447BC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od choices in the hospital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6ABE01D0" w14:textId="2271F2DA" w:rsidR="009D38AD" w:rsidRPr="00986C6A" w:rsidRDefault="009D38AD" w:rsidP="00986C6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16587729" w14:textId="77777777" w:rsidR="009D38AD" w:rsidRPr="00986C6A" w:rsidRDefault="009D38AD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5AE01744" w14:textId="77777777" w:rsidR="009D38AD" w:rsidRPr="00986C6A" w:rsidRDefault="009D38AD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61E96E75" w14:textId="77777777" w:rsidR="009D38AD" w:rsidRPr="00986C6A" w:rsidRDefault="009D38AD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7B3EAA19" w14:textId="0932E455" w:rsidTr="008D4D67">
        <w:trPr>
          <w:trHeight w:val="685"/>
          <w:jc w:val="center"/>
        </w:trPr>
        <w:tc>
          <w:tcPr>
            <w:tcW w:w="1162" w:type="dxa"/>
            <w:vMerge/>
          </w:tcPr>
          <w:p w14:paraId="1D1F045C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49F70521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248C964F" w14:textId="62F1F535" w:rsidR="004D7D8C" w:rsidRPr="00986C6A" w:rsidRDefault="004D7D8C" w:rsidP="00447BC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Coordination among doctors and other medical staff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406F2DF0" w14:textId="79BA2BB4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2" w:type="dxa"/>
            <w:shd w:val="clear" w:color="auto" w:fill="FAE2D5" w:themeFill="accent2" w:themeFillTint="33"/>
          </w:tcPr>
          <w:p w14:paraId="044236D8" w14:textId="76335890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1E1D17D1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006E3FDD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50B12882" w14:textId="2094B07E" w:rsidTr="00C166B4">
        <w:trPr>
          <w:trHeight w:val="593"/>
          <w:jc w:val="center"/>
        </w:trPr>
        <w:tc>
          <w:tcPr>
            <w:tcW w:w="1162" w:type="dxa"/>
            <w:vMerge/>
          </w:tcPr>
          <w:p w14:paraId="6A1D4C68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01092733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573174D7" w14:textId="76332319" w:rsidR="004D7D8C" w:rsidRPr="00986C6A" w:rsidRDefault="004D7D8C" w:rsidP="00447BC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Automated transmission of health reports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1F5C477B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322F03CA" w14:textId="22D668BA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4DCEFCE1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shd w:val="clear" w:color="auto" w:fill="D9F2D0" w:themeFill="accent6" w:themeFillTint="33"/>
          </w:tcPr>
          <w:p w14:paraId="034395E3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D7D8C" w:rsidRPr="00986C6A" w14:paraId="365801C5" w14:textId="77777777" w:rsidTr="008D4D67">
        <w:trPr>
          <w:trHeight w:val="685"/>
          <w:jc w:val="center"/>
        </w:trPr>
        <w:tc>
          <w:tcPr>
            <w:tcW w:w="1162" w:type="dxa"/>
            <w:vMerge/>
          </w:tcPr>
          <w:p w14:paraId="6955DDB4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14:paraId="1E2742BF" w14:textId="77777777" w:rsidR="004D7D8C" w:rsidRPr="00986C6A" w:rsidRDefault="004D7D8C" w:rsidP="00C04D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84" w:type="dxa"/>
          </w:tcPr>
          <w:p w14:paraId="633852A1" w14:textId="29D1C5A4" w:rsidR="004D7D8C" w:rsidRPr="00986C6A" w:rsidRDefault="004D7D8C" w:rsidP="00447BC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Care in the hospital by doctors and medical staff; Support institutions (e.g., Krebsliga)</w:t>
            </w:r>
          </w:p>
        </w:tc>
        <w:tc>
          <w:tcPr>
            <w:tcW w:w="1559" w:type="dxa"/>
            <w:shd w:val="clear" w:color="auto" w:fill="FAE2D5" w:themeFill="accent2" w:themeFillTint="33"/>
          </w:tcPr>
          <w:p w14:paraId="02C6E201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62" w:type="dxa"/>
            <w:shd w:val="clear" w:color="auto" w:fill="FAE2D5" w:themeFill="accent2" w:themeFillTint="33"/>
          </w:tcPr>
          <w:p w14:paraId="22D8E8FA" w14:textId="77777777" w:rsidR="004D7D8C" w:rsidRPr="00986C6A" w:rsidRDefault="004D7D8C" w:rsidP="00986C6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F2D0" w:themeFill="accent6" w:themeFillTint="33"/>
          </w:tcPr>
          <w:p w14:paraId="766E8387" w14:textId="433363AA" w:rsidR="004D7D8C" w:rsidRPr="00986C6A" w:rsidRDefault="002873D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10" w:type="dxa"/>
            <w:shd w:val="clear" w:color="auto" w:fill="D9F2D0" w:themeFill="accent6" w:themeFillTint="33"/>
          </w:tcPr>
          <w:p w14:paraId="08B8D88B" w14:textId="258346B4" w:rsidR="004D7D8C" w:rsidRPr="00986C6A" w:rsidRDefault="002873D6" w:rsidP="00986C6A">
            <w:pPr>
              <w:jc w:val="center"/>
              <w:rPr>
                <w:rFonts w:ascii="Arial" w:hAnsi="Arial" w:cs="Arial"/>
                <w:lang w:val="en-US"/>
              </w:rPr>
            </w:pPr>
            <w:r w:rsidRPr="00986C6A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157AC999" w14:textId="77777777" w:rsidR="00C04DB1" w:rsidRPr="00B967BB" w:rsidRDefault="00C04DB1" w:rsidP="00C166B4">
      <w:pPr>
        <w:rPr>
          <w:lang w:val="en-US"/>
        </w:rPr>
      </w:pPr>
    </w:p>
    <w:sectPr w:rsidR="00C04DB1" w:rsidRPr="00B967BB" w:rsidSect="00417E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851" w:right="1440" w:bottom="709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25442" w14:textId="77777777" w:rsidR="00417E89" w:rsidRDefault="00417E89" w:rsidP="00417E89">
      <w:pPr>
        <w:spacing w:after="0" w:line="240" w:lineRule="auto"/>
      </w:pPr>
      <w:r>
        <w:separator/>
      </w:r>
    </w:p>
  </w:endnote>
  <w:endnote w:type="continuationSeparator" w:id="0">
    <w:p w14:paraId="70E87627" w14:textId="77777777" w:rsidR="00417E89" w:rsidRDefault="00417E89" w:rsidP="00417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82B7F0" w14:textId="77777777" w:rsidR="00417E89" w:rsidRDefault="00417E8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109386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DF7315C" w14:textId="7B7D97FE" w:rsidR="00417E89" w:rsidRPr="0037116C" w:rsidRDefault="00417E89">
        <w:pPr>
          <w:pStyle w:val="Fuzeile"/>
          <w:jc w:val="right"/>
          <w:rPr>
            <w:rFonts w:ascii="Arial" w:hAnsi="Arial" w:cs="Arial"/>
          </w:rPr>
        </w:pPr>
        <w:r w:rsidRPr="0037116C">
          <w:rPr>
            <w:rFonts w:ascii="Arial" w:hAnsi="Arial" w:cs="Arial"/>
          </w:rPr>
          <w:fldChar w:fldCharType="begin"/>
        </w:r>
        <w:r w:rsidRPr="0037116C">
          <w:rPr>
            <w:rFonts w:ascii="Arial" w:hAnsi="Arial" w:cs="Arial"/>
          </w:rPr>
          <w:instrText>PAGE   \* MERGEFORMAT</w:instrText>
        </w:r>
        <w:r w:rsidRPr="0037116C">
          <w:rPr>
            <w:rFonts w:ascii="Arial" w:hAnsi="Arial" w:cs="Arial"/>
          </w:rPr>
          <w:fldChar w:fldCharType="separate"/>
        </w:r>
        <w:r w:rsidRPr="0037116C">
          <w:rPr>
            <w:rFonts w:ascii="Arial" w:hAnsi="Arial" w:cs="Arial"/>
            <w:lang w:val="de-DE"/>
          </w:rPr>
          <w:t>2</w:t>
        </w:r>
        <w:r w:rsidRPr="0037116C">
          <w:rPr>
            <w:rFonts w:ascii="Arial" w:hAnsi="Arial" w:cs="Arial"/>
          </w:rPr>
          <w:fldChar w:fldCharType="end"/>
        </w:r>
      </w:p>
    </w:sdtContent>
  </w:sdt>
  <w:p w14:paraId="58EBACF7" w14:textId="77777777" w:rsidR="00417E89" w:rsidRDefault="00417E8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8960C" w14:textId="77777777" w:rsidR="00417E89" w:rsidRDefault="00417E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B43DC" w14:textId="77777777" w:rsidR="00417E89" w:rsidRDefault="00417E89" w:rsidP="00417E89">
      <w:pPr>
        <w:spacing w:after="0" w:line="240" w:lineRule="auto"/>
      </w:pPr>
      <w:r>
        <w:separator/>
      </w:r>
    </w:p>
  </w:footnote>
  <w:footnote w:type="continuationSeparator" w:id="0">
    <w:p w14:paraId="04AC3CA1" w14:textId="77777777" w:rsidR="00417E89" w:rsidRDefault="00417E89" w:rsidP="00417E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F9B406" w14:textId="77777777" w:rsidR="00417E89" w:rsidRDefault="00417E8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8A12D" w14:textId="77777777" w:rsidR="00417E89" w:rsidRDefault="00417E8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2C257" w14:textId="77777777" w:rsidR="00417E89" w:rsidRDefault="00417E8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C1FE5"/>
    <w:multiLevelType w:val="hybridMultilevel"/>
    <w:tmpl w:val="8CBA572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6D3EB2"/>
    <w:multiLevelType w:val="hybridMultilevel"/>
    <w:tmpl w:val="AD86867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CC5D18"/>
    <w:multiLevelType w:val="hybridMultilevel"/>
    <w:tmpl w:val="46EEA71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4E4B3D"/>
    <w:multiLevelType w:val="hybridMultilevel"/>
    <w:tmpl w:val="260AD56E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6C71E42"/>
    <w:multiLevelType w:val="multilevel"/>
    <w:tmpl w:val="2BB058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E0A17B6"/>
    <w:multiLevelType w:val="hybridMultilevel"/>
    <w:tmpl w:val="EBA01D04"/>
    <w:lvl w:ilvl="0" w:tplc="08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7518080">
    <w:abstractNumId w:val="5"/>
  </w:num>
  <w:num w:numId="2" w16cid:durableId="1458834706">
    <w:abstractNumId w:val="1"/>
  </w:num>
  <w:num w:numId="3" w16cid:durableId="1139541722">
    <w:abstractNumId w:val="0"/>
  </w:num>
  <w:num w:numId="4" w16cid:durableId="88426731">
    <w:abstractNumId w:val="2"/>
  </w:num>
  <w:num w:numId="5" w16cid:durableId="1641157235">
    <w:abstractNumId w:val="4"/>
  </w:num>
  <w:num w:numId="6" w16cid:durableId="8755860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F4"/>
    <w:rsid w:val="00050819"/>
    <w:rsid w:val="000514E3"/>
    <w:rsid w:val="000649F6"/>
    <w:rsid w:val="00070D11"/>
    <w:rsid w:val="000D4C05"/>
    <w:rsid w:val="000E326B"/>
    <w:rsid w:val="000E3E09"/>
    <w:rsid w:val="001432F4"/>
    <w:rsid w:val="0015195C"/>
    <w:rsid w:val="00152248"/>
    <w:rsid w:val="00154F93"/>
    <w:rsid w:val="00162715"/>
    <w:rsid w:val="00166DDA"/>
    <w:rsid w:val="00186301"/>
    <w:rsid w:val="00195B27"/>
    <w:rsid w:val="001A1C87"/>
    <w:rsid w:val="001B322F"/>
    <w:rsid w:val="001C68F3"/>
    <w:rsid w:val="001E41A7"/>
    <w:rsid w:val="001F3511"/>
    <w:rsid w:val="001F6DDD"/>
    <w:rsid w:val="001F7F57"/>
    <w:rsid w:val="00223179"/>
    <w:rsid w:val="0022458A"/>
    <w:rsid w:val="0022607C"/>
    <w:rsid w:val="0024640A"/>
    <w:rsid w:val="0026334A"/>
    <w:rsid w:val="002660B7"/>
    <w:rsid w:val="00267FB8"/>
    <w:rsid w:val="002708E0"/>
    <w:rsid w:val="00277364"/>
    <w:rsid w:val="002873D6"/>
    <w:rsid w:val="002B5A9F"/>
    <w:rsid w:val="002C267F"/>
    <w:rsid w:val="002C4EA4"/>
    <w:rsid w:val="002C7105"/>
    <w:rsid w:val="002D7FC3"/>
    <w:rsid w:val="003018BF"/>
    <w:rsid w:val="003125EC"/>
    <w:rsid w:val="003455C3"/>
    <w:rsid w:val="0036344A"/>
    <w:rsid w:val="0037116C"/>
    <w:rsid w:val="00381ACD"/>
    <w:rsid w:val="003A3C9A"/>
    <w:rsid w:val="003A7613"/>
    <w:rsid w:val="003D4971"/>
    <w:rsid w:val="0041102F"/>
    <w:rsid w:val="00417E89"/>
    <w:rsid w:val="00444499"/>
    <w:rsid w:val="00447BCA"/>
    <w:rsid w:val="00484DEB"/>
    <w:rsid w:val="00495BBA"/>
    <w:rsid w:val="004B08D1"/>
    <w:rsid w:val="004D3157"/>
    <w:rsid w:val="004D5D3E"/>
    <w:rsid w:val="004D7D8C"/>
    <w:rsid w:val="004E1535"/>
    <w:rsid w:val="004F2213"/>
    <w:rsid w:val="00500A31"/>
    <w:rsid w:val="00521A34"/>
    <w:rsid w:val="00526F98"/>
    <w:rsid w:val="005529ED"/>
    <w:rsid w:val="00590D8C"/>
    <w:rsid w:val="005A0FE9"/>
    <w:rsid w:val="005A1CAD"/>
    <w:rsid w:val="005B63AE"/>
    <w:rsid w:val="005C04F7"/>
    <w:rsid w:val="005C1C67"/>
    <w:rsid w:val="005C7FF2"/>
    <w:rsid w:val="00601A58"/>
    <w:rsid w:val="006053FE"/>
    <w:rsid w:val="00624373"/>
    <w:rsid w:val="00626D03"/>
    <w:rsid w:val="00631B4B"/>
    <w:rsid w:val="00632CBF"/>
    <w:rsid w:val="00643ACF"/>
    <w:rsid w:val="00643C0A"/>
    <w:rsid w:val="006630E1"/>
    <w:rsid w:val="006670C4"/>
    <w:rsid w:val="00680B64"/>
    <w:rsid w:val="006A6731"/>
    <w:rsid w:val="006C136B"/>
    <w:rsid w:val="006C791E"/>
    <w:rsid w:val="006D0BA6"/>
    <w:rsid w:val="006E3900"/>
    <w:rsid w:val="00703639"/>
    <w:rsid w:val="00721C12"/>
    <w:rsid w:val="007346F6"/>
    <w:rsid w:val="00737A4A"/>
    <w:rsid w:val="00765291"/>
    <w:rsid w:val="00776419"/>
    <w:rsid w:val="007817B3"/>
    <w:rsid w:val="00782000"/>
    <w:rsid w:val="007932C7"/>
    <w:rsid w:val="007A1439"/>
    <w:rsid w:val="007E4418"/>
    <w:rsid w:val="007F3BD3"/>
    <w:rsid w:val="00807688"/>
    <w:rsid w:val="008166AC"/>
    <w:rsid w:val="008400FF"/>
    <w:rsid w:val="008432E5"/>
    <w:rsid w:val="00845718"/>
    <w:rsid w:val="008561C3"/>
    <w:rsid w:val="00857CD7"/>
    <w:rsid w:val="0087391B"/>
    <w:rsid w:val="00887A0E"/>
    <w:rsid w:val="008932DF"/>
    <w:rsid w:val="008A6E73"/>
    <w:rsid w:val="008B6034"/>
    <w:rsid w:val="008C51DA"/>
    <w:rsid w:val="008D3B68"/>
    <w:rsid w:val="008D4D67"/>
    <w:rsid w:val="008F22DC"/>
    <w:rsid w:val="008F3164"/>
    <w:rsid w:val="00903FC1"/>
    <w:rsid w:val="00933089"/>
    <w:rsid w:val="00942527"/>
    <w:rsid w:val="00964899"/>
    <w:rsid w:val="0096559E"/>
    <w:rsid w:val="00970B41"/>
    <w:rsid w:val="009810B2"/>
    <w:rsid w:val="009863FB"/>
    <w:rsid w:val="00986C6A"/>
    <w:rsid w:val="009929A6"/>
    <w:rsid w:val="009A17DE"/>
    <w:rsid w:val="009D245C"/>
    <w:rsid w:val="009D38AD"/>
    <w:rsid w:val="009E0540"/>
    <w:rsid w:val="009E0F5F"/>
    <w:rsid w:val="009E1210"/>
    <w:rsid w:val="009F2060"/>
    <w:rsid w:val="00A23E66"/>
    <w:rsid w:val="00A30F90"/>
    <w:rsid w:val="00A362BF"/>
    <w:rsid w:val="00A52A7A"/>
    <w:rsid w:val="00A56943"/>
    <w:rsid w:val="00A71856"/>
    <w:rsid w:val="00A71A76"/>
    <w:rsid w:val="00A8189C"/>
    <w:rsid w:val="00A86ED2"/>
    <w:rsid w:val="00A92883"/>
    <w:rsid w:val="00AB51FA"/>
    <w:rsid w:val="00AD4B3D"/>
    <w:rsid w:val="00AE3BE3"/>
    <w:rsid w:val="00AE6751"/>
    <w:rsid w:val="00B35B66"/>
    <w:rsid w:val="00B3748E"/>
    <w:rsid w:val="00B4081E"/>
    <w:rsid w:val="00B43BB8"/>
    <w:rsid w:val="00B5077E"/>
    <w:rsid w:val="00B57EB1"/>
    <w:rsid w:val="00B745FB"/>
    <w:rsid w:val="00B770FE"/>
    <w:rsid w:val="00B95498"/>
    <w:rsid w:val="00B967BB"/>
    <w:rsid w:val="00B97E73"/>
    <w:rsid w:val="00BE3A8D"/>
    <w:rsid w:val="00C004DB"/>
    <w:rsid w:val="00C04DB1"/>
    <w:rsid w:val="00C166B4"/>
    <w:rsid w:val="00C27584"/>
    <w:rsid w:val="00C3670A"/>
    <w:rsid w:val="00C90BDC"/>
    <w:rsid w:val="00C96D84"/>
    <w:rsid w:val="00C974A6"/>
    <w:rsid w:val="00CD7E4C"/>
    <w:rsid w:val="00D04888"/>
    <w:rsid w:val="00D14E10"/>
    <w:rsid w:val="00D25EED"/>
    <w:rsid w:val="00D30841"/>
    <w:rsid w:val="00D35806"/>
    <w:rsid w:val="00D4560B"/>
    <w:rsid w:val="00D67AF4"/>
    <w:rsid w:val="00D72A09"/>
    <w:rsid w:val="00D76378"/>
    <w:rsid w:val="00D83380"/>
    <w:rsid w:val="00D84DAD"/>
    <w:rsid w:val="00D9229B"/>
    <w:rsid w:val="00D97604"/>
    <w:rsid w:val="00DA05D6"/>
    <w:rsid w:val="00DA3355"/>
    <w:rsid w:val="00DF48FA"/>
    <w:rsid w:val="00E16BF1"/>
    <w:rsid w:val="00E214E5"/>
    <w:rsid w:val="00E23578"/>
    <w:rsid w:val="00E62DEE"/>
    <w:rsid w:val="00EA76BD"/>
    <w:rsid w:val="00EC291C"/>
    <w:rsid w:val="00EC7C1D"/>
    <w:rsid w:val="00F0614A"/>
    <w:rsid w:val="00F111D2"/>
    <w:rsid w:val="00F157FA"/>
    <w:rsid w:val="00F50F07"/>
    <w:rsid w:val="00F90BDD"/>
    <w:rsid w:val="00FC0275"/>
    <w:rsid w:val="00FD0034"/>
    <w:rsid w:val="00FF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A925CC5"/>
  <w15:chartTrackingRefBased/>
  <w15:docId w15:val="{8500CD15-3B76-47D6-8F9C-3D8E7CCB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6751"/>
  </w:style>
  <w:style w:type="paragraph" w:styleId="berschrift1">
    <w:name w:val="heading 1"/>
    <w:basedOn w:val="Standard"/>
    <w:next w:val="Standard"/>
    <w:link w:val="berschrift1Zchn"/>
    <w:uiPriority w:val="9"/>
    <w:qFormat/>
    <w:rsid w:val="00D6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7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7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7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7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7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7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7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7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7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7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7A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7A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7A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7A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7A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7A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7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7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7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7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7AF4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D67A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7A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7A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7AF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67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B5077E"/>
  </w:style>
  <w:style w:type="paragraph" w:customStyle="1" w:styleId="Openquestion">
    <w:name w:val="Open question"/>
    <w:basedOn w:val="Standard"/>
    <w:link w:val="OpenquestionChar"/>
    <w:qFormat/>
    <w:rsid w:val="00B5077E"/>
    <w:pPr>
      <w:tabs>
        <w:tab w:val="right" w:leader="underscore" w:pos="9000"/>
      </w:tabs>
      <w:spacing w:after="0" w:line="360" w:lineRule="auto"/>
      <w:ind w:left="270"/>
    </w:pPr>
    <w:rPr>
      <w:rFonts w:ascii="Arial" w:eastAsia="Times New Roman" w:hAnsi="Arial" w:cs="Times New Roman"/>
      <w:kern w:val="0"/>
      <w:sz w:val="20"/>
      <w:szCs w:val="24"/>
      <w:lang w:eastAsia="en-GB"/>
    </w:rPr>
  </w:style>
  <w:style w:type="character" w:customStyle="1" w:styleId="OpenquestionChar">
    <w:name w:val="Open question Char"/>
    <w:basedOn w:val="Absatz-Standardschriftart"/>
    <w:link w:val="Openquestion"/>
    <w:rsid w:val="00B5077E"/>
    <w:rPr>
      <w:rFonts w:ascii="Arial" w:eastAsia="Times New Roman" w:hAnsi="Arial" w:cs="Times New Roman"/>
      <w:kern w:val="0"/>
      <w:sz w:val="20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417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7E89"/>
  </w:style>
  <w:style w:type="paragraph" w:styleId="Fuzeile">
    <w:name w:val="footer"/>
    <w:basedOn w:val="Standard"/>
    <w:link w:val="FuzeileZchn"/>
    <w:uiPriority w:val="99"/>
    <w:unhideWhenUsed/>
    <w:rsid w:val="00417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7E89"/>
  </w:style>
  <w:style w:type="character" w:styleId="Kommentarzeichen">
    <w:name w:val="annotation reference"/>
    <w:basedOn w:val="Absatz-Standardschriftart"/>
    <w:uiPriority w:val="99"/>
    <w:semiHidden/>
    <w:unhideWhenUsed/>
    <w:rsid w:val="008432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432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432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32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32E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D5D3E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4D5D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9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arina.roser@unilu.ch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0574-F207-45CF-AC14-E39FE857F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39</Words>
  <Characters>11078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Luzern</Company>
  <LinksUpToDate>false</LinksUpToDate>
  <CharactersWithSpaces>1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iger Céline</dc:creator>
  <cp:keywords/>
  <dc:description/>
  <cp:lastModifiedBy>Roser Katharina</cp:lastModifiedBy>
  <cp:revision>9</cp:revision>
  <dcterms:created xsi:type="dcterms:W3CDTF">2026-02-05T11:24:00Z</dcterms:created>
  <dcterms:modified xsi:type="dcterms:W3CDTF">2026-02-0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3bf56b-75e0-4c27-9908-0b770d76ed74</vt:lpwstr>
  </property>
</Properties>
</file>